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29450" w14:textId="1111FC65" w:rsidR="00FC1A2F" w:rsidRPr="00FC1A2F" w:rsidRDefault="00156251" w:rsidP="00FC1A2F">
      <w:pPr>
        <w:spacing w:line="360" w:lineRule="auto"/>
        <w:jc w:val="both"/>
        <w:rPr>
          <w:rFonts w:ascii="Calibri" w:eastAsia="Calibri" w:hAnsi="Calibri" w:cs="Calibri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S2 Supplementary table 2. Quality assessment of studies included.</w:t>
      </w:r>
    </w:p>
    <w:tbl>
      <w:tblPr>
        <w:tblStyle w:val="a3"/>
        <w:tblW w:w="15593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702"/>
        <w:gridCol w:w="2126"/>
        <w:gridCol w:w="1985"/>
        <w:gridCol w:w="1984"/>
        <w:gridCol w:w="2268"/>
        <w:gridCol w:w="2552"/>
        <w:gridCol w:w="1701"/>
        <w:gridCol w:w="1275"/>
      </w:tblGrid>
      <w:tr w:rsidR="008003CC" w:rsidRPr="00FC1A2F" w14:paraId="57BAE243" w14:textId="77777777" w:rsidTr="002F2EB5">
        <w:trPr>
          <w:trHeight w:val="1265"/>
        </w:trPr>
        <w:tc>
          <w:tcPr>
            <w:tcW w:w="1702" w:type="dxa"/>
            <w:shd w:val="clear" w:color="auto" w:fill="B4C6E7" w:themeFill="accent1" w:themeFillTint="66"/>
          </w:tcPr>
          <w:p w14:paraId="2900986E" w14:textId="77777777" w:rsidR="008003CC" w:rsidRPr="00FC1A2F" w:rsidRDefault="008003CC" w:rsidP="00FC1A2F">
            <w:pPr>
              <w:contextualSpacing/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FC1A2F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Study</w:t>
            </w:r>
          </w:p>
        </w:tc>
        <w:tc>
          <w:tcPr>
            <w:tcW w:w="2126" w:type="dxa"/>
            <w:shd w:val="clear" w:color="auto" w:fill="B4C6E7" w:themeFill="accent1" w:themeFillTint="66"/>
          </w:tcPr>
          <w:p w14:paraId="16E485DC" w14:textId="2496DC5E" w:rsidR="008003CC" w:rsidRPr="00FC1A2F" w:rsidRDefault="008003CC" w:rsidP="005E54F8">
            <w:pPr>
              <w:contextualSpacing/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5E54F8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Random sequence generation</w:t>
            </w:r>
            <w:r w:rsidRPr="005E54F8">
              <w:rPr>
                <w:rFonts w:ascii="宋体" w:eastAsia="宋体" w:hAnsi="宋体" w:cs="宋体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985" w:type="dxa"/>
            <w:shd w:val="clear" w:color="auto" w:fill="B4C6E7" w:themeFill="accent1" w:themeFillTint="66"/>
          </w:tcPr>
          <w:p w14:paraId="57F010DA" w14:textId="3EDE2AF7" w:rsidR="008003CC" w:rsidRPr="005E54F8" w:rsidRDefault="008003CC" w:rsidP="005E54F8">
            <w:pPr>
              <w:contextualSpacing/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5E54F8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 xml:space="preserve">Allocation concealment </w:t>
            </w:r>
          </w:p>
        </w:tc>
        <w:tc>
          <w:tcPr>
            <w:tcW w:w="1984" w:type="dxa"/>
            <w:shd w:val="clear" w:color="auto" w:fill="B4C6E7" w:themeFill="accent1" w:themeFillTint="66"/>
          </w:tcPr>
          <w:p w14:paraId="2FC3636C" w14:textId="7BFAC86E" w:rsidR="008003CC" w:rsidRPr="00FC1A2F" w:rsidRDefault="008003CC" w:rsidP="005E54F8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5E54F8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Blinding of participants and personnel</w:t>
            </w:r>
            <w:r w:rsidRPr="005E54F8">
              <w:rPr>
                <w:rFonts w:ascii="宋体" w:eastAsia="宋体" w:hAnsi="宋体" w:cs="宋体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2268" w:type="dxa"/>
            <w:shd w:val="clear" w:color="auto" w:fill="B4C6E7" w:themeFill="accent1" w:themeFillTint="66"/>
          </w:tcPr>
          <w:p w14:paraId="75C9F31C" w14:textId="6559DDD9" w:rsidR="008003CC" w:rsidRPr="00FC32DA" w:rsidRDefault="008003CC" w:rsidP="005E54F8">
            <w:pPr>
              <w:rPr>
                <w:rFonts w:ascii="宋体" w:eastAsia="宋体" w:hAnsi="宋体" w:cs="宋体"/>
                <w:sz w:val="24"/>
                <w:szCs w:val="24"/>
                <w:lang w:val="en-US" w:eastAsia="zh-CN"/>
              </w:rPr>
            </w:pPr>
            <w:r w:rsidRPr="00FC32DA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Blinding of outcome assessment</w:t>
            </w:r>
          </w:p>
        </w:tc>
        <w:tc>
          <w:tcPr>
            <w:tcW w:w="2552" w:type="dxa"/>
            <w:shd w:val="clear" w:color="auto" w:fill="B4C6E7" w:themeFill="accent1" w:themeFillTint="66"/>
          </w:tcPr>
          <w:p w14:paraId="2E67A606" w14:textId="200FE1D6" w:rsidR="008003CC" w:rsidRPr="00E74E96" w:rsidRDefault="008003CC" w:rsidP="005E54F8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E74E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Incomplete outcome data</w:t>
            </w:r>
          </w:p>
        </w:tc>
        <w:tc>
          <w:tcPr>
            <w:tcW w:w="1701" w:type="dxa"/>
            <w:shd w:val="clear" w:color="auto" w:fill="B4C6E7" w:themeFill="accent1" w:themeFillTint="66"/>
          </w:tcPr>
          <w:p w14:paraId="5F8060F2" w14:textId="04F20BE9" w:rsidR="008003CC" w:rsidRPr="00FC1A2F" w:rsidRDefault="008003CC" w:rsidP="00E74E96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E74E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Selective reporting</w:t>
            </w:r>
          </w:p>
        </w:tc>
        <w:tc>
          <w:tcPr>
            <w:tcW w:w="1275" w:type="dxa"/>
            <w:shd w:val="clear" w:color="auto" w:fill="B4C6E7" w:themeFill="accent1" w:themeFillTint="66"/>
          </w:tcPr>
          <w:p w14:paraId="369741D7" w14:textId="77777777" w:rsidR="008003CC" w:rsidRPr="00E74E96" w:rsidRDefault="008003CC" w:rsidP="00E74E96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E74E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 xml:space="preserve">Other bias </w:t>
            </w:r>
          </w:p>
          <w:p w14:paraId="5B1413C8" w14:textId="46639704" w:rsidR="008003CC" w:rsidRPr="00FC1A2F" w:rsidRDefault="008003CC" w:rsidP="00E74E96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</w:p>
        </w:tc>
      </w:tr>
      <w:tr w:rsidR="00DE1C1C" w:rsidRPr="00FC1A2F" w14:paraId="5A40A9B9" w14:textId="77777777" w:rsidTr="002F2EB5">
        <w:trPr>
          <w:trHeight w:val="1221"/>
        </w:trPr>
        <w:tc>
          <w:tcPr>
            <w:tcW w:w="1702" w:type="dxa"/>
          </w:tcPr>
          <w:p w14:paraId="5DC10C13" w14:textId="77777777" w:rsidR="00DE1C1C" w:rsidRPr="00421983" w:rsidRDefault="00DE1C1C" w:rsidP="00DE1C1C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3641F5">
              <w:rPr>
                <w:rFonts w:ascii="Calibri" w:eastAsia="Calibri" w:hAnsi="Calibri" w:cs="Calibri"/>
                <w:sz w:val="24"/>
                <w:szCs w:val="24"/>
              </w:rPr>
              <w:t>Mitryn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[31]</w:t>
            </w:r>
          </w:p>
          <w:p w14:paraId="3A066405" w14:textId="51F928E4" w:rsidR="00DE1C1C" w:rsidRPr="009841A0" w:rsidRDefault="00DE1C1C" w:rsidP="00DE1C1C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3641F5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r w:rsidRPr="00FC1A2F">
              <w:rPr>
                <w:rFonts w:ascii="Calibri" w:eastAsia="Calibri" w:hAnsi="Calibri" w:cs="Calibri"/>
                <w:sz w:val="24"/>
                <w:szCs w:val="24"/>
              </w:rPr>
              <w:t xml:space="preserve">et al., </w:t>
            </w:r>
            <w:r w:rsidRPr="003641F5">
              <w:rPr>
                <w:rFonts w:ascii="Calibri" w:eastAsia="Calibri" w:hAnsi="Calibri" w:cs="Calibri"/>
                <w:sz w:val="24"/>
                <w:szCs w:val="24"/>
              </w:rPr>
              <w:t>2018</w:t>
            </w:r>
          </w:p>
        </w:tc>
        <w:tc>
          <w:tcPr>
            <w:tcW w:w="2126" w:type="dxa"/>
          </w:tcPr>
          <w:p w14:paraId="2237E93D" w14:textId="5EA2938F" w:rsidR="00DE1C1C" w:rsidRDefault="00DE1C1C" w:rsidP="00DE1C1C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97306A">
              <w:rPr>
                <w:rFonts w:ascii="Calibri" w:eastAsia="Calibri" w:hAnsi="Calibri" w:cs="Calibri"/>
                <w:sz w:val="24"/>
                <w:szCs w:val="24"/>
                <w:lang w:val="en-GB"/>
              </w:rPr>
              <w:t>Allocation: Randomized</w:t>
            </w:r>
          </w:p>
        </w:tc>
        <w:tc>
          <w:tcPr>
            <w:tcW w:w="1985" w:type="dxa"/>
          </w:tcPr>
          <w:p w14:paraId="55FB7F55" w14:textId="1E03C1E6" w:rsidR="00DE1C1C" w:rsidRDefault="00DE1C1C" w:rsidP="00DE1C1C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97306A">
              <w:rPr>
                <w:rFonts w:ascii="Calibri" w:eastAsia="Calibri" w:hAnsi="Calibri" w:cs="Calibri"/>
                <w:sz w:val="24"/>
                <w:szCs w:val="24"/>
                <w:lang w:val="en-US"/>
              </w:rPr>
              <w:t>Allocation: Randomized</w:t>
            </w:r>
          </w:p>
        </w:tc>
        <w:tc>
          <w:tcPr>
            <w:tcW w:w="1984" w:type="dxa"/>
          </w:tcPr>
          <w:p w14:paraId="11324C14" w14:textId="77777777" w:rsidR="00DE1C1C" w:rsidRPr="0097306A" w:rsidRDefault="00DE1C1C" w:rsidP="00DE1C1C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97306A">
              <w:rPr>
                <w:rFonts w:ascii="Calibri" w:eastAsia="Calibri" w:hAnsi="Calibri" w:cs="Calibri"/>
                <w:sz w:val="24"/>
                <w:szCs w:val="24"/>
                <w:lang w:val="en-US"/>
              </w:rPr>
              <w:t>Masking: Single (Participant)</w:t>
            </w:r>
          </w:p>
          <w:p w14:paraId="2C50C63C" w14:textId="77777777" w:rsidR="00DE1C1C" w:rsidRDefault="00DE1C1C" w:rsidP="00DE1C1C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31D1A3EB" w14:textId="519D6598" w:rsidR="00DE1C1C" w:rsidRPr="0036147E" w:rsidRDefault="00DE1C1C" w:rsidP="00DE1C1C">
            <w:pPr>
              <w:pStyle w:val="a8"/>
              <w:rPr>
                <w:rFonts w:ascii="Calibri" w:eastAsia="Calibri" w:hAnsi="Calibri" w:cs="Calibri"/>
                <w:lang w:val="en-GB"/>
              </w:rPr>
            </w:pPr>
            <w:r w:rsidRPr="0097306A">
              <w:rPr>
                <w:rFonts w:ascii="Calibri" w:eastAsia="Calibri" w:hAnsi="Calibri" w:cs="Calibri"/>
              </w:rPr>
              <w:t>Not describe.</w:t>
            </w:r>
          </w:p>
        </w:tc>
        <w:tc>
          <w:tcPr>
            <w:tcW w:w="2552" w:type="dxa"/>
          </w:tcPr>
          <w:p w14:paraId="528A4A15" w14:textId="1E4F5941" w:rsidR="00DE1C1C" w:rsidRDefault="00DE1C1C" w:rsidP="00DE1C1C">
            <w:pPr>
              <w:rPr>
                <w:rFonts w:ascii="Calibri" w:eastAsia="Calibri" w:hAnsi="Calibri" w:cs="Calibri"/>
                <w:sz w:val="24"/>
                <w:szCs w:val="24"/>
                <w:lang w:val="en-GB" w:eastAsia="zh-CN"/>
              </w:rPr>
            </w:pPr>
            <w:r w:rsidRPr="0097306A">
              <w:rPr>
                <w:rFonts w:ascii="Calibri" w:eastAsia="Calibri" w:hAnsi="Calibri" w:cs="Calibri"/>
                <w:sz w:val="24"/>
                <w:szCs w:val="24"/>
                <w:lang w:val="en-US"/>
              </w:rPr>
              <w:t>Complete data in this study</w:t>
            </w:r>
            <w:r w:rsidRPr="0097306A">
              <w:rPr>
                <w:rFonts w:ascii="Calibri" w:eastAsia="Calibri" w:hAnsi="Calibri" w:cs="Calibri" w:hint="eastAsia"/>
                <w:sz w:val="24"/>
                <w:szCs w:val="24"/>
                <w:lang w:val="en-US"/>
              </w:rPr>
              <w:t>.</w:t>
            </w:r>
          </w:p>
        </w:tc>
        <w:tc>
          <w:tcPr>
            <w:tcW w:w="1701" w:type="dxa"/>
          </w:tcPr>
          <w:p w14:paraId="1E48EE0F" w14:textId="651FCEB4" w:rsidR="00DE1C1C" w:rsidRDefault="00DE1C1C" w:rsidP="00DE1C1C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83982">
              <w:rPr>
                <w:rFonts w:ascii="Calibri" w:eastAsia="Calibri" w:hAnsi="Calibri" w:cs="Calibri"/>
                <w:sz w:val="24"/>
                <w:szCs w:val="24"/>
                <w:lang w:val="en-US"/>
              </w:rPr>
              <w:t>All outcomes specified in the methods were reported.</w:t>
            </w:r>
          </w:p>
        </w:tc>
        <w:tc>
          <w:tcPr>
            <w:tcW w:w="1275" w:type="dxa"/>
          </w:tcPr>
          <w:p w14:paraId="7537EF99" w14:textId="77777777" w:rsidR="00DE1C1C" w:rsidRDefault="00DE1C1C" w:rsidP="00DE1C1C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97306A">
              <w:rPr>
                <w:rFonts w:ascii="Calibri" w:eastAsia="Calibri" w:hAnsi="Calibri" w:cs="Calibri"/>
                <w:sz w:val="24"/>
                <w:szCs w:val="24"/>
                <w:lang w:val="en-GB"/>
              </w:rPr>
              <w:t>No evidence of other bias.</w:t>
            </w:r>
          </w:p>
          <w:p w14:paraId="6EE17489" w14:textId="3D475941" w:rsidR="00ED4DEB" w:rsidRDefault="00ED4DEB" w:rsidP="00DE1C1C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DE1C1C" w:rsidRPr="00FC1A2F" w14:paraId="69C43199" w14:textId="77777777" w:rsidTr="002F2EB5">
        <w:trPr>
          <w:trHeight w:val="1649"/>
        </w:trPr>
        <w:tc>
          <w:tcPr>
            <w:tcW w:w="1702" w:type="dxa"/>
          </w:tcPr>
          <w:p w14:paraId="378713FC" w14:textId="6247452B" w:rsidR="00DE1C1C" w:rsidRPr="00FC1A2F" w:rsidRDefault="00DE1C1C" w:rsidP="00DE1C1C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9841A0">
              <w:rPr>
                <w:rFonts w:ascii="Calibri" w:eastAsia="Calibri" w:hAnsi="Calibri" w:cs="Calibri"/>
                <w:sz w:val="24"/>
                <w:szCs w:val="24"/>
                <w:lang w:val="en-GB"/>
              </w:rPr>
              <w:t>Armstrong</w:t>
            </w:r>
            <w:r w:rsidRPr="00293B60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[32] </w:t>
            </w:r>
            <w:r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 </w:t>
            </w:r>
            <w:r w:rsidRPr="00FC1A2F">
              <w:rPr>
                <w:rFonts w:ascii="Calibri" w:eastAsia="Calibri" w:hAnsi="Calibri" w:cs="Calibri"/>
                <w:sz w:val="24"/>
                <w:szCs w:val="24"/>
                <w:lang w:val="en-GB"/>
              </w:rPr>
              <w:t>et</w:t>
            </w:r>
            <w:r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 </w:t>
            </w:r>
            <w:r w:rsidRPr="00FC1A2F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al., </w:t>
            </w:r>
            <w:r>
              <w:rPr>
                <w:rFonts w:ascii="Calibri" w:eastAsia="Calibri" w:hAnsi="Calibri" w:cs="Calibri"/>
                <w:sz w:val="24"/>
                <w:szCs w:val="24"/>
                <w:lang w:val="en-GB"/>
              </w:rPr>
              <w:t>1990</w:t>
            </w:r>
          </w:p>
          <w:p w14:paraId="541676C0" w14:textId="77777777" w:rsidR="00DE1C1C" w:rsidRPr="00FC1A2F" w:rsidRDefault="00DE1C1C" w:rsidP="00DE1C1C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  <w:p w14:paraId="7CD6732C" w14:textId="77777777" w:rsidR="00DE1C1C" w:rsidRPr="00FC1A2F" w:rsidRDefault="00DE1C1C" w:rsidP="00DE1C1C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0C826237" w14:textId="77777777" w:rsidR="00DE1C1C" w:rsidRDefault="00DE1C1C" w:rsidP="00DE1C1C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T</w:t>
            </w:r>
            <w:r w:rsidRPr="001B0CD3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he patients allocated to one of three equal-sized treatment groups using a table of random numbers.</w:t>
            </w:r>
          </w:p>
          <w:p w14:paraId="7B6324B4" w14:textId="0922862F" w:rsidR="00ED4DEB" w:rsidRPr="001B0CD3" w:rsidRDefault="00ED4DEB" w:rsidP="00DE1C1C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452C51AC" w14:textId="339DEE2C" w:rsidR="00DE1C1C" w:rsidRPr="00FC1A2F" w:rsidRDefault="00DE1C1C" w:rsidP="00DE1C1C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val="en-GB"/>
              </w:rPr>
              <w:t>Not describe</w:t>
            </w:r>
          </w:p>
        </w:tc>
        <w:tc>
          <w:tcPr>
            <w:tcW w:w="1984" w:type="dxa"/>
          </w:tcPr>
          <w:p w14:paraId="2B4BD163" w14:textId="021A76C7" w:rsidR="00DE1C1C" w:rsidRPr="00FC1A2F" w:rsidRDefault="00DE1C1C" w:rsidP="00DE1C1C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val="en-GB"/>
              </w:rPr>
              <w:t>U</w:t>
            </w:r>
            <w:r w:rsidRPr="0036147E">
              <w:rPr>
                <w:rFonts w:ascii="Calibri" w:eastAsia="Calibri" w:hAnsi="Calibri" w:cs="Calibri"/>
                <w:sz w:val="24"/>
                <w:szCs w:val="24"/>
                <w:lang w:val="en-GB"/>
              </w:rPr>
              <w:t>nclear</w:t>
            </w:r>
          </w:p>
        </w:tc>
        <w:tc>
          <w:tcPr>
            <w:tcW w:w="2268" w:type="dxa"/>
          </w:tcPr>
          <w:p w14:paraId="068C0B6F" w14:textId="77777777" w:rsidR="00DE1C1C" w:rsidRPr="001B0CD3" w:rsidRDefault="00DE1C1C" w:rsidP="00DE1C1C">
            <w:pPr>
              <w:pStyle w:val="a8"/>
              <w:rPr>
                <w:rFonts w:ascii="Calibri" w:eastAsia="Calibri" w:hAnsi="Calibri" w:cs="Calibri"/>
                <w:i/>
                <w:iCs/>
                <w:lang w:val="en-GB" w:eastAsia="en-US"/>
              </w:rPr>
            </w:pPr>
            <w:r w:rsidRPr="0036147E">
              <w:rPr>
                <w:rFonts w:ascii="Calibri" w:eastAsia="Calibri" w:hAnsi="Calibri" w:cs="Calibri"/>
                <w:lang w:val="en-GB"/>
              </w:rPr>
              <w:t>Unclear</w:t>
            </w:r>
            <w:r>
              <w:rPr>
                <w:rFonts w:hint="eastAsia"/>
                <w:lang w:val="en-GB"/>
              </w:rPr>
              <w:t>，</w:t>
            </w:r>
            <w:r w:rsidRPr="001B0CD3">
              <w:rPr>
                <w:rFonts w:ascii="Calibri" w:eastAsia="Calibri" w:hAnsi="Calibri" w:cs="Calibri"/>
                <w:lang w:val="en-GB" w:eastAsia="en-US"/>
              </w:rPr>
              <w:t>just</w:t>
            </w:r>
            <w:r w:rsidRPr="001B0CD3">
              <w:rPr>
                <w:rFonts w:ascii="Calibri" w:eastAsia="Calibri" w:hAnsi="Calibri" w:cs="Calibri"/>
                <w:i/>
                <w:iCs/>
                <w:lang w:val="en-GB" w:eastAsia="en-US"/>
              </w:rPr>
              <w:t xml:space="preserve"> All cannulations and assessments were made by the same anaesthetist</w:t>
            </w:r>
          </w:p>
          <w:p w14:paraId="16AC7C10" w14:textId="459F5985" w:rsidR="00DE1C1C" w:rsidRPr="00FC1A2F" w:rsidRDefault="00DE1C1C" w:rsidP="00DE1C1C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</w:tcPr>
          <w:p w14:paraId="18E30B9D" w14:textId="082F2831" w:rsidR="00DE1C1C" w:rsidRPr="001B0CD3" w:rsidRDefault="00DE1C1C" w:rsidP="00DE1C1C">
            <w:pPr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val="en-GB" w:eastAsia="zh-CN"/>
              </w:rPr>
              <w:t>U</w:t>
            </w:r>
            <w:r w:rsidRPr="00F80605">
              <w:rPr>
                <w:rFonts w:ascii="Calibri" w:eastAsia="Calibri" w:hAnsi="Calibri" w:cs="Calibri" w:hint="eastAsia"/>
                <w:sz w:val="24"/>
                <w:szCs w:val="24"/>
                <w:lang w:val="en-GB" w:eastAsia="zh-CN"/>
              </w:rPr>
              <w:t>nclear</w:t>
            </w:r>
            <w:r>
              <w:rPr>
                <w:rFonts w:ascii="宋体" w:eastAsia="宋体" w:hAnsi="宋体" w:cs="宋体" w:hint="eastAsia"/>
                <w:sz w:val="24"/>
                <w:szCs w:val="24"/>
                <w:lang w:val="en-GB" w:eastAsia="zh-CN"/>
              </w:rPr>
              <w:t>，</w:t>
            </w:r>
            <w:r w:rsidRPr="001B0CD3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 xml:space="preserve">One hundred and twenty female patients </w:t>
            </w:r>
          </w:p>
          <w:p w14:paraId="59414785" w14:textId="7D194913" w:rsidR="00DE1C1C" w:rsidRPr="001B0CD3" w:rsidRDefault="00DE1C1C" w:rsidP="00DE1C1C">
            <w:pPr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1B0CD3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 xml:space="preserve">acted </w:t>
            </w:r>
          </w:p>
          <w:p w14:paraId="46176309" w14:textId="02C76F9D" w:rsidR="00DE1C1C" w:rsidRPr="00FC1A2F" w:rsidRDefault="00DE1C1C" w:rsidP="00DE1C1C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1B0CD3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 xml:space="preserve">as the subjects in the study </w:t>
            </w:r>
          </w:p>
        </w:tc>
        <w:tc>
          <w:tcPr>
            <w:tcW w:w="1701" w:type="dxa"/>
          </w:tcPr>
          <w:p w14:paraId="589EFE65" w14:textId="085A7EA5" w:rsidR="00DE1C1C" w:rsidRPr="00FC1A2F" w:rsidRDefault="00DE1C1C" w:rsidP="00DE1C1C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val="en-GB"/>
              </w:rPr>
              <w:t>unclear</w:t>
            </w:r>
          </w:p>
        </w:tc>
        <w:tc>
          <w:tcPr>
            <w:tcW w:w="1275" w:type="dxa"/>
          </w:tcPr>
          <w:p w14:paraId="23078718" w14:textId="403BFB0E" w:rsidR="00DE1C1C" w:rsidRDefault="00DE1C1C" w:rsidP="00DE1C1C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val="en-GB"/>
              </w:rPr>
              <w:t>No evidence of other bias.</w:t>
            </w:r>
          </w:p>
          <w:p w14:paraId="66925303" w14:textId="0DE84764" w:rsidR="00DE1C1C" w:rsidRPr="00FC1A2F" w:rsidRDefault="00DE1C1C" w:rsidP="00DE1C1C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</w:tr>
      <w:tr w:rsidR="00ED4DEB" w:rsidRPr="00FC1A2F" w14:paraId="7DA05DF4" w14:textId="77777777" w:rsidTr="002F2EB5">
        <w:trPr>
          <w:trHeight w:val="1649"/>
        </w:trPr>
        <w:tc>
          <w:tcPr>
            <w:tcW w:w="1702" w:type="dxa"/>
          </w:tcPr>
          <w:p w14:paraId="412E5626" w14:textId="77777777" w:rsidR="00ED4DEB" w:rsidRPr="009B0A36" w:rsidRDefault="00ED4DEB" w:rsidP="00ED4DEB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F12AD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Selby</w:t>
            </w:r>
            <w:r w:rsidRPr="00FC1A2F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[33]</w:t>
            </w:r>
          </w:p>
          <w:p w14:paraId="34B9D239" w14:textId="29ABC7D9" w:rsidR="00ED4DEB" w:rsidRPr="009841A0" w:rsidRDefault="00ED4DEB" w:rsidP="00ED4DEB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FC1A2F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et al., 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1995</w:t>
            </w:r>
          </w:p>
        </w:tc>
        <w:tc>
          <w:tcPr>
            <w:tcW w:w="2126" w:type="dxa"/>
          </w:tcPr>
          <w:p w14:paraId="6E68375B" w14:textId="77777777" w:rsidR="00ED4DEB" w:rsidRDefault="00ED4DEB" w:rsidP="00ED4DEB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ED4DEB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After obtaining informed consent the patients were randomly allocated to one of four groups</w:t>
            </w:r>
          </w:p>
          <w:p w14:paraId="57C29239" w14:textId="7DEFAA61" w:rsidR="00ED4DEB" w:rsidRPr="00ED4DEB" w:rsidRDefault="00ED4DEB" w:rsidP="00ED4DEB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5E70736A" w14:textId="3615C30D" w:rsidR="00ED4DEB" w:rsidRDefault="00ED4DEB" w:rsidP="00ED4DEB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F12AD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Not describe.</w:t>
            </w:r>
          </w:p>
        </w:tc>
        <w:tc>
          <w:tcPr>
            <w:tcW w:w="1984" w:type="dxa"/>
          </w:tcPr>
          <w:p w14:paraId="1B089A21" w14:textId="7BE88EF4" w:rsidR="00ED4DEB" w:rsidRDefault="00ED4DEB" w:rsidP="00ED4DEB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F12AD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Not describe.</w:t>
            </w:r>
          </w:p>
        </w:tc>
        <w:tc>
          <w:tcPr>
            <w:tcW w:w="2268" w:type="dxa"/>
          </w:tcPr>
          <w:p w14:paraId="340D97B1" w14:textId="23C1208D" w:rsidR="00ED4DEB" w:rsidRPr="0036147E" w:rsidRDefault="00ED4DEB" w:rsidP="00ED4DEB">
            <w:pPr>
              <w:pStyle w:val="a8"/>
              <w:rPr>
                <w:rFonts w:ascii="Calibri" w:eastAsia="Calibri" w:hAnsi="Calibri" w:cs="Calibri"/>
                <w:lang w:val="en-GB"/>
              </w:rPr>
            </w:pPr>
            <w:r w:rsidRPr="00F12AD4">
              <w:rPr>
                <w:rFonts w:ascii="Calibri" w:eastAsia="Calibri" w:hAnsi="Calibri" w:cs="Calibri"/>
              </w:rPr>
              <w:t>Not describe.</w:t>
            </w:r>
            <w:r w:rsidRPr="00FC1A2F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552" w:type="dxa"/>
          </w:tcPr>
          <w:p w14:paraId="08812185" w14:textId="430A8914" w:rsidR="00ED4DEB" w:rsidRDefault="00ED4DEB" w:rsidP="00ED4DEB">
            <w:pPr>
              <w:rPr>
                <w:rFonts w:ascii="Calibri" w:eastAsia="Calibri" w:hAnsi="Calibri" w:cs="Calibri"/>
                <w:sz w:val="24"/>
                <w:szCs w:val="24"/>
                <w:lang w:val="en-GB" w:eastAsia="zh-CN"/>
              </w:rPr>
            </w:pPr>
            <w:r w:rsidRPr="00A36E8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Not describe.</w:t>
            </w:r>
          </w:p>
        </w:tc>
        <w:tc>
          <w:tcPr>
            <w:tcW w:w="1701" w:type="dxa"/>
          </w:tcPr>
          <w:p w14:paraId="0639A587" w14:textId="77777777" w:rsidR="00ED4DEB" w:rsidRPr="00FC1A2F" w:rsidRDefault="00ED4DEB" w:rsidP="00ED4DEB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F12AD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Not describe.</w:t>
            </w:r>
            <w:r w:rsidRPr="00FC1A2F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</w:p>
          <w:p w14:paraId="5CEF91FA" w14:textId="77777777" w:rsidR="00ED4DEB" w:rsidRDefault="00ED4DEB" w:rsidP="00ED4DEB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6DC01988" w14:textId="6C8FD6AD" w:rsidR="00ED4DEB" w:rsidRDefault="00ED4DEB" w:rsidP="00ED4DEB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F12AD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No evidence of other bias.</w:t>
            </w:r>
          </w:p>
        </w:tc>
      </w:tr>
      <w:tr w:rsidR="00ED4DEB" w:rsidRPr="00FC1A2F" w14:paraId="29D72471" w14:textId="77777777" w:rsidTr="002F2EB5">
        <w:trPr>
          <w:trHeight w:val="1266"/>
        </w:trPr>
        <w:tc>
          <w:tcPr>
            <w:tcW w:w="1702" w:type="dxa"/>
            <w:shd w:val="clear" w:color="auto" w:fill="B4C6E7" w:themeFill="accent1" w:themeFillTint="66"/>
          </w:tcPr>
          <w:p w14:paraId="62B0EDBC" w14:textId="3B4A7125" w:rsidR="00ED4DEB" w:rsidRPr="00C30594" w:rsidRDefault="00ED4DEB" w:rsidP="00ED4DEB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bookmarkStart w:id="0" w:name="_Hlk116484896"/>
            <w:r w:rsidRPr="00FC1A2F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lastRenderedPageBreak/>
              <w:t>Study</w:t>
            </w:r>
          </w:p>
        </w:tc>
        <w:tc>
          <w:tcPr>
            <w:tcW w:w="2126" w:type="dxa"/>
            <w:shd w:val="clear" w:color="auto" w:fill="B4C6E7" w:themeFill="accent1" w:themeFillTint="66"/>
          </w:tcPr>
          <w:p w14:paraId="389D1E3D" w14:textId="31E360C0" w:rsidR="00ED4DEB" w:rsidRDefault="00ED4DEB" w:rsidP="00ED4DEB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5E54F8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Random sequence generation</w:t>
            </w:r>
            <w:r w:rsidRPr="005E54F8">
              <w:rPr>
                <w:rFonts w:ascii="宋体" w:eastAsia="宋体" w:hAnsi="宋体" w:cs="宋体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985" w:type="dxa"/>
            <w:shd w:val="clear" w:color="auto" w:fill="B4C6E7" w:themeFill="accent1" w:themeFillTint="66"/>
          </w:tcPr>
          <w:p w14:paraId="7E9DD4EF" w14:textId="7B036416" w:rsidR="00ED4DEB" w:rsidRPr="00167C8B" w:rsidRDefault="00ED4DEB" w:rsidP="00ED4DEB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5E54F8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 xml:space="preserve">Allocation concealment </w:t>
            </w:r>
          </w:p>
        </w:tc>
        <w:tc>
          <w:tcPr>
            <w:tcW w:w="1984" w:type="dxa"/>
            <w:shd w:val="clear" w:color="auto" w:fill="B4C6E7" w:themeFill="accent1" w:themeFillTint="66"/>
          </w:tcPr>
          <w:p w14:paraId="07FEDFAC" w14:textId="4C23A4FD" w:rsidR="00ED4DEB" w:rsidRPr="00C30594" w:rsidRDefault="00ED4DEB" w:rsidP="00ED4DEB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5E54F8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Blinding of participants and personnel</w:t>
            </w:r>
            <w:r w:rsidRPr="005E54F8">
              <w:rPr>
                <w:rFonts w:ascii="宋体" w:eastAsia="宋体" w:hAnsi="宋体" w:cs="宋体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2268" w:type="dxa"/>
            <w:shd w:val="clear" w:color="auto" w:fill="B4C6E7" w:themeFill="accent1" w:themeFillTint="66"/>
          </w:tcPr>
          <w:p w14:paraId="57D76CED" w14:textId="0E7D67A3" w:rsidR="00ED4DEB" w:rsidRPr="00167C8B" w:rsidRDefault="00ED4DEB" w:rsidP="00ED4DEB">
            <w:pPr>
              <w:pStyle w:val="a8"/>
              <w:rPr>
                <w:rFonts w:ascii="Calibri" w:eastAsia="Calibri" w:hAnsi="Calibri" w:cs="Times New Roman"/>
              </w:rPr>
            </w:pPr>
            <w:r w:rsidRPr="00FC32DA">
              <w:rPr>
                <w:rFonts w:ascii="Calibri" w:eastAsia="Calibri" w:hAnsi="Calibri" w:cs="Calibri"/>
                <w:b/>
                <w:bCs/>
                <w:lang w:val="en-GB"/>
              </w:rPr>
              <w:t>Blinding of outcome assessment</w:t>
            </w:r>
          </w:p>
        </w:tc>
        <w:tc>
          <w:tcPr>
            <w:tcW w:w="2552" w:type="dxa"/>
            <w:shd w:val="clear" w:color="auto" w:fill="B4C6E7" w:themeFill="accent1" w:themeFillTint="66"/>
          </w:tcPr>
          <w:p w14:paraId="7E7A96B6" w14:textId="7BFD9700" w:rsidR="00ED4DEB" w:rsidRDefault="00ED4DEB" w:rsidP="00ED4DEB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E74E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Incomplete outcome data</w:t>
            </w:r>
          </w:p>
        </w:tc>
        <w:tc>
          <w:tcPr>
            <w:tcW w:w="1701" w:type="dxa"/>
            <w:shd w:val="clear" w:color="auto" w:fill="B4C6E7" w:themeFill="accent1" w:themeFillTint="66"/>
          </w:tcPr>
          <w:p w14:paraId="3FF4C36C" w14:textId="4A96E372" w:rsidR="00ED4DEB" w:rsidRPr="004B3914" w:rsidRDefault="00ED4DEB" w:rsidP="00ED4DEB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E74E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Selective reporting</w:t>
            </w:r>
          </w:p>
        </w:tc>
        <w:tc>
          <w:tcPr>
            <w:tcW w:w="1275" w:type="dxa"/>
            <w:shd w:val="clear" w:color="auto" w:fill="B4C6E7" w:themeFill="accent1" w:themeFillTint="66"/>
          </w:tcPr>
          <w:p w14:paraId="19A05D6A" w14:textId="77777777" w:rsidR="00ED4DEB" w:rsidRPr="00E74E96" w:rsidRDefault="00ED4DEB" w:rsidP="00ED4DEB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E74E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 xml:space="preserve">Other bias </w:t>
            </w:r>
          </w:p>
          <w:p w14:paraId="2BF9D117" w14:textId="77777777" w:rsidR="00ED4DEB" w:rsidRPr="003F5042" w:rsidRDefault="00ED4DEB" w:rsidP="00ED4DEB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bookmarkEnd w:id="0"/>
      <w:tr w:rsidR="00ED4DEB" w:rsidRPr="00FC1A2F" w14:paraId="33D0B2AA" w14:textId="77777777" w:rsidTr="002F2EB5">
        <w:trPr>
          <w:trHeight w:val="1649"/>
        </w:trPr>
        <w:tc>
          <w:tcPr>
            <w:tcW w:w="1702" w:type="dxa"/>
          </w:tcPr>
          <w:p w14:paraId="1D41412C" w14:textId="77777777" w:rsidR="00ED4DEB" w:rsidRDefault="00ED4DEB" w:rsidP="00ED4DEB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C3059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Crecelius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[34]</w:t>
            </w:r>
          </w:p>
          <w:p w14:paraId="1288BD01" w14:textId="6B6DFA5E" w:rsidR="00ED4DEB" w:rsidRPr="009841A0" w:rsidRDefault="00ED4DEB" w:rsidP="00ED4DEB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FC1A2F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et al., 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1998</w:t>
            </w:r>
          </w:p>
        </w:tc>
        <w:tc>
          <w:tcPr>
            <w:tcW w:w="2126" w:type="dxa"/>
          </w:tcPr>
          <w:p w14:paraId="22C794C0" w14:textId="752AC9A1" w:rsidR="00ED4DEB" w:rsidRDefault="00ED4DEB" w:rsidP="00ED4DEB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Unclear, only wrote </w:t>
            </w:r>
            <w:r w:rsidRPr="00167C8B">
              <w:rPr>
                <w:rFonts w:ascii="Calibri" w:eastAsia="Calibri" w:hAnsi="Calibri" w:cs="Calibri"/>
                <w:sz w:val="24"/>
                <w:szCs w:val="24"/>
                <w:lang w:val="en-US"/>
              </w:rPr>
              <w:t>Subjects were randomly divided into 2 groups.</w:t>
            </w:r>
          </w:p>
        </w:tc>
        <w:tc>
          <w:tcPr>
            <w:tcW w:w="1985" w:type="dxa"/>
          </w:tcPr>
          <w:p w14:paraId="5DA244DE" w14:textId="05860B78" w:rsidR="00ED4DEB" w:rsidRDefault="00ED4DEB" w:rsidP="00ED4DEB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167C8B">
              <w:rPr>
                <w:rFonts w:ascii="Calibri" w:eastAsia="Calibri" w:hAnsi="Calibri" w:cs="Calibri"/>
                <w:sz w:val="24"/>
                <w:szCs w:val="24"/>
                <w:lang w:val="en-US"/>
              </w:rPr>
              <w:t>Unclear</w:t>
            </w:r>
          </w:p>
        </w:tc>
        <w:tc>
          <w:tcPr>
            <w:tcW w:w="1984" w:type="dxa"/>
          </w:tcPr>
          <w:p w14:paraId="218859E0" w14:textId="77777777" w:rsidR="00ED4DEB" w:rsidRDefault="00ED4DEB" w:rsidP="00ED4DEB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C3059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Since most subjects would not have had previous experience with ethyl chloride, they were likely unable to determine the spray treatment they received.</w:t>
            </w:r>
          </w:p>
          <w:p w14:paraId="3538DE8D" w14:textId="421B047F" w:rsidR="009B3681" w:rsidRDefault="009B3681" w:rsidP="00ED4DEB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61BEA242" w14:textId="05C8EBFD" w:rsidR="00ED4DEB" w:rsidRPr="0036147E" w:rsidRDefault="00ED4DEB" w:rsidP="00ED4DEB">
            <w:pPr>
              <w:pStyle w:val="a8"/>
              <w:rPr>
                <w:rFonts w:ascii="Calibri" w:eastAsia="Calibri" w:hAnsi="Calibri" w:cs="Calibri"/>
                <w:lang w:val="en-GB"/>
              </w:rPr>
            </w:pPr>
            <w:r w:rsidRPr="00167C8B">
              <w:rPr>
                <w:rFonts w:ascii="Calibri" w:eastAsia="Calibri" w:hAnsi="Calibri" w:cs="Times New Roman"/>
              </w:rPr>
              <w:t>The venipuncturist was not present during the spray application</w:t>
            </w:r>
            <w:r>
              <w:rPr>
                <w:rFonts w:ascii="Calibri" w:hAnsi="Calibri" w:cs="Times New Roman" w:hint="eastAsia"/>
              </w:rPr>
              <w:t xml:space="preserve"> </w:t>
            </w:r>
            <w:r w:rsidRPr="00167C8B">
              <w:rPr>
                <w:rFonts w:ascii="Calibri" w:eastAsia="Calibri" w:hAnsi="Calibri" w:cs="Times New Roman"/>
              </w:rPr>
              <w:t>to reduce prejudicial behavior in</w:t>
            </w:r>
            <w:r>
              <w:rPr>
                <w:rFonts w:ascii="Calibri" w:eastAsia="Calibri" w:hAnsi="Calibri" w:cs="Times New Roman"/>
              </w:rPr>
              <w:t xml:space="preserve"> </w:t>
            </w:r>
            <w:r w:rsidRPr="00167C8B">
              <w:rPr>
                <w:rFonts w:ascii="Calibri" w:eastAsia="Calibri" w:hAnsi="Calibri" w:cs="Times New Roman"/>
              </w:rPr>
              <w:t>catheter placement.</w:t>
            </w:r>
          </w:p>
        </w:tc>
        <w:tc>
          <w:tcPr>
            <w:tcW w:w="2552" w:type="dxa"/>
          </w:tcPr>
          <w:p w14:paraId="081202FC" w14:textId="77777777" w:rsidR="00ED4DEB" w:rsidRPr="00DC6BD0" w:rsidRDefault="00ED4DEB" w:rsidP="00ED4DEB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Unclear,</w:t>
            </w:r>
            <w:r w:rsidRPr="00DC6BD0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Out of the 94 patients approached, 88 patients agreed</w:t>
            </w:r>
          </w:p>
          <w:p w14:paraId="6963B26A" w14:textId="36093F40" w:rsidR="00ED4DEB" w:rsidRDefault="00ED4DEB" w:rsidP="00ED4DEB">
            <w:pPr>
              <w:rPr>
                <w:rFonts w:ascii="Calibri" w:eastAsia="Calibri" w:hAnsi="Calibri" w:cs="Calibri"/>
                <w:sz w:val="24"/>
                <w:szCs w:val="24"/>
                <w:lang w:val="en-GB" w:eastAsia="zh-CN"/>
              </w:rPr>
            </w:pPr>
            <w:r w:rsidRPr="00DC6BD0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to participate in the study</w:t>
            </w:r>
            <w:r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.</w:t>
            </w:r>
          </w:p>
        </w:tc>
        <w:tc>
          <w:tcPr>
            <w:tcW w:w="1701" w:type="dxa"/>
          </w:tcPr>
          <w:p w14:paraId="30C070B0" w14:textId="1BCC504C" w:rsidR="00ED4DEB" w:rsidRDefault="00ED4DEB" w:rsidP="00ED4DEB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4B391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Unclear</w:t>
            </w:r>
          </w:p>
        </w:tc>
        <w:tc>
          <w:tcPr>
            <w:tcW w:w="1275" w:type="dxa"/>
          </w:tcPr>
          <w:p w14:paraId="61AFE428" w14:textId="08314296" w:rsidR="00ED4DEB" w:rsidRDefault="00ED4DEB" w:rsidP="00ED4DEB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3F5042">
              <w:rPr>
                <w:rFonts w:ascii="Calibri" w:eastAsia="Calibri" w:hAnsi="Calibri" w:cs="Calibri"/>
                <w:sz w:val="24"/>
                <w:szCs w:val="24"/>
                <w:lang w:val="en-GB"/>
              </w:rPr>
              <w:t>No evidence of other bias.</w:t>
            </w:r>
          </w:p>
        </w:tc>
      </w:tr>
      <w:tr w:rsidR="00ED4DEB" w:rsidRPr="00FC1A2F" w14:paraId="249E58ED" w14:textId="77777777" w:rsidTr="002F2EB5">
        <w:trPr>
          <w:trHeight w:val="304"/>
        </w:trPr>
        <w:tc>
          <w:tcPr>
            <w:tcW w:w="1702" w:type="dxa"/>
          </w:tcPr>
          <w:p w14:paraId="695F325D" w14:textId="07D7C608" w:rsidR="00ED4DEB" w:rsidRPr="006950F6" w:rsidRDefault="00ED4DEB" w:rsidP="00ED4DEB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3641F5">
              <w:rPr>
                <w:rFonts w:ascii="Calibri" w:eastAsia="Calibri" w:hAnsi="Calibri" w:cs="Calibri"/>
                <w:sz w:val="24"/>
                <w:szCs w:val="24"/>
              </w:rPr>
              <w:t>R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amsook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[35]</w:t>
            </w:r>
            <w:r w:rsidRPr="00FC1A2F">
              <w:rPr>
                <w:rFonts w:ascii="Calibri" w:eastAsia="Calibri" w:hAnsi="Calibri" w:cs="Calibri"/>
                <w:sz w:val="24"/>
                <w:szCs w:val="24"/>
              </w:rPr>
              <w:t xml:space="preserve"> et al.,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2001</w:t>
            </w:r>
          </w:p>
        </w:tc>
        <w:tc>
          <w:tcPr>
            <w:tcW w:w="2126" w:type="dxa"/>
          </w:tcPr>
          <w:p w14:paraId="041C08AF" w14:textId="7BD4E6F6" w:rsidR="00ED4DEB" w:rsidRPr="00E049A7" w:rsidRDefault="00ED4DEB" w:rsidP="00ED4DEB">
            <w:pPr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val="en-GB"/>
              </w:rPr>
              <w:t>uncler</w:t>
            </w:r>
          </w:p>
        </w:tc>
        <w:tc>
          <w:tcPr>
            <w:tcW w:w="1985" w:type="dxa"/>
          </w:tcPr>
          <w:p w14:paraId="31AD6534" w14:textId="77777777" w:rsidR="00ED4DEB" w:rsidRPr="00334516" w:rsidRDefault="00ED4DEB" w:rsidP="00ED4DEB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334516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Based on blinded</w:t>
            </w:r>
          </w:p>
          <w:p w14:paraId="64103CDA" w14:textId="77777777" w:rsidR="00ED4DEB" w:rsidRPr="00334516" w:rsidRDefault="00ED4DEB" w:rsidP="00ED4DEB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334516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randomization tables, the pharmacist provided the appropriate</w:t>
            </w:r>
          </w:p>
          <w:p w14:paraId="3F2D227A" w14:textId="77777777" w:rsidR="00ED4DEB" w:rsidRDefault="00ED4DEB" w:rsidP="00ED4DEB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302CCE">
              <w:rPr>
                <w:rFonts w:ascii="Calibri" w:eastAsia="Calibri" w:hAnsi="Calibri" w:cs="Calibri"/>
                <w:sz w:val="24"/>
                <w:szCs w:val="24"/>
                <w:lang w:val="en-US"/>
              </w:rPr>
              <w:t>spray to the nurse caring for the patient.</w:t>
            </w:r>
          </w:p>
          <w:p w14:paraId="4285CE75" w14:textId="06ECA2C5" w:rsidR="009B3681" w:rsidRPr="00E049A7" w:rsidRDefault="009B3681" w:rsidP="00ED4DEB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224E30C7" w14:textId="10269800" w:rsidR="00ED4DEB" w:rsidRPr="00E049A7" w:rsidRDefault="00ED4DEB" w:rsidP="00ED4DEB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160B3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Not describe.</w:t>
            </w:r>
          </w:p>
        </w:tc>
        <w:tc>
          <w:tcPr>
            <w:tcW w:w="2268" w:type="dxa"/>
          </w:tcPr>
          <w:p w14:paraId="2CB206B4" w14:textId="33A1FCEF" w:rsidR="00ED4DEB" w:rsidRPr="00E049A7" w:rsidRDefault="00ED4DEB" w:rsidP="00ED4DEB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160B3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Not describe.</w:t>
            </w:r>
          </w:p>
        </w:tc>
        <w:tc>
          <w:tcPr>
            <w:tcW w:w="2552" w:type="dxa"/>
          </w:tcPr>
          <w:p w14:paraId="68713ADB" w14:textId="77777777" w:rsidR="00ED4DEB" w:rsidRPr="00334516" w:rsidRDefault="00ED4DEB" w:rsidP="00ED4DEB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334516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Two hundred twenty-two patients were enrolled, of whom 51%</w:t>
            </w:r>
          </w:p>
          <w:p w14:paraId="5AEBE230" w14:textId="77777777" w:rsidR="00ED4DEB" w:rsidRPr="00334516" w:rsidRDefault="00ED4DEB" w:rsidP="00ED4DEB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334516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were randomized to ethyl chloride and 49% to isopropyl alcohol</w:t>
            </w:r>
          </w:p>
          <w:p w14:paraId="44B7FB03" w14:textId="2651243B" w:rsidR="00ED4DEB" w:rsidRPr="00E049A7" w:rsidRDefault="00ED4DEB" w:rsidP="00ED4DEB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334516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(placebo).</w:t>
            </w:r>
          </w:p>
        </w:tc>
        <w:tc>
          <w:tcPr>
            <w:tcW w:w="1701" w:type="dxa"/>
          </w:tcPr>
          <w:p w14:paraId="612570D6" w14:textId="11E7A847" w:rsidR="00ED4DEB" w:rsidRDefault="00ED4DEB" w:rsidP="00ED4DEB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Not describe.</w:t>
            </w:r>
          </w:p>
        </w:tc>
        <w:tc>
          <w:tcPr>
            <w:tcW w:w="1275" w:type="dxa"/>
          </w:tcPr>
          <w:p w14:paraId="7466BE45" w14:textId="7F2F7226" w:rsidR="00ED4DEB" w:rsidRPr="00373AAD" w:rsidRDefault="00ED4DEB" w:rsidP="00ED4DEB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160B35">
              <w:rPr>
                <w:rFonts w:ascii="Calibri" w:eastAsia="Calibri" w:hAnsi="Calibri" w:cs="Calibri"/>
                <w:sz w:val="24"/>
                <w:szCs w:val="24"/>
                <w:lang w:val="en-GB"/>
              </w:rPr>
              <w:t>No evidence of other bias.</w:t>
            </w:r>
          </w:p>
        </w:tc>
      </w:tr>
      <w:tr w:rsidR="009B3681" w:rsidRPr="00FC1A2F" w14:paraId="18BE9D49" w14:textId="77777777" w:rsidTr="002F2EB5">
        <w:trPr>
          <w:trHeight w:val="1125"/>
        </w:trPr>
        <w:tc>
          <w:tcPr>
            <w:tcW w:w="1702" w:type="dxa"/>
            <w:shd w:val="clear" w:color="auto" w:fill="B4C6E7" w:themeFill="accent1" w:themeFillTint="66"/>
          </w:tcPr>
          <w:p w14:paraId="798EBFB7" w14:textId="3B504718" w:rsidR="009B3681" w:rsidRPr="006950F6" w:rsidRDefault="009B3681" w:rsidP="009B3681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FC1A2F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lastRenderedPageBreak/>
              <w:t>Study</w:t>
            </w:r>
          </w:p>
        </w:tc>
        <w:tc>
          <w:tcPr>
            <w:tcW w:w="2126" w:type="dxa"/>
            <w:shd w:val="clear" w:color="auto" w:fill="B4C6E7" w:themeFill="accent1" w:themeFillTint="66"/>
          </w:tcPr>
          <w:p w14:paraId="745DCD48" w14:textId="11C43C5D" w:rsidR="009B3681" w:rsidRPr="00E049A7" w:rsidRDefault="009B3681" w:rsidP="009B3681">
            <w:pPr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5E54F8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Random sequence generation</w:t>
            </w:r>
            <w:r w:rsidRPr="005E54F8">
              <w:rPr>
                <w:rFonts w:ascii="宋体" w:eastAsia="宋体" w:hAnsi="宋体" w:cs="宋体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985" w:type="dxa"/>
            <w:shd w:val="clear" w:color="auto" w:fill="B4C6E7" w:themeFill="accent1" w:themeFillTint="66"/>
          </w:tcPr>
          <w:p w14:paraId="4D994275" w14:textId="304C6AB1" w:rsidR="009B3681" w:rsidRPr="00E049A7" w:rsidRDefault="009B3681" w:rsidP="009B3681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5E54F8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 xml:space="preserve">Allocation concealment </w:t>
            </w:r>
          </w:p>
        </w:tc>
        <w:tc>
          <w:tcPr>
            <w:tcW w:w="1984" w:type="dxa"/>
            <w:shd w:val="clear" w:color="auto" w:fill="B4C6E7" w:themeFill="accent1" w:themeFillTint="66"/>
          </w:tcPr>
          <w:p w14:paraId="0B9773B9" w14:textId="7EA5D6E6" w:rsidR="009B3681" w:rsidRPr="00E049A7" w:rsidRDefault="009B3681" w:rsidP="009B3681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5E54F8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Blinding of participants and personnel</w:t>
            </w:r>
            <w:r w:rsidRPr="005E54F8">
              <w:rPr>
                <w:rFonts w:ascii="宋体" w:eastAsia="宋体" w:hAnsi="宋体" w:cs="宋体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2268" w:type="dxa"/>
            <w:shd w:val="clear" w:color="auto" w:fill="B4C6E7" w:themeFill="accent1" w:themeFillTint="66"/>
          </w:tcPr>
          <w:p w14:paraId="4C3F454A" w14:textId="3B322426" w:rsidR="009B3681" w:rsidRPr="00E049A7" w:rsidRDefault="009B3681" w:rsidP="009B3681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FC32DA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Blinding of outcome assessment</w:t>
            </w:r>
          </w:p>
        </w:tc>
        <w:tc>
          <w:tcPr>
            <w:tcW w:w="2552" w:type="dxa"/>
            <w:shd w:val="clear" w:color="auto" w:fill="B4C6E7" w:themeFill="accent1" w:themeFillTint="66"/>
          </w:tcPr>
          <w:p w14:paraId="325213DB" w14:textId="0DA1A38B" w:rsidR="009B3681" w:rsidRPr="00E049A7" w:rsidRDefault="009B3681" w:rsidP="009B3681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E74E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Incomplete outcome data</w:t>
            </w:r>
          </w:p>
        </w:tc>
        <w:tc>
          <w:tcPr>
            <w:tcW w:w="1701" w:type="dxa"/>
            <w:shd w:val="clear" w:color="auto" w:fill="B4C6E7" w:themeFill="accent1" w:themeFillTint="66"/>
          </w:tcPr>
          <w:p w14:paraId="11D08896" w14:textId="0D0BC7E4" w:rsidR="009B3681" w:rsidRDefault="009B3681" w:rsidP="009B3681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E74E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Selective reporting</w:t>
            </w:r>
          </w:p>
        </w:tc>
        <w:tc>
          <w:tcPr>
            <w:tcW w:w="1275" w:type="dxa"/>
            <w:shd w:val="clear" w:color="auto" w:fill="B4C6E7" w:themeFill="accent1" w:themeFillTint="66"/>
          </w:tcPr>
          <w:p w14:paraId="180038BE" w14:textId="77777777" w:rsidR="009B3681" w:rsidRPr="00E74E96" w:rsidRDefault="009B3681" w:rsidP="009B3681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E74E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 xml:space="preserve">Other bias </w:t>
            </w:r>
          </w:p>
          <w:p w14:paraId="081495AC" w14:textId="77777777" w:rsidR="009B3681" w:rsidRPr="00373AAD" w:rsidRDefault="009B3681" w:rsidP="009B3681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9B3681" w:rsidRPr="00FC1A2F" w14:paraId="7F49A373" w14:textId="77777777" w:rsidTr="002F2EB5">
        <w:trPr>
          <w:trHeight w:val="304"/>
        </w:trPr>
        <w:tc>
          <w:tcPr>
            <w:tcW w:w="1702" w:type="dxa"/>
          </w:tcPr>
          <w:p w14:paraId="44080FC7" w14:textId="77777777" w:rsidR="009B3681" w:rsidRPr="00B56C13" w:rsidRDefault="009B3681" w:rsidP="009B3681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6950F6">
              <w:rPr>
                <w:rFonts w:ascii="Calibri" w:eastAsia="Calibri" w:hAnsi="Calibri" w:cs="Calibri"/>
                <w:sz w:val="24"/>
                <w:szCs w:val="24"/>
                <w:lang w:val="en-US"/>
              </w:rPr>
              <w:t>Costello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[36]</w:t>
            </w:r>
          </w:p>
          <w:p w14:paraId="16B5A50E" w14:textId="0452274E" w:rsidR="009B3681" w:rsidRPr="003641F5" w:rsidRDefault="009B3681" w:rsidP="009B3681">
            <w:pPr>
              <w:contextualSpacing/>
              <w:rPr>
                <w:rFonts w:ascii="Calibri" w:eastAsia="Calibri" w:hAnsi="Calibri" w:cs="Calibri"/>
                <w:sz w:val="24"/>
                <w:szCs w:val="24"/>
              </w:rPr>
            </w:pPr>
            <w:r w:rsidRPr="00FC1A2F">
              <w:rPr>
                <w:rFonts w:ascii="Calibri" w:eastAsia="Calibri" w:hAnsi="Calibri" w:cs="Calibri"/>
                <w:sz w:val="24"/>
                <w:szCs w:val="24"/>
                <w:lang w:val="en-US"/>
              </w:rPr>
              <w:t>et al., 20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06</w:t>
            </w:r>
          </w:p>
        </w:tc>
        <w:tc>
          <w:tcPr>
            <w:tcW w:w="2126" w:type="dxa"/>
          </w:tcPr>
          <w:p w14:paraId="5EBA7EED" w14:textId="77777777" w:rsidR="009B3681" w:rsidRPr="00E049A7" w:rsidRDefault="009B3681" w:rsidP="009B3681">
            <w:pPr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E049A7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patients were assigned to one of three treatment</w:t>
            </w:r>
          </w:p>
          <w:p w14:paraId="5189CCEC" w14:textId="33A42EA7" w:rsidR="009B3681" w:rsidRDefault="009B3681" w:rsidP="009B3681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049A7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 xml:space="preserve">groups by random number allocation. </w:t>
            </w:r>
          </w:p>
        </w:tc>
        <w:tc>
          <w:tcPr>
            <w:tcW w:w="1985" w:type="dxa"/>
          </w:tcPr>
          <w:p w14:paraId="2E875479" w14:textId="3C9E8D5E" w:rsidR="009B3681" w:rsidRPr="00334516" w:rsidRDefault="009B3681" w:rsidP="009B3681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E049A7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which were indistinguishable from each other except for their label as either “cannister 1”or “cannister 2.”</w:t>
            </w:r>
          </w:p>
        </w:tc>
        <w:tc>
          <w:tcPr>
            <w:tcW w:w="1984" w:type="dxa"/>
          </w:tcPr>
          <w:p w14:paraId="29A21AAE" w14:textId="77777777" w:rsidR="009B3681" w:rsidRPr="00E049A7" w:rsidRDefault="009B3681" w:rsidP="009B3681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bookmarkStart w:id="1" w:name="OLE_LINK2"/>
            <w:r w:rsidRPr="00E049A7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Patients were</w:t>
            </w:r>
          </w:p>
          <w:p w14:paraId="18C07E86" w14:textId="4AE63C48" w:rsidR="009B3681" w:rsidRPr="00160B35" w:rsidRDefault="009B3681" w:rsidP="009B3681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E049A7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blinded to the cannister’s contents.</w:t>
            </w:r>
            <w:bookmarkEnd w:id="1"/>
          </w:p>
        </w:tc>
        <w:tc>
          <w:tcPr>
            <w:tcW w:w="2268" w:type="dxa"/>
          </w:tcPr>
          <w:p w14:paraId="2BC2A8FB" w14:textId="7DA38366" w:rsidR="009B3681" w:rsidRPr="00160B35" w:rsidRDefault="009B3681" w:rsidP="009B3681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E049A7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The</w:t>
            </w:r>
            <w:r w:rsidRPr="00E049A7">
              <w:rPr>
                <w:rFonts w:ascii="Calibri" w:hAnsi="Calibri" w:cs="Calibri" w:hint="eastAsia"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 w:rsidRPr="00E049A7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investigators and nursing staff</w:t>
            </w:r>
            <w:r w:rsidRPr="00E049A7">
              <w:rPr>
                <w:rFonts w:ascii="Calibri" w:hAnsi="Calibri" w:cs="Calibri" w:hint="eastAsia"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 w:rsidRPr="00E049A7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were</w:t>
            </w:r>
            <w:r w:rsidRPr="00E049A7">
              <w:rPr>
                <w:rFonts w:ascii="Calibri" w:hAnsi="Calibri" w:cs="Calibri" w:hint="eastAsia"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 w:rsidRPr="00E049A7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blinded to the cannister’s contents</w:t>
            </w:r>
          </w:p>
        </w:tc>
        <w:tc>
          <w:tcPr>
            <w:tcW w:w="2552" w:type="dxa"/>
          </w:tcPr>
          <w:p w14:paraId="4D9F10AE" w14:textId="77777777" w:rsidR="009B3681" w:rsidRDefault="009B3681" w:rsidP="009B3681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E049A7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A total of 129 subjects were approached and gave consent and assent for entry into the study. Data</w:t>
            </w:r>
            <w:r w:rsidRPr="00E049A7">
              <w:rPr>
                <w:rFonts w:ascii="Calibri" w:hAnsi="Calibri" w:cs="Calibri" w:hint="eastAsia"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 w:rsidRPr="00E049A7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from two subjects</w:t>
            </w:r>
            <w:r w:rsidRPr="00E049A7">
              <w:rPr>
                <w:rFonts w:ascii="Calibri" w:hAnsi="Calibri" w:cs="Calibri" w:hint="eastAsia"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 w:rsidRPr="00E049A7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were excluded from analysis due to protocol violations.</w:t>
            </w:r>
          </w:p>
          <w:p w14:paraId="65D977E7" w14:textId="572550F1" w:rsidR="009B3681" w:rsidRPr="00334516" w:rsidRDefault="009B3681" w:rsidP="009B3681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2D9C723" w14:textId="4054E0D8" w:rsidR="009B3681" w:rsidRDefault="009B3681" w:rsidP="009B3681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Unclear</w:t>
            </w:r>
          </w:p>
        </w:tc>
        <w:tc>
          <w:tcPr>
            <w:tcW w:w="1275" w:type="dxa"/>
          </w:tcPr>
          <w:p w14:paraId="57B96AF8" w14:textId="1342A7F9" w:rsidR="009B3681" w:rsidRPr="00160B35" w:rsidRDefault="009B3681" w:rsidP="009B3681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373AAD">
              <w:rPr>
                <w:rFonts w:ascii="Calibri" w:eastAsia="Calibri" w:hAnsi="Calibri" w:cs="Calibri"/>
                <w:sz w:val="24"/>
                <w:szCs w:val="24"/>
                <w:lang w:val="en-GB"/>
              </w:rPr>
              <w:t>No evidence of other bias.</w:t>
            </w:r>
          </w:p>
        </w:tc>
      </w:tr>
      <w:tr w:rsidR="009B3681" w:rsidRPr="00FC1A2F" w14:paraId="37AA050B" w14:textId="77777777" w:rsidTr="002F2EB5">
        <w:trPr>
          <w:trHeight w:val="304"/>
        </w:trPr>
        <w:tc>
          <w:tcPr>
            <w:tcW w:w="1702" w:type="dxa"/>
          </w:tcPr>
          <w:p w14:paraId="1D0AD689" w14:textId="5A3B0B26" w:rsidR="009B3681" w:rsidRPr="006950F6" w:rsidRDefault="009B3681" w:rsidP="009B3681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F71920">
              <w:rPr>
                <w:rFonts w:ascii="Calibri" w:eastAsia="Calibri" w:hAnsi="Calibri" w:cs="Calibri"/>
                <w:sz w:val="24"/>
                <w:szCs w:val="24"/>
                <w:lang w:val="en-US"/>
              </w:rPr>
              <w:t>Robinson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[37]</w:t>
            </w:r>
            <w:r w:rsidRPr="00FC1A2F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et al., 20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07</w:t>
            </w:r>
          </w:p>
        </w:tc>
        <w:tc>
          <w:tcPr>
            <w:tcW w:w="2126" w:type="dxa"/>
          </w:tcPr>
          <w:p w14:paraId="43D51532" w14:textId="262787A6" w:rsidR="009B3681" w:rsidRPr="00E049A7" w:rsidRDefault="009B3681" w:rsidP="009B3681">
            <w:pPr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334516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Random numbers were assigned to groups by the SAS (http://www.sas.com) computer program using random length blocking.</w:t>
            </w:r>
          </w:p>
        </w:tc>
        <w:tc>
          <w:tcPr>
            <w:tcW w:w="1985" w:type="dxa"/>
          </w:tcPr>
          <w:p w14:paraId="558BB2C9" w14:textId="77777777" w:rsidR="009B3681" w:rsidRPr="00334516" w:rsidRDefault="009B3681" w:rsidP="009B3681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334516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Sealed envelopes containing treatment</w:t>
            </w:r>
          </w:p>
          <w:p w14:paraId="6B56ADCC" w14:textId="77777777" w:rsidR="009B3681" w:rsidRPr="00334516" w:rsidRDefault="009B3681" w:rsidP="009B3681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334516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instructions, data sheets and study information were</w:t>
            </w:r>
          </w:p>
          <w:p w14:paraId="609AE751" w14:textId="775650B6" w:rsidR="009B3681" w:rsidRPr="00E049A7" w:rsidRDefault="009B3681" w:rsidP="009B3681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334516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opened only after the patient had given consent.</w:t>
            </w:r>
          </w:p>
        </w:tc>
        <w:tc>
          <w:tcPr>
            <w:tcW w:w="1984" w:type="dxa"/>
          </w:tcPr>
          <w:p w14:paraId="31A90B8F" w14:textId="45633BA5" w:rsidR="009B3681" w:rsidRPr="00E049A7" w:rsidRDefault="009B3681" w:rsidP="009B3681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F71920">
              <w:rPr>
                <w:rFonts w:ascii="Calibri" w:eastAsia="Calibri" w:hAnsi="Calibri" w:cs="Calibri"/>
                <w:sz w:val="24"/>
                <w:szCs w:val="24"/>
                <w:lang w:val="en-US"/>
              </w:rPr>
              <w:t>Not describe.</w:t>
            </w:r>
          </w:p>
        </w:tc>
        <w:tc>
          <w:tcPr>
            <w:tcW w:w="2268" w:type="dxa"/>
          </w:tcPr>
          <w:p w14:paraId="3D2D2D77" w14:textId="0AF40794" w:rsidR="009B3681" w:rsidRPr="00E049A7" w:rsidRDefault="009B3681" w:rsidP="009B3681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F71920">
              <w:rPr>
                <w:rFonts w:ascii="Calibri" w:eastAsia="Calibri" w:hAnsi="Calibri" w:cs="Calibri"/>
                <w:sz w:val="24"/>
                <w:szCs w:val="24"/>
                <w:lang w:val="en-US"/>
              </w:rPr>
              <w:t>Not describe.</w:t>
            </w:r>
          </w:p>
        </w:tc>
        <w:tc>
          <w:tcPr>
            <w:tcW w:w="2552" w:type="dxa"/>
          </w:tcPr>
          <w:p w14:paraId="11DD78D6" w14:textId="77777777" w:rsidR="009B3681" w:rsidRDefault="009B3681" w:rsidP="009B3681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334516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Ten patients were excluded: four for having more than two attempted cannulations, and six for incomplete data. There were no significant differences between groups in terms of withdrawals.</w:t>
            </w:r>
          </w:p>
          <w:p w14:paraId="0935F0C5" w14:textId="6A4FC8F6" w:rsidR="009B3681" w:rsidRPr="00E049A7" w:rsidRDefault="009B3681" w:rsidP="009B3681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7562746E" w14:textId="224ADCE9" w:rsidR="009B3681" w:rsidRDefault="009B3681" w:rsidP="009B3681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F71920">
              <w:rPr>
                <w:rFonts w:ascii="Calibri" w:eastAsia="Calibri" w:hAnsi="Calibri" w:cs="Calibri"/>
                <w:sz w:val="24"/>
                <w:szCs w:val="24"/>
                <w:lang w:val="en-US"/>
              </w:rPr>
              <w:t>Not describe.</w:t>
            </w:r>
          </w:p>
        </w:tc>
        <w:tc>
          <w:tcPr>
            <w:tcW w:w="1275" w:type="dxa"/>
          </w:tcPr>
          <w:p w14:paraId="5D198902" w14:textId="2D09967C" w:rsidR="009B3681" w:rsidRPr="00373AAD" w:rsidRDefault="009B3681" w:rsidP="009B3681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F4182A">
              <w:rPr>
                <w:rFonts w:ascii="Calibri" w:eastAsia="Calibri" w:hAnsi="Calibri" w:cs="Calibri"/>
                <w:sz w:val="24"/>
                <w:szCs w:val="24"/>
                <w:lang w:val="en-GB"/>
              </w:rPr>
              <w:t>No evidence of other bias.</w:t>
            </w:r>
          </w:p>
        </w:tc>
      </w:tr>
      <w:tr w:rsidR="009B3681" w:rsidRPr="00FC1A2F" w14:paraId="51923AD0" w14:textId="77777777" w:rsidTr="002F2EB5">
        <w:trPr>
          <w:trHeight w:val="304"/>
        </w:trPr>
        <w:tc>
          <w:tcPr>
            <w:tcW w:w="1702" w:type="dxa"/>
          </w:tcPr>
          <w:p w14:paraId="18038EC0" w14:textId="77777777" w:rsidR="009B3681" w:rsidRDefault="009B3681" w:rsidP="009B3681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860482">
              <w:rPr>
                <w:rFonts w:ascii="Calibri" w:eastAsia="Calibri" w:hAnsi="Calibri" w:cs="Calibri"/>
                <w:sz w:val="24"/>
                <w:szCs w:val="24"/>
                <w:lang w:val="en-US"/>
              </w:rPr>
              <w:t>Farion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[38]</w:t>
            </w:r>
          </w:p>
          <w:p w14:paraId="53798483" w14:textId="5B88257A" w:rsidR="009B3681" w:rsidRPr="006950F6" w:rsidRDefault="009B3681" w:rsidP="009B3681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et,al.,</w:t>
            </w:r>
            <w:r w:rsidRPr="00CB49B7">
              <w:rPr>
                <w:rFonts w:ascii="Calibri" w:eastAsia="Calibri" w:hAnsi="Calibri" w:cs="Calibri"/>
                <w:sz w:val="24"/>
                <w:szCs w:val="24"/>
                <w:lang w:val="en-US"/>
              </w:rPr>
              <w:t>2008</w:t>
            </w:r>
          </w:p>
        </w:tc>
        <w:tc>
          <w:tcPr>
            <w:tcW w:w="2126" w:type="dxa"/>
          </w:tcPr>
          <w:p w14:paraId="77DD71F9" w14:textId="1112AF56" w:rsidR="009B3681" w:rsidRPr="00E049A7" w:rsidRDefault="009B3681" w:rsidP="009B3681">
            <w:pPr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860482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 xml:space="preserve">We randomly assigned patients to the active treatment or placebo group in </w:t>
            </w:r>
            <w:r w:rsidRPr="00860482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lastRenderedPageBreak/>
              <w:t>blocks of 10 using a random number generator.</w:t>
            </w:r>
          </w:p>
        </w:tc>
        <w:tc>
          <w:tcPr>
            <w:tcW w:w="1985" w:type="dxa"/>
          </w:tcPr>
          <w:p w14:paraId="056A5C3D" w14:textId="0FE50C70" w:rsidR="009B3681" w:rsidRPr="00E049A7" w:rsidRDefault="009B3681" w:rsidP="009B3681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860482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lastRenderedPageBreak/>
              <w:t xml:space="preserve">Research personnel (who were not involved in patient enrolment) </w:t>
            </w:r>
            <w:r w:rsidRPr="00860482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lastRenderedPageBreak/>
              <w:t>masked similar canisters of active treatment or placebo, labelled them with a unique identifier and placed them in sequentially numbered opaque, sealed envelopes.</w:t>
            </w:r>
          </w:p>
        </w:tc>
        <w:tc>
          <w:tcPr>
            <w:tcW w:w="1984" w:type="dxa"/>
          </w:tcPr>
          <w:p w14:paraId="5C615086" w14:textId="0411E3F5" w:rsidR="009B3681" w:rsidRPr="00E049A7" w:rsidRDefault="009B3681" w:rsidP="009B3681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860482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lastRenderedPageBreak/>
              <w:t xml:space="preserve">Next, the research assistant sprayed the cannulation site while all others in </w:t>
            </w:r>
            <w:r w:rsidRPr="00860482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lastRenderedPageBreak/>
              <w:t>the room looked away</w:t>
            </w:r>
          </w:p>
        </w:tc>
        <w:tc>
          <w:tcPr>
            <w:tcW w:w="2268" w:type="dxa"/>
          </w:tcPr>
          <w:p w14:paraId="1C5AFFA5" w14:textId="3D62EFA4" w:rsidR="009B3681" w:rsidRPr="00E049A7" w:rsidRDefault="009B3681" w:rsidP="009B3681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860482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lastRenderedPageBreak/>
              <w:t xml:space="preserve">Two researchers blinded to treatment allocation independently measured the </w:t>
            </w:r>
            <w:r w:rsidRPr="00860482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lastRenderedPageBreak/>
              <w:t>distance in millimetres between 0 and the patient’s line.</w:t>
            </w:r>
          </w:p>
        </w:tc>
        <w:tc>
          <w:tcPr>
            <w:tcW w:w="2552" w:type="dxa"/>
          </w:tcPr>
          <w:p w14:paraId="179044EA" w14:textId="77777777" w:rsidR="009B3681" w:rsidRPr="00115C99" w:rsidRDefault="009B3681" w:rsidP="009B3681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15C99">
              <w:rPr>
                <w:rFonts w:ascii="Calibri" w:eastAsia="Calibri" w:hAnsi="Calibri" w:cs="Calibri"/>
                <w:sz w:val="24"/>
                <w:szCs w:val="24"/>
                <w:lang w:val="en-US"/>
              </w:rPr>
              <w:lastRenderedPageBreak/>
              <w:t xml:space="preserve">We enrolled 80 children, randomly assigned them to the active treatment or placebo group and </w:t>
            </w:r>
            <w:r w:rsidRPr="00115C99">
              <w:rPr>
                <w:rFonts w:ascii="Calibri" w:eastAsia="Calibri" w:hAnsi="Calibri" w:cs="Calibri"/>
                <w:sz w:val="24"/>
                <w:szCs w:val="24"/>
                <w:lang w:val="en-US"/>
              </w:rPr>
              <w:lastRenderedPageBreak/>
              <w:t>completed the study protocol</w:t>
            </w:r>
          </w:p>
          <w:p w14:paraId="6A0E240C" w14:textId="14B092C9" w:rsidR="009B3681" w:rsidRPr="00E049A7" w:rsidRDefault="009B3681" w:rsidP="009B3681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115C9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without deviation.</w:t>
            </w:r>
          </w:p>
        </w:tc>
        <w:tc>
          <w:tcPr>
            <w:tcW w:w="1701" w:type="dxa"/>
          </w:tcPr>
          <w:p w14:paraId="3B89C8A9" w14:textId="54FBF153" w:rsidR="009B3681" w:rsidRDefault="009B3681" w:rsidP="009B3681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860482">
              <w:rPr>
                <w:rFonts w:ascii="Calibri" w:eastAsia="Calibri" w:hAnsi="Calibri" w:cs="Calibri"/>
                <w:sz w:val="24"/>
                <w:szCs w:val="24"/>
                <w:lang w:val="en-US"/>
              </w:rPr>
              <w:lastRenderedPageBreak/>
              <w:t>All outcomes specified in the methods were reported</w:t>
            </w:r>
          </w:p>
        </w:tc>
        <w:tc>
          <w:tcPr>
            <w:tcW w:w="1275" w:type="dxa"/>
          </w:tcPr>
          <w:p w14:paraId="2FE3CF3E" w14:textId="6065E1DB" w:rsidR="009B3681" w:rsidRPr="00373AAD" w:rsidRDefault="009B3681" w:rsidP="009B3681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CB49B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No evidence of other bias.</w:t>
            </w:r>
          </w:p>
        </w:tc>
      </w:tr>
      <w:tr w:rsidR="002F2EB5" w:rsidRPr="00FC1A2F" w14:paraId="1C2FFE0E" w14:textId="77777777" w:rsidTr="002F2EB5">
        <w:trPr>
          <w:trHeight w:val="304"/>
        </w:trPr>
        <w:tc>
          <w:tcPr>
            <w:tcW w:w="1702" w:type="dxa"/>
          </w:tcPr>
          <w:p w14:paraId="078E0775" w14:textId="77777777" w:rsidR="002F2EB5" w:rsidRDefault="002F2EB5" w:rsidP="002F2EB5">
            <w:pPr>
              <w:contextualSpacing/>
              <w:rPr>
                <w:rFonts w:ascii="Calibri" w:hAnsi="Calibri" w:cs="Calibri"/>
                <w:sz w:val="24"/>
                <w:szCs w:val="24"/>
                <w:lang w:val="en-US" w:eastAsia="zh-CN"/>
              </w:rPr>
            </w:pPr>
            <w:r>
              <w:rPr>
                <w:rFonts w:ascii="Calibri" w:hAnsi="Calibri" w:cs="Calibri" w:hint="eastAsia"/>
                <w:sz w:val="24"/>
                <w:szCs w:val="24"/>
                <w:lang w:val="en-US" w:eastAsia="zh-CN"/>
              </w:rPr>
              <w:t>F</w:t>
            </w:r>
            <w:r>
              <w:rPr>
                <w:rFonts w:ascii="Calibri" w:hAnsi="Calibri" w:cs="Calibri"/>
                <w:sz w:val="24"/>
                <w:szCs w:val="24"/>
                <w:lang w:val="en-US" w:eastAsia="zh-CN"/>
              </w:rPr>
              <w:t>rance[39]</w:t>
            </w:r>
          </w:p>
          <w:p w14:paraId="13ED201E" w14:textId="74ACD333" w:rsidR="002F2EB5" w:rsidRPr="002F2EB5" w:rsidRDefault="002F2EB5" w:rsidP="002F2EB5">
            <w:pPr>
              <w:contextualSpacing/>
              <w:rPr>
                <w:rFonts w:ascii="Calibri" w:hAnsi="Calibri" w:cs="Calibri"/>
                <w:sz w:val="24"/>
                <w:szCs w:val="24"/>
                <w:lang w:val="en-US" w:eastAsia="zh-CN"/>
              </w:rPr>
            </w:pPr>
            <w:r w:rsidRPr="00FC1A2F">
              <w:rPr>
                <w:rFonts w:ascii="Calibri" w:eastAsia="Calibri" w:hAnsi="Calibri" w:cs="Calibri"/>
                <w:sz w:val="24"/>
                <w:szCs w:val="24"/>
                <w:lang w:val="en-US"/>
              </w:rPr>
              <w:t>et al., 20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08</w:t>
            </w:r>
          </w:p>
        </w:tc>
        <w:tc>
          <w:tcPr>
            <w:tcW w:w="2126" w:type="dxa"/>
          </w:tcPr>
          <w:p w14:paraId="2E9D8DEC" w14:textId="77777777" w:rsidR="002F2EB5" w:rsidRPr="002F2EB5" w:rsidRDefault="002F2EB5" w:rsidP="002F2EB5">
            <w:pPr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2F2EB5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Following consent, patients were randomized to one of</w:t>
            </w:r>
          </w:p>
          <w:p w14:paraId="476D07CD" w14:textId="77777777" w:rsidR="002F2EB5" w:rsidRPr="002F2EB5" w:rsidRDefault="002F2EB5" w:rsidP="002F2EB5">
            <w:pPr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2F2EB5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three groups. Block randomiza-</w:t>
            </w:r>
          </w:p>
          <w:p w14:paraId="3CD12987" w14:textId="77777777" w:rsidR="002F2EB5" w:rsidRPr="002F2EB5" w:rsidRDefault="002F2EB5" w:rsidP="002F2EB5">
            <w:pPr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2F2EB5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tion with a variable block size and concealment were</w:t>
            </w:r>
          </w:p>
          <w:p w14:paraId="3F32E2A8" w14:textId="77777777" w:rsidR="002F2EB5" w:rsidRPr="002F2EB5" w:rsidRDefault="002F2EB5" w:rsidP="002F2EB5">
            <w:pPr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2F2EB5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undertaken by the Research and Development Depart-</w:t>
            </w:r>
          </w:p>
          <w:p w14:paraId="0AF5D779" w14:textId="1E2E0CDE" w:rsidR="002F2EB5" w:rsidRPr="00892790" w:rsidRDefault="002F2EB5" w:rsidP="002F2EB5">
            <w:pPr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2F2EB5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ment of the Royal United Hospital, Bath.</w:t>
            </w:r>
          </w:p>
        </w:tc>
        <w:tc>
          <w:tcPr>
            <w:tcW w:w="1985" w:type="dxa"/>
          </w:tcPr>
          <w:p w14:paraId="1457F5C1" w14:textId="4C9441A5" w:rsidR="002F2EB5" w:rsidRPr="00892790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F71920">
              <w:rPr>
                <w:rFonts w:ascii="Calibri" w:eastAsia="Calibri" w:hAnsi="Calibri" w:cs="Calibri"/>
                <w:sz w:val="24"/>
                <w:szCs w:val="24"/>
                <w:lang w:val="en-US"/>
              </w:rPr>
              <w:t>Not describe.</w:t>
            </w:r>
          </w:p>
        </w:tc>
        <w:tc>
          <w:tcPr>
            <w:tcW w:w="1984" w:type="dxa"/>
          </w:tcPr>
          <w:p w14:paraId="0D7BBAD1" w14:textId="6EA72CF5" w:rsidR="002F2EB5" w:rsidRPr="00892790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F71920">
              <w:rPr>
                <w:rFonts w:ascii="Calibri" w:eastAsia="Calibri" w:hAnsi="Calibri" w:cs="Calibri"/>
                <w:sz w:val="24"/>
                <w:szCs w:val="24"/>
                <w:lang w:val="en-US"/>
              </w:rPr>
              <w:t>Not describe.</w:t>
            </w:r>
          </w:p>
        </w:tc>
        <w:tc>
          <w:tcPr>
            <w:tcW w:w="2268" w:type="dxa"/>
          </w:tcPr>
          <w:p w14:paraId="5EBAA543" w14:textId="1CD9B9E1" w:rsidR="002F2EB5" w:rsidRPr="00892790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F71920">
              <w:rPr>
                <w:rFonts w:ascii="Calibri" w:eastAsia="Calibri" w:hAnsi="Calibri" w:cs="Calibri"/>
                <w:sz w:val="24"/>
                <w:szCs w:val="24"/>
                <w:lang w:val="en-US"/>
              </w:rPr>
              <w:t>Not describe.</w:t>
            </w:r>
          </w:p>
        </w:tc>
        <w:tc>
          <w:tcPr>
            <w:tcW w:w="2552" w:type="dxa"/>
          </w:tcPr>
          <w:p w14:paraId="7F59DEFD" w14:textId="77777777" w:rsidR="002F2EB5" w:rsidRPr="002F2EB5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2F2EB5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Fifty-nine patients were recruited, and AP was performed</w:t>
            </w:r>
          </w:p>
          <w:p w14:paraId="71D5B6D2" w14:textId="05BFD76B" w:rsidR="002F2EB5" w:rsidRPr="002F2EB5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F2EB5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by 29 different doctors.</w:t>
            </w:r>
            <w:r w:rsidRPr="002F2EB5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and no one discontinued or dropped</w:t>
            </w:r>
          </w:p>
          <w:p w14:paraId="3962E42A" w14:textId="2ED3931F" w:rsidR="002F2EB5" w:rsidRPr="00892790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21D7FD85" w14:textId="6CBC0B16" w:rsidR="002F2EB5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F71920">
              <w:rPr>
                <w:rFonts w:ascii="Calibri" w:eastAsia="Calibri" w:hAnsi="Calibri" w:cs="Calibri"/>
                <w:sz w:val="24"/>
                <w:szCs w:val="24"/>
                <w:lang w:val="en-US"/>
              </w:rPr>
              <w:t>Not describe.</w:t>
            </w:r>
          </w:p>
        </w:tc>
        <w:tc>
          <w:tcPr>
            <w:tcW w:w="1275" w:type="dxa"/>
          </w:tcPr>
          <w:p w14:paraId="76259E1F" w14:textId="05022B81" w:rsidR="002F2EB5" w:rsidRPr="00781E4C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F71920">
              <w:rPr>
                <w:rFonts w:ascii="Calibri" w:eastAsia="Calibri" w:hAnsi="Calibri" w:cs="Calibri"/>
                <w:sz w:val="24"/>
                <w:szCs w:val="24"/>
                <w:lang w:val="en-US"/>
              </w:rPr>
              <w:t>Not describe.</w:t>
            </w:r>
          </w:p>
        </w:tc>
      </w:tr>
      <w:tr w:rsidR="002F2EB5" w:rsidRPr="00FC1A2F" w14:paraId="11EF1F5D" w14:textId="77777777" w:rsidTr="002F2EB5">
        <w:trPr>
          <w:trHeight w:val="304"/>
        </w:trPr>
        <w:tc>
          <w:tcPr>
            <w:tcW w:w="1702" w:type="dxa"/>
            <w:shd w:val="clear" w:color="auto" w:fill="B4C6E7" w:themeFill="accent1" w:themeFillTint="66"/>
          </w:tcPr>
          <w:p w14:paraId="06E0643B" w14:textId="35BC0A31" w:rsidR="002F2EB5" w:rsidRPr="00DD18FB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FC1A2F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lastRenderedPageBreak/>
              <w:t>Study</w:t>
            </w:r>
          </w:p>
        </w:tc>
        <w:tc>
          <w:tcPr>
            <w:tcW w:w="2126" w:type="dxa"/>
            <w:shd w:val="clear" w:color="auto" w:fill="B4C6E7" w:themeFill="accent1" w:themeFillTint="66"/>
          </w:tcPr>
          <w:p w14:paraId="6971D458" w14:textId="09DFC016" w:rsidR="002F2EB5" w:rsidRPr="00892790" w:rsidRDefault="002F2EB5" w:rsidP="002F2EB5">
            <w:pPr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5E54F8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Random sequence generation</w:t>
            </w:r>
            <w:r w:rsidRPr="005E54F8">
              <w:rPr>
                <w:rFonts w:ascii="宋体" w:eastAsia="宋体" w:hAnsi="宋体" w:cs="宋体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985" w:type="dxa"/>
            <w:shd w:val="clear" w:color="auto" w:fill="B4C6E7" w:themeFill="accent1" w:themeFillTint="66"/>
          </w:tcPr>
          <w:p w14:paraId="4EEC148D" w14:textId="67D8CE00" w:rsidR="002F2EB5" w:rsidRPr="00892790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5E54F8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 xml:space="preserve">Allocation concealment </w:t>
            </w:r>
          </w:p>
        </w:tc>
        <w:tc>
          <w:tcPr>
            <w:tcW w:w="1984" w:type="dxa"/>
            <w:shd w:val="clear" w:color="auto" w:fill="B4C6E7" w:themeFill="accent1" w:themeFillTint="66"/>
          </w:tcPr>
          <w:p w14:paraId="51DD443B" w14:textId="0363D72E" w:rsidR="002F2EB5" w:rsidRPr="00892790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5E54F8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Blinding of participants and personnel</w:t>
            </w:r>
            <w:r w:rsidRPr="005E54F8">
              <w:rPr>
                <w:rFonts w:ascii="宋体" w:eastAsia="宋体" w:hAnsi="宋体" w:cs="宋体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2268" w:type="dxa"/>
            <w:shd w:val="clear" w:color="auto" w:fill="B4C6E7" w:themeFill="accent1" w:themeFillTint="66"/>
          </w:tcPr>
          <w:p w14:paraId="308F7190" w14:textId="2842B8E2" w:rsidR="002F2EB5" w:rsidRPr="00892790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FC32DA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Blinding of outcome assessment</w:t>
            </w:r>
          </w:p>
        </w:tc>
        <w:tc>
          <w:tcPr>
            <w:tcW w:w="2552" w:type="dxa"/>
            <w:shd w:val="clear" w:color="auto" w:fill="B4C6E7" w:themeFill="accent1" w:themeFillTint="66"/>
          </w:tcPr>
          <w:p w14:paraId="0A046AE5" w14:textId="22BB8048" w:rsidR="002F2EB5" w:rsidRPr="00892790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E74E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Incomplete outcome data</w:t>
            </w:r>
          </w:p>
        </w:tc>
        <w:tc>
          <w:tcPr>
            <w:tcW w:w="1701" w:type="dxa"/>
            <w:shd w:val="clear" w:color="auto" w:fill="B4C6E7" w:themeFill="accent1" w:themeFillTint="66"/>
          </w:tcPr>
          <w:p w14:paraId="668594E7" w14:textId="0E351D41" w:rsidR="002F2EB5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E74E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Selective reporting</w:t>
            </w:r>
          </w:p>
        </w:tc>
        <w:tc>
          <w:tcPr>
            <w:tcW w:w="1275" w:type="dxa"/>
            <w:shd w:val="clear" w:color="auto" w:fill="B4C6E7" w:themeFill="accent1" w:themeFillTint="66"/>
          </w:tcPr>
          <w:p w14:paraId="26B00AF3" w14:textId="77777777" w:rsidR="002F2EB5" w:rsidRPr="00E74E96" w:rsidRDefault="002F2EB5" w:rsidP="002F2EB5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E74E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 xml:space="preserve">Other bias </w:t>
            </w:r>
          </w:p>
          <w:p w14:paraId="2DAE4739" w14:textId="77777777" w:rsidR="002F2EB5" w:rsidRPr="00781E4C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2F2EB5" w:rsidRPr="00FC1A2F" w14:paraId="39F1778D" w14:textId="77777777" w:rsidTr="002F2EB5">
        <w:trPr>
          <w:trHeight w:val="304"/>
        </w:trPr>
        <w:tc>
          <w:tcPr>
            <w:tcW w:w="1702" w:type="dxa"/>
          </w:tcPr>
          <w:p w14:paraId="66724D38" w14:textId="1A19A0E8" w:rsidR="002F2EB5" w:rsidRPr="00860482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DD18FB">
              <w:rPr>
                <w:rFonts w:ascii="Calibri" w:eastAsia="Calibri" w:hAnsi="Calibri" w:cs="Calibri"/>
                <w:sz w:val="24"/>
                <w:szCs w:val="24"/>
                <w:lang w:val="en-US"/>
              </w:rPr>
              <w:t>Hartstein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[40]</w:t>
            </w:r>
            <w:r w:rsidRPr="00FC1A2F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et al., 20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08</w:t>
            </w:r>
          </w:p>
        </w:tc>
        <w:tc>
          <w:tcPr>
            <w:tcW w:w="2126" w:type="dxa"/>
          </w:tcPr>
          <w:p w14:paraId="4A0957DA" w14:textId="643E94FC" w:rsidR="002F2EB5" w:rsidRPr="00860482" w:rsidRDefault="002F2EB5" w:rsidP="002F2EB5">
            <w:pPr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892790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Utilising a random number generator to assign subjects to the</w:t>
            </w:r>
            <w:r w:rsidRPr="00892790">
              <w:rPr>
                <w:rFonts w:ascii="Calibri" w:hAnsi="Calibri" w:cs="Calibri" w:hint="eastAsia"/>
                <w:i/>
                <w:iCs/>
                <w:sz w:val="24"/>
                <w:szCs w:val="24"/>
                <w:lang w:val="en-GB" w:eastAsia="zh-CN"/>
              </w:rPr>
              <w:t xml:space="preserve"> </w:t>
            </w:r>
            <w:r w:rsidRPr="00892790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control or study group.</w:t>
            </w:r>
          </w:p>
        </w:tc>
        <w:tc>
          <w:tcPr>
            <w:tcW w:w="1985" w:type="dxa"/>
          </w:tcPr>
          <w:p w14:paraId="4FE663EF" w14:textId="77777777" w:rsidR="002F2EB5" w:rsidRPr="00892790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892790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96 sequential packets containing study</w:t>
            </w:r>
          </w:p>
          <w:p w14:paraId="637C1F5C" w14:textId="5494A03D" w:rsidR="002F2EB5" w:rsidRPr="00860482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892790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materials, instructions for staff placing the IV cannulation and</w:t>
            </w:r>
            <w:r w:rsidRPr="00892790">
              <w:rPr>
                <w:rFonts w:ascii="Calibri" w:hAnsi="Calibri" w:cs="Calibri" w:hint="eastAsia"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 w:rsidRPr="00892790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questionnaires</w:t>
            </w:r>
            <w:r w:rsidRPr="00F61ED4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were prepackaged.</w:t>
            </w:r>
          </w:p>
        </w:tc>
        <w:tc>
          <w:tcPr>
            <w:tcW w:w="1984" w:type="dxa"/>
          </w:tcPr>
          <w:p w14:paraId="64D42AE3" w14:textId="77777777" w:rsidR="002F2EB5" w:rsidRPr="00892790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892790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We conducted an unblinded, randomised, controlled study.</w:t>
            </w:r>
          </w:p>
          <w:p w14:paraId="2BCBEC1B" w14:textId="77777777" w:rsidR="002F2EB5" w:rsidRPr="00860482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3A7E216E" w14:textId="77777777" w:rsidR="002F2EB5" w:rsidRPr="00892790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bookmarkStart w:id="2" w:name="OLE_LINK4"/>
            <w:r w:rsidRPr="00892790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We conducted an unblinded, randomised, controlled study.</w:t>
            </w:r>
          </w:p>
          <w:bookmarkEnd w:id="2"/>
          <w:p w14:paraId="492D9FED" w14:textId="77777777" w:rsidR="002F2EB5" w:rsidRPr="00860482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14:paraId="765D11F3" w14:textId="13D54012" w:rsidR="002F2EB5" w:rsidRPr="00115C99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892790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Data from four of the approved subjects was not included due to incomplete documentation in one case and loss of documentation in the other three cases.</w:t>
            </w:r>
          </w:p>
        </w:tc>
        <w:tc>
          <w:tcPr>
            <w:tcW w:w="1701" w:type="dxa"/>
          </w:tcPr>
          <w:p w14:paraId="6B8682B9" w14:textId="7707B479" w:rsidR="002F2EB5" w:rsidRPr="00860482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N</w:t>
            </w:r>
            <w:r w:rsidRPr="00EA6E0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ot describe</w:t>
            </w:r>
          </w:p>
        </w:tc>
        <w:tc>
          <w:tcPr>
            <w:tcW w:w="1275" w:type="dxa"/>
          </w:tcPr>
          <w:p w14:paraId="7DA38029" w14:textId="77777777" w:rsidR="002F2EB5" w:rsidRPr="00781E4C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781E4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Skin coolant was supplied free of cost by the Gebauer</w:t>
            </w:r>
          </w:p>
          <w:p w14:paraId="2251DF55" w14:textId="4AA0D8EE" w:rsidR="002F2EB5" w:rsidRPr="00CB49B7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781E4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Company, Cleveland, Ohio, for use in this study.</w:t>
            </w:r>
          </w:p>
        </w:tc>
      </w:tr>
      <w:tr w:rsidR="002F2EB5" w:rsidRPr="00FC1A2F" w14:paraId="74B12E1D" w14:textId="77777777" w:rsidTr="002F2EB5">
        <w:trPr>
          <w:trHeight w:val="304"/>
        </w:trPr>
        <w:tc>
          <w:tcPr>
            <w:tcW w:w="1702" w:type="dxa"/>
          </w:tcPr>
          <w:p w14:paraId="24DDF0C3" w14:textId="77777777" w:rsidR="002F2EB5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D56B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Hijaz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i[41]</w:t>
            </w:r>
          </w:p>
          <w:p w14:paraId="0770BC67" w14:textId="716A1BF0" w:rsidR="002F2EB5" w:rsidRPr="00860482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D56B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et al., 200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9</w:t>
            </w:r>
          </w:p>
        </w:tc>
        <w:tc>
          <w:tcPr>
            <w:tcW w:w="2126" w:type="dxa"/>
          </w:tcPr>
          <w:p w14:paraId="0EBEC1BF" w14:textId="77777777" w:rsidR="002F2EB5" w:rsidRPr="00E7713E" w:rsidRDefault="002F2EB5" w:rsidP="002F2EB5">
            <w:pPr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E7713E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Patients were</w:t>
            </w:r>
          </w:p>
          <w:p w14:paraId="471B8418" w14:textId="77777777" w:rsidR="002F2EB5" w:rsidRPr="00E7713E" w:rsidRDefault="002F2EB5" w:rsidP="002F2EB5">
            <w:pPr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E7713E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block randomised (blocks of six) by an independent</w:t>
            </w:r>
          </w:p>
          <w:p w14:paraId="05A7600B" w14:textId="77777777" w:rsidR="002F2EB5" w:rsidRPr="00E7713E" w:rsidRDefault="002F2EB5" w:rsidP="002F2EB5">
            <w:pPr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E7713E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pharmacist using a computerised random number</w:t>
            </w:r>
          </w:p>
          <w:p w14:paraId="0AF870EC" w14:textId="011C38E0" w:rsidR="002F2EB5" w:rsidRPr="00860482" w:rsidRDefault="002F2EB5" w:rsidP="002F2EB5">
            <w:pPr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E7713E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generator.</w:t>
            </w:r>
          </w:p>
        </w:tc>
        <w:tc>
          <w:tcPr>
            <w:tcW w:w="1985" w:type="dxa"/>
          </w:tcPr>
          <w:p w14:paraId="32BEA9AA" w14:textId="77777777" w:rsidR="002F2EB5" w:rsidRPr="00E7713E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E7713E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These contained all</w:t>
            </w:r>
            <w:r w:rsidRPr="00E7713E">
              <w:rPr>
                <w:rFonts w:ascii="Calibri" w:hAnsi="Calibri" w:cs="Calibri" w:hint="eastAsia"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 w:rsidRPr="00E7713E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the documents for data collection and a sealed</w:t>
            </w:r>
            <w:r w:rsidRPr="00E7713E">
              <w:rPr>
                <w:rFonts w:ascii="Calibri" w:hAnsi="Calibri" w:cs="Calibri" w:hint="eastAsia"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 w:rsidRPr="00E7713E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 xml:space="preserve">envelope </w:t>
            </w:r>
          </w:p>
          <w:p w14:paraId="7810B55E" w14:textId="77777777" w:rsidR="002F2EB5" w:rsidRPr="00860482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577FB2C1" w14:textId="77777777" w:rsidR="002F2EB5" w:rsidRPr="00E7713E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E7713E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The patients</w:t>
            </w:r>
          </w:p>
          <w:p w14:paraId="58F96CD7" w14:textId="77777777" w:rsidR="002F2EB5" w:rsidRPr="00E7713E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E7713E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 xml:space="preserve"> were all</w:t>
            </w:r>
          </w:p>
          <w:p w14:paraId="340ADAB9" w14:textId="73D16AA4" w:rsidR="002F2EB5" w:rsidRPr="00860482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E7713E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blinded to the randomisation status.</w:t>
            </w:r>
          </w:p>
        </w:tc>
        <w:tc>
          <w:tcPr>
            <w:tcW w:w="2268" w:type="dxa"/>
          </w:tcPr>
          <w:p w14:paraId="43F4FD0E" w14:textId="77777777" w:rsidR="002F2EB5" w:rsidRPr="00E7713E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E7713E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Staff who collected outcome data were all</w:t>
            </w:r>
          </w:p>
          <w:p w14:paraId="1F75C38D" w14:textId="289CD615" w:rsidR="002F2EB5" w:rsidRPr="00860482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E7713E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blinded to the randomisation status.</w:t>
            </w:r>
          </w:p>
        </w:tc>
        <w:tc>
          <w:tcPr>
            <w:tcW w:w="2552" w:type="dxa"/>
          </w:tcPr>
          <w:p w14:paraId="03DBB19F" w14:textId="23CDAEDC" w:rsidR="002F2EB5" w:rsidRPr="00115C99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E7713E">
              <w:rPr>
                <w:rFonts w:ascii="Calibri" w:hAnsi="Calibri" w:cs="Calibri"/>
                <w:sz w:val="24"/>
                <w:szCs w:val="24"/>
                <w:lang w:val="en-US" w:eastAsia="zh-CN"/>
              </w:rPr>
              <w:t>Unclear,</w:t>
            </w:r>
            <w:r w:rsidRPr="00E7713E">
              <w:rPr>
                <w:rFonts w:ascii="Calibri" w:hAnsi="Calibri" w:cs="Calibri"/>
                <w:i/>
                <w:iCs/>
                <w:sz w:val="24"/>
                <w:szCs w:val="24"/>
                <w:lang w:val="en-US" w:eastAsia="zh-CN"/>
              </w:rPr>
              <w:t>There were five protocol violations. For one patient in the control group and two in the intervention group. There were 45 patients loss to follow-up at 5 days, For 25 patient in the control group and 20 in the intervention group. but they all analysed.</w:t>
            </w:r>
          </w:p>
        </w:tc>
        <w:tc>
          <w:tcPr>
            <w:tcW w:w="1701" w:type="dxa"/>
          </w:tcPr>
          <w:p w14:paraId="24B9EF7C" w14:textId="77777777" w:rsidR="002F2EB5" w:rsidRPr="00FC1A2F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0E5558">
              <w:rPr>
                <w:rFonts w:ascii="Calibri" w:eastAsia="Calibri" w:hAnsi="Calibri" w:cs="Calibri"/>
                <w:sz w:val="24"/>
                <w:szCs w:val="24"/>
                <w:lang w:val="en-US"/>
              </w:rPr>
              <w:t>All outcomes specified in the methods were reported.</w:t>
            </w:r>
          </w:p>
          <w:p w14:paraId="1E39D97C" w14:textId="77777777" w:rsidR="002F2EB5" w:rsidRPr="00860482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2C5930C8" w14:textId="0C253F6B" w:rsidR="002F2EB5" w:rsidRPr="00CB49B7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13038">
              <w:rPr>
                <w:rFonts w:ascii="Calibri" w:eastAsia="Calibri" w:hAnsi="Calibri" w:cs="Calibri"/>
                <w:sz w:val="24"/>
                <w:szCs w:val="24"/>
                <w:lang w:val="en-GB"/>
              </w:rPr>
              <w:t>No evidence of other bias.</w:t>
            </w:r>
          </w:p>
        </w:tc>
      </w:tr>
      <w:tr w:rsidR="002F2EB5" w:rsidRPr="00FC1A2F" w14:paraId="400F2007" w14:textId="77777777" w:rsidTr="002F2EB5">
        <w:trPr>
          <w:trHeight w:val="304"/>
        </w:trPr>
        <w:tc>
          <w:tcPr>
            <w:tcW w:w="1702" w:type="dxa"/>
            <w:shd w:val="clear" w:color="auto" w:fill="B4C6E7" w:themeFill="accent1" w:themeFillTint="66"/>
          </w:tcPr>
          <w:p w14:paraId="27FDEDA7" w14:textId="3FEFA690" w:rsidR="002F2EB5" w:rsidRPr="00B83982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FC1A2F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lastRenderedPageBreak/>
              <w:t>Study</w:t>
            </w:r>
          </w:p>
        </w:tc>
        <w:tc>
          <w:tcPr>
            <w:tcW w:w="2126" w:type="dxa"/>
            <w:shd w:val="clear" w:color="auto" w:fill="B4C6E7" w:themeFill="accent1" w:themeFillTint="66"/>
          </w:tcPr>
          <w:p w14:paraId="5392F610" w14:textId="67D5C7D7" w:rsidR="002F2EB5" w:rsidRPr="004612DA" w:rsidRDefault="002F2EB5" w:rsidP="002F2EB5">
            <w:pPr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5E54F8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Random sequence generation</w:t>
            </w:r>
            <w:r w:rsidRPr="005E54F8">
              <w:rPr>
                <w:rFonts w:ascii="宋体" w:eastAsia="宋体" w:hAnsi="宋体" w:cs="宋体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985" w:type="dxa"/>
            <w:shd w:val="clear" w:color="auto" w:fill="B4C6E7" w:themeFill="accent1" w:themeFillTint="66"/>
          </w:tcPr>
          <w:p w14:paraId="47F69EDA" w14:textId="0F6061AB" w:rsidR="002F2EB5" w:rsidRPr="00227F57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5E54F8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 xml:space="preserve">Allocation concealment </w:t>
            </w:r>
          </w:p>
        </w:tc>
        <w:tc>
          <w:tcPr>
            <w:tcW w:w="1984" w:type="dxa"/>
            <w:shd w:val="clear" w:color="auto" w:fill="B4C6E7" w:themeFill="accent1" w:themeFillTint="66"/>
          </w:tcPr>
          <w:p w14:paraId="5B38DF45" w14:textId="7F8F996F" w:rsidR="002F2EB5" w:rsidRPr="00167C5B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5E54F8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Blinding of participants and personnel</w:t>
            </w:r>
            <w:r w:rsidRPr="005E54F8">
              <w:rPr>
                <w:rFonts w:ascii="宋体" w:eastAsia="宋体" w:hAnsi="宋体" w:cs="宋体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2268" w:type="dxa"/>
            <w:shd w:val="clear" w:color="auto" w:fill="B4C6E7" w:themeFill="accent1" w:themeFillTint="66"/>
          </w:tcPr>
          <w:p w14:paraId="2FDA3E3F" w14:textId="42FE3FFE" w:rsidR="002F2EB5" w:rsidRPr="00167C5B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FC32DA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Blinding of outcome assessment</w:t>
            </w:r>
          </w:p>
        </w:tc>
        <w:tc>
          <w:tcPr>
            <w:tcW w:w="2552" w:type="dxa"/>
            <w:shd w:val="clear" w:color="auto" w:fill="B4C6E7" w:themeFill="accent1" w:themeFillTint="66"/>
          </w:tcPr>
          <w:p w14:paraId="6292CB1B" w14:textId="2EE9D91A" w:rsidR="002F2EB5" w:rsidRPr="00227F57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E74E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Incomplete outcome data</w:t>
            </w:r>
          </w:p>
        </w:tc>
        <w:tc>
          <w:tcPr>
            <w:tcW w:w="1701" w:type="dxa"/>
            <w:shd w:val="clear" w:color="auto" w:fill="B4C6E7" w:themeFill="accent1" w:themeFillTint="66"/>
          </w:tcPr>
          <w:p w14:paraId="3486AAF1" w14:textId="5C3A8E83" w:rsidR="002F2EB5" w:rsidRPr="00227F57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E74E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Selective reporting</w:t>
            </w:r>
          </w:p>
        </w:tc>
        <w:tc>
          <w:tcPr>
            <w:tcW w:w="1275" w:type="dxa"/>
            <w:shd w:val="clear" w:color="auto" w:fill="B4C6E7" w:themeFill="accent1" w:themeFillTint="66"/>
          </w:tcPr>
          <w:p w14:paraId="4D7A3026" w14:textId="77777777" w:rsidR="002F2EB5" w:rsidRPr="00E74E96" w:rsidRDefault="002F2EB5" w:rsidP="002F2EB5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E74E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 xml:space="preserve">Other bias </w:t>
            </w:r>
          </w:p>
          <w:p w14:paraId="2D58BB1D" w14:textId="77777777" w:rsidR="002F2EB5" w:rsidRPr="00227F57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2F2EB5" w:rsidRPr="00FC1A2F" w14:paraId="237DEC7E" w14:textId="77777777" w:rsidTr="002F2EB5">
        <w:trPr>
          <w:trHeight w:val="304"/>
        </w:trPr>
        <w:tc>
          <w:tcPr>
            <w:tcW w:w="1702" w:type="dxa"/>
          </w:tcPr>
          <w:p w14:paraId="7B1150FC" w14:textId="77777777" w:rsidR="002F2EB5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B83982">
              <w:rPr>
                <w:rFonts w:ascii="Calibri" w:eastAsia="Calibri" w:hAnsi="Calibri" w:cs="Calibri" w:hint="eastAsia"/>
                <w:sz w:val="24"/>
                <w:szCs w:val="24"/>
                <w:lang w:val="en-US"/>
              </w:rPr>
              <w:t>Ç</w:t>
            </w:r>
            <w:r w:rsidRPr="00B83982">
              <w:rPr>
                <w:rFonts w:ascii="Calibri" w:eastAsia="Calibri" w:hAnsi="Calibri" w:cs="Calibri"/>
                <w:sz w:val="24"/>
                <w:szCs w:val="24"/>
                <w:lang w:val="en-US"/>
              </w:rPr>
              <w:t>elik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[42]</w:t>
            </w:r>
          </w:p>
          <w:p w14:paraId="2CE12945" w14:textId="625CDDCA" w:rsidR="002F2EB5" w:rsidRPr="001D56B4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et al.,2011</w:t>
            </w:r>
          </w:p>
        </w:tc>
        <w:tc>
          <w:tcPr>
            <w:tcW w:w="2126" w:type="dxa"/>
          </w:tcPr>
          <w:p w14:paraId="54F900C6" w14:textId="1FB56D2B" w:rsidR="002F2EB5" w:rsidRPr="00E7713E" w:rsidRDefault="002F2EB5" w:rsidP="002F2EB5">
            <w:pPr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4612DA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In the three consecutive dialysis sessions, every patient randomly received one of the following intervention only once before venepuncture</w:t>
            </w:r>
          </w:p>
        </w:tc>
        <w:tc>
          <w:tcPr>
            <w:tcW w:w="1985" w:type="dxa"/>
          </w:tcPr>
          <w:p w14:paraId="6F9F9B6C" w14:textId="0E29DBD9" w:rsidR="002F2EB5" w:rsidRPr="00E7713E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227F57">
              <w:rPr>
                <w:rFonts w:ascii="Calibri" w:eastAsia="Calibri" w:hAnsi="Calibri" w:cs="Calibri"/>
                <w:sz w:val="24"/>
                <w:szCs w:val="24"/>
                <w:lang w:val="en-US"/>
              </w:rPr>
              <w:t>Not describe.</w:t>
            </w:r>
          </w:p>
        </w:tc>
        <w:tc>
          <w:tcPr>
            <w:tcW w:w="1984" w:type="dxa"/>
          </w:tcPr>
          <w:p w14:paraId="591A62DD" w14:textId="76E3C369" w:rsidR="002F2EB5" w:rsidRPr="00E7713E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167C5B">
              <w:rPr>
                <w:rFonts w:ascii="Calibri" w:eastAsia="Calibri" w:hAnsi="Calibri" w:cs="Calibri"/>
                <w:sz w:val="24"/>
                <w:szCs w:val="24"/>
                <w:lang w:val="en-US"/>
              </w:rPr>
              <w:t>The patients were informed about the study drugs and on how to use the visual analogue scale (VAS) for pain assessment.</w:t>
            </w:r>
          </w:p>
        </w:tc>
        <w:tc>
          <w:tcPr>
            <w:tcW w:w="2268" w:type="dxa"/>
          </w:tcPr>
          <w:p w14:paraId="644F9006" w14:textId="1ACC7A19" w:rsidR="002F2EB5" w:rsidRPr="00E7713E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167C5B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Not describe.</w:t>
            </w:r>
          </w:p>
        </w:tc>
        <w:tc>
          <w:tcPr>
            <w:tcW w:w="2552" w:type="dxa"/>
          </w:tcPr>
          <w:p w14:paraId="5B552AEB" w14:textId="3174DABD" w:rsidR="002F2EB5" w:rsidRPr="00E7713E" w:rsidRDefault="002F2EB5" w:rsidP="002F2EB5">
            <w:pPr>
              <w:contextualSpacing/>
              <w:rPr>
                <w:rFonts w:ascii="Calibri" w:hAnsi="Calibri" w:cs="Calibri"/>
                <w:sz w:val="24"/>
                <w:szCs w:val="24"/>
                <w:lang w:val="en-US" w:eastAsia="zh-CN"/>
              </w:rPr>
            </w:pPr>
            <w:r w:rsidRPr="00227F57">
              <w:rPr>
                <w:rFonts w:ascii="Calibri" w:eastAsia="Calibri" w:hAnsi="Calibri" w:cs="Calibri"/>
                <w:sz w:val="24"/>
                <w:szCs w:val="24"/>
                <w:lang w:val="en-US"/>
              </w:rPr>
              <w:t>The study included 41 patients undergoing conventional hemodialysis three times a week and they finished the study.</w:t>
            </w:r>
          </w:p>
        </w:tc>
        <w:tc>
          <w:tcPr>
            <w:tcW w:w="1701" w:type="dxa"/>
          </w:tcPr>
          <w:p w14:paraId="6D5C530F" w14:textId="6AF84D57" w:rsidR="002F2EB5" w:rsidRPr="000E5558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27F57">
              <w:rPr>
                <w:rFonts w:ascii="Calibri" w:eastAsia="Calibri" w:hAnsi="Calibri" w:cs="Calibri"/>
                <w:sz w:val="24"/>
                <w:szCs w:val="24"/>
                <w:lang w:val="en-US"/>
              </w:rPr>
              <w:t>Not describe.</w:t>
            </w:r>
          </w:p>
        </w:tc>
        <w:tc>
          <w:tcPr>
            <w:tcW w:w="1275" w:type="dxa"/>
          </w:tcPr>
          <w:p w14:paraId="09EB508D" w14:textId="52BBE3C9" w:rsidR="002F2EB5" w:rsidRPr="00E13038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227F5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No evidence of other bias.</w:t>
            </w:r>
          </w:p>
        </w:tc>
      </w:tr>
      <w:tr w:rsidR="002F2EB5" w:rsidRPr="00FC1A2F" w14:paraId="2D6D7E8A" w14:textId="77777777" w:rsidTr="002F2EB5">
        <w:trPr>
          <w:trHeight w:val="304"/>
        </w:trPr>
        <w:tc>
          <w:tcPr>
            <w:tcW w:w="1702" w:type="dxa"/>
          </w:tcPr>
          <w:p w14:paraId="053B7C54" w14:textId="77777777" w:rsidR="00465FE7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7D0B0F">
              <w:rPr>
                <w:rFonts w:ascii="Calibri" w:eastAsia="Calibri" w:hAnsi="Calibri" w:cs="Calibri"/>
                <w:sz w:val="24"/>
                <w:szCs w:val="24"/>
                <w:lang w:val="en-US"/>
              </w:rPr>
              <w:t>Waterhouse</w:t>
            </w:r>
          </w:p>
          <w:p w14:paraId="3672ECB3" w14:textId="6258D6F6" w:rsidR="002F2EB5" w:rsidRPr="001D56B4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[43] </w:t>
            </w:r>
            <w:r w:rsidRPr="00FC1A2F">
              <w:rPr>
                <w:rFonts w:ascii="Calibri" w:eastAsia="Calibri" w:hAnsi="Calibri" w:cs="Calibri"/>
                <w:sz w:val="24"/>
                <w:szCs w:val="24"/>
                <w:lang w:val="en-US"/>
              </w:rPr>
              <w:t>et al., 20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13</w:t>
            </w:r>
          </w:p>
        </w:tc>
        <w:tc>
          <w:tcPr>
            <w:tcW w:w="2126" w:type="dxa"/>
          </w:tcPr>
          <w:p w14:paraId="36C10DE0" w14:textId="77777777" w:rsidR="002F2EB5" w:rsidRPr="00334516" w:rsidRDefault="002F2EB5" w:rsidP="002F2EB5">
            <w:pPr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334516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Patients were randomized to receive either vapocoolant spray</w:t>
            </w:r>
          </w:p>
          <w:p w14:paraId="71EF621F" w14:textId="273E25A4" w:rsidR="002F2EB5" w:rsidRPr="00E7713E" w:rsidRDefault="002F2EB5" w:rsidP="002F2EB5">
            <w:pPr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334516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or topical ice pack before IV catheter insertion</w:t>
            </w:r>
            <w:r w:rsidRPr="007D0B0F">
              <w:rPr>
                <w:rFonts w:ascii="Calibri" w:eastAsia="Calibri" w:hAnsi="Calibri" w:cs="Calibri"/>
                <w:sz w:val="24"/>
                <w:szCs w:val="24"/>
                <w:lang w:val="en-GB"/>
              </w:rPr>
              <w:t>.</w:t>
            </w:r>
          </w:p>
        </w:tc>
        <w:tc>
          <w:tcPr>
            <w:tcW w:w="1985" w:type="dxa"/>
          </w:tcPr>
          <w:p w14:paraId="079429F7" w14:textId="1636C133" w:rsidR="002F2EB5" w:rsidRPr="00E7713E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7D0B0F">
              <w:rPr>
                <w:rFonts w:ascii="Calibri" w:eastAsia="Calibri" w:hAnsi="Calibri" w:cs="Calibri"/>
                <w:sz w:val="24"/>
                <w:szCs w:val="24"/>
                <w:lang w:val="en-US"/>
              </w:rPr>
              <w:t>Not describe.</w:t>
            </w:r>
          </w:p>
        </w:tc>
        <w:tc>
          <w:tcPr>
            <w:tcW w:w="1984" w:type="dxa"/>
          </w:tcPr>
          <w:p w14:paraId="4D9E72FB" w14:textId="77777777" w:rsidR="002F2EB5" w:rsidRPr="00334516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334516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Subjects were videotaped, and 2 independent physician observers</w:t>
            </w:r>
          </w:p>
          <w:p w14:paraId="5A1A8F04" w14:textId="52ADDC87" w:rsidR="002F2EB5" w:rsidRPr="00E7713E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334516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(D.R.L. and V .R.W .) reviewed all video recordings.</w:t>
            </w:r>
          </w:p>
        </w:tc>
        <w:tc>
          <w:tcPr>
            <w:tcW w:w="2268" w:type="dxa"/>
          </w:tcPr>
          <w:p w14:paraId="47ED85B0" w14:textId="72F1FC9C" w:rsidR="002F2EB5" w:rsidRPr="00E7713E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7D0B0F">
              <w:rPr>
                <w:rFonts w:ascii="Calibri" w:eastAsia="Calibri" w:hAnsi="Calibri" w:cs="Calibri"/>
                <w:sz w:val="24"/>
                <w:szCs w:val="24"/>
                <w:lang w:val="en-US"/>
              </w:rPr>
              <w:t>Not describe.</w:t>
            </w:r>
          </w:p>
        </w:tc>
        <w:tc>
          <w:tcPr>
            <w:tcW w:w="2552" w:type="dxa"/>
          </w:tcPr>
          <w:p w14:paraId="7E2E86BA" w14:textId="4874D725" w:rsidR="002F2EB5" w:rsidRPr="00E7713E" w:rsidRDefault="002F2EB5" w:rsidP="002F2EB5">
            <w:pPr>
              <w:contextualSpacing/>
              <w:rPr>
                <w:rFonts w:ascii="Calibri" w:hAnsi="Calibri" w:cs="Calibri"/>
                <w:sz w:val="24"/>
                <w:szCs w:val="24"/>
                <w:lang w:val="en-US" w:eastAsia="zh-CN"/>
              </w:rPr>
            </w:pPr>
            <w:r w:rsidRPr="007D0B0F">
              <w:rPr>
                <w:rFonts w:ascii="Calibri" w:eastAsia="Calibri" w:hAnsi="Calibri" w:cs="Calibri"/>
                <w:sz w:val="24"/>
                <w:szCs w:val="24"/>
                <w:lang w:val="en-US"/>
              </w:rPr>
              <w:t>Not describe.</w:t>
            </w:r>
          </w:p>
        </w:tc>
        <w:tc>
          <w:tcPr>
            <w:tcW w:w="1701" w:type="dxa"/>
          </w:tcPr>
          <w:p w14:paraId="59F38CF2" w14:textId="456E84A0" w:rsidR="002F2EB5" w:rsidRPr="000E5558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7D0B0F">
              <w:rPr>
                <w:rFonts w:ascii="Calibri" w:eastAsia="Calibri" w:hAnsi="Calibri" w:cs="Calibri"/>
                <w:sz w:val="24"/>
                <w:szCs w:val="24"/>
                <w:lang w:val="en-US"/>
              </w:rPr>
              <w:t>Not describe.</w:t>
            </w:r>
          </w:p>
        </w:tc>
        <w:tc>
          <w:tcPr>
            <w:tcW w:w="1275" w:type="dxa"/>
          </w:tcPr>
          <w:p w14:paraId="6F731806" w14:textId="3BE2D454" w:rsidR="002F2EB5" w:rsidRPr="00E13038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7D0B0F">
              <w:rPr>
                <w:rFonts w:ascii="Calibri" w:eastAsia="Calibri" w:hAnsi="Calibri" w:cs="Calibri"/>
                <w:sz w:val="24"/>
                <w:szCs w:val="24"/>
                <w:lang w:val="en-GB"/>
              </w:rPr>
              <w:t>No evidence of other bias.</w:t>
            </w:r>
          </w:p>
        </w:tc>
      </w:tr>
      <w:tr w:rsidR="002F2EB5" w:rsidRPr="00FC1A2F" w14:paraId="1560CA6A" w14:textId="77777777" w:rsidTr="002F2EB5">
        <w:trPr>
          <w:trHeight w:val="304"/>
        </w:trPr>
        <w:tc>
          <w:tcPr>
            <w:tcW w:w="1702" w:type="dxa"/>
          </w:tcPr>
          <w:p w14:paraId="0D71BABF" w14:textId="77777777" w:rsidR="002F2EB5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310B8">
              <w:rPr>
                <w:rFonts w:ascii="Calibri" w:eastAsia="Calibri" w:hAnsi="Calibri" w:cs="Calibri"/>
                <w:sz w:val="24"/>
                <w:szCs w:val="24"/>
                <w:lang w:val="en-US"/>
              </w:rPr>
              <w:t>Fossum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[44]</w:t>
            </w:r>
          </w:p>
          <w:p w14:paraId="25B9E0AA" w14:textId="5F15DB62" w:rsidR="002F2EB5" w:rsidRPr="00860482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FC1A2F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et al., 201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6</w:t>
            </w:r>
          </w:p>
        </w:tc>
        <w:tc>
          <w:tcPr>
            <w:tcW w:w="2126" w:type="dxa"/>
          </w:tcPr>
          <w:p w14:paraId="66ECA296" w14:textId="648E2451" w:rsidR="002F2EB5" w:rsidRPr="00860482" w:rsidRDefault="002F2EB5" w:rsidP="002F2EB5">
            <w:pPr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892790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We used a simple randomization sequence for subject allocation.</w:t>
            </w:r>
          </w:p>
        </w:tc>
        <w:tc>
          <w:tcPr>
            <w:tcW w:w="1985" w:type="dxa"/>
          </w:tcPr>
          <w:p w14:paraId="1F26439D" w14:textId="03F7E543" w:rsidR="002F2EB5" w:rsidRPr="00860482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892790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Subjects understood that they would undergo random allocation to initial receipt of the intervation.</w:t>
            </w:r>
          </w:p>
        </w:tc>
        <w:tc>
          <w:tcPr>
            <w:tcW w:w="1984" w:type="dxa"/>
          </w:tcPr>
          <w:p w14:paraId="69574A54" w14:textId="77777777" w:rsidR="002F2EB5" w:rsidRPr="00892790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892790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subjects all remained</w:t>
            </w:r>
          </w:p>
          <w:p w14:paraId="19FC9FD3" w14:textId="54CB7100" w:rsidR="002F2EB5" w:rsidRPr="00860482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892790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blinded to subject allocation until study completion.</w:t>
            </w:r>
          </w:p>
        </w:tc>
        <w:tc>
          <w:tcPr>
            <w:tcW w:w="2268" w:type="dxa"/>
          </w:tcPr>
          <w:p w14:paraId="1BBAE9D7" w14:textId="77777777" w:rsidR="002F2EB5" w:rsidRPr="00892790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892790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Research assistants</w:t>
            </w:r>
            <w:r w:rsidRPr="00892790">
              <w:rPr>
                <w:rFonts w:ascii="Calibri" w:hAnsi="Calibri" w:cs="Calibri" w:hint="eastAsia"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 w:rsidRPr="00892790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 xml:space="preserve">blinded to the study interventions. </w:t>
            </w:r>
          </w:p>
          <w:p w14:paraId="0B8C2790" w14:textId="77777777" w:rsidR="002F2EB5" w:rsidRPr="00860482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14:paraId="6CA9929A" w14:textId="77777777" w:rsidR="002F2EB5" w:rsidRPr="00892790" w:rsidRDefault="002F2EB5" w:rsidP="002F2EB5">
            <w:pPr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892790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All subjects were eligible and included in the study. All subjects were active</w:t>
            </w:r>
          </w:p>
          <w:p w14:paraId="1AD684D9" w14:textId="406A124F" w:rsidR="002F2EB5" w:rsidRPr="00115C99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892790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 xml:space="preserve">duty military personnel. </w:t>
            </w:r>
          </w:p>
        </w:tc>
        <w:tc>
          <w:tcPr>
            <w:tcW w:w="1701" w:type="dxa"/>
          </w:tcPr>
          <w:p w14:paraId="32B341E3" w14:textId="404D3DFC" w:rsidR="002F2EB5" w:rsidRPr="00860482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EA6E0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All outcomes specified in ClinicalTrials.gov were reported.</w:t>
            </w:r>
          </w:p>
        </w:tc>
        <w:tc>
          <w:tcPr>
            <w:tcW w:w="1275" w:type="dxa"/>
          </w:tcPr>
          <w:p w14:paraId="21F37F21" w14:textId="6E4FCBDA" w:rsidR="002F2EB5" w:rsidRPr="00CB49B7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71511E">
              <w:rPr>
                <w:rFonts w:ascii="Calibri" w:eastAsia="Calibri" w:hAnsi="Calibri" w:cs="Calibri"/>
                <w:sz w:val="24"/>
                <w:szCs w:val="24"/>
                <w:lang w:val="en-GB"/>
              </w:rPr>
              <w:t>No evidence of other bias.</w:t>
            </w:r>
          </w:p>
        </w:tc>
      </w:tr>
      <w:tr w:rsidR="002F2EB5" w:rsidRPr="00FC1A2F" w14:paraId="5F69DABB" w14:textId="77777777" w:rsidTr="002F2EB5">
        <w:trPr>
          <w:trHeight w:val="304"/>
        </w:trPr>
        <w:tc>
          <w:tcPr>
            <w:tcW w:w="1702" w:type="dxa"/>
            <w:shd w:val="clear" w:color="auto" w:fill="B4C6E7" w:themeFill="accent1" w:themeFillTint="66"/>
          </w:tcPr>
          <w:p w14:paraId="7CE72F54" w14:textId="040ADE74" w:rsidR="002F2EB5" w:rsidRPr="00251FCC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FC1A2F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lastRenderedPageBreak/>
              <w:t>Study</w:t>
            </w:r>
          </w:p>
        </w:tc>
        <w:tc>
          <w:tcPr>
            <w:tcW w:w="2126" w:type="dxa"/>
            <w:shd w:val="clear" w:color="auto" w:fill="B4C6E7" w:themeFill="accent1" w:themeFillTint="66"/>
          </w:tcPr>
          <w:p w14:paraId="4C0FA97E" w14:textId="3004B686" w:rsidR="002F2EB5" w:rsidRPr="00334516" w:rsidRDefault="002F2EB5" w:rsidP="002F2EB5">
            <w:pPr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5E54F8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Random sequence generation</w:t>
            </w:r>
            <w:r w:rsidRPr="005E54F8">
              <w:rPr>
                <w:rFonts w:ascii="宋体" w:eastAsia="宋体" w:hAnsi="宋体" w:cs="宋体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985" w:type="dxa"/>
            <w:shd w:val="clear" w:color="auto" w:fill="B4C6E7" w:themeFill="accent1" w:themeFillTint="66"/>
          </w:tcPr>
          <w:p w14:paraId="0FE629E8" w14:textId="3FDAF6DD" w:rsidR="002F2EB5" w:rsidRPr="00334516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5E54F8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 xml:space="preserve">Allocation concealment </w:t>
            </w:r>
          </w:p>
        </w:tc>
        <w:tc>
          <w:tcPr>
            <w:tcW w:w="1984" w:type="dxa"/>
            <w:shd w:val="clear" w:color="auto" w:fill="B4C6E7" w:themeFill="accent1" w:themeFillTint="66"/>
          </w:tcPr>
          <w:p w14:paraId="0BE268AD" w14:textId="4E3D615D" w:rsidR="002F2EB5" w:rsidRPr="00334516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5E54F8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Blinding of participants and personnel</w:t>
            </w:r>
            <w:r w:rsidRPr="005E54F8">
              <w:rPr>
                <w:rFonts w:ascii="宋体" w:eastAsia="宋体" w:hAnsi="宋体" w:cs="宋体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2268" w:type="dxa"/>
            <w:shd w:val="clear" w:color="auto" w:fill="B4C6E7" w:themeFill="accent1" w:themeFillTint="66"/>
          </w:tcPr>
          <w:p w14:paraId="07D65B97" w14:textId="23CD07E6" w:rsidR="002F2EB5" w:rsidRPr="00334516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FC32DA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Blinding of outcome assessment</w:t>
            </w:r>
          </w:p>
        </w:tc>
        <w:tc>
          <w:tcPr>
            <w:tcW w:w="2552" w:type="dxa"/>
            <w:shd w:val="clear" w:color="auto" w:fill="B4C6E7" w:themeFill="accent1" w:themeFillTint="66"/>
          </w:tcPr>
          <w:p w14:paraId="45845FCF" w14:textId="0BB4D79A" w:rsidR="002F2EB5" w:rsidRPr="00334516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E74E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Incomplete outcome data</w:t>
            </w:r>
          </w:p>
        </w:tc>
        <w:tc>
          <w:tcPr>
            <w:tcW w:w="1701" w:type="dxa"/>
            <w:shd w:val="clear" w:color="auto" w:fill="B4C6E7" w:themeFill="accent1" w:themeFillTint="66"/>
          </w:tcPr>
          <w:p w14:paraId="025C6BA2" w14:textId="33BFE8A4" w:rsidR="002F2EB5" w:rsidRPr="000A6547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E74E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Selective reporting</w:t>
            </w:r>
          </w:p>
        </w:tc>
        <w:tc>
          <w:tcPr>
            <w:tcW w:w="1275" w:type="dxa"/>
            <w:shd w:val="clear" w:color="auto" w:fill="B4C6E7" w:themeFill="accent1" w:themeFillTint="66"/>
          </w:tcPr>
          <w:p w14:paraId="644CB02C" w14:textId="77777777" w:rsidR="002F2EB5" w:rsidRPr="00E74E96" w:rsidRDefault="002F2EB5" w:rsidP="002F2EB5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E74E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 xml:space="preserve">Other bias </w:t>
            </w:r>
          </w:p>
          <w:p w14:paraId="2E99DAC1" w14:textId="77777777" w:rsidR="002F2EB5" w:rsidRPr="000A6547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2F2EB5" w:rsidRPr="00FC1A2F" w14:paraId="59110FBC" w14:textId="77777777" w:rsidTr="002F2EB5">
        <w:trPr>
          <w:trHeight w:val="304"/>
        </w:trPr>
        <w:tc>
          <w:tcPr>
            <w:tcW w:w="1702" w:type="dxa"/>
          </w:tcPr>
          <w:p w14:paraId="7AB12E0A" w14:textId="77777777" w:rsidR="002F2EB5" w:rsidRPr="00CF1A77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51FCC">
              <w:rPr>
                <w:rFonts w:ascii="Calibri" w:eastAsia="Calibri" w:hAnsi="Calibri" w:cs="Calibri"/>
                <w:sz w:val="24"/>
                <w:szCs w:val="24"/>
                <w:lang w:val="en-US"/>
              </w:rPr>
              <w:t>Mace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[45]</w:t>
            </w:r>
          </w:p>
          <w:p w14:paraId="2BA249D0" w14:textId="7A40324F" w:rsidR="002F2EB5" w:rsidRPr="002310B8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51FCC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  <w:r w:rsidRPr="00FC1A2F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et al., </w:t>
            </w:r>
            <w:r w:rsidRPr="00251FCC">
              <w:rPr>
                <w:rFonts w:ascii="Calibri" w:eastAsia="Calibri" w:hAnsi="Calibri" w:cs="Calibri"/>
                <w:sz w:val="24"/>
                <w:szCs w:val="24"/>
                <w:lang w:val="en-US"/>
              </w:rPr>
              <w:t>2016</w:t>
            </w:r>
            <w:r w:rsidRPr="00FC1A2F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14:paraId="0BD70A7F" w14:textId="77777777" w:rsidR="002F2EB5" w:rsidRPr="00334516" w:rsidRDefault="002F2EB5" w:rsidP="002F2EB5">
            <w:pPr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334516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Randomization was accomplished using a computer random num-</w:t>
            </w:r>
          </w:p>
          <w:p w14:paraId="53BA5F1C" w14:textId="77777777" w:rsidR="002F2EB5" w:rsidRPr="00334516" w:rsidRDefault="002F2EB5" w:rsidP="002F2EB5">
            <w:pPr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334516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ber generator with block randomization using randomly varied block</w:t>
            </w:r>
          </w:p>
          <w:p w14:paraId="0BF68024" w14:textId="2FDF9F1F" w:rsidR="002F2EB5" w:rsidRPr="00892790" w:rsidRDefault="002F2EB5" w:rsidP="002F2EB5">
            <w:pPr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334516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sizes of 20 or 30.</w:t>
            </w:r>
          </w:p>
        </w:tc>
        <w:tc>
          <w:tcPr>
            <w:tcW w:w="1985" w:type="dxa"/>
          </w:tcPr>
          <w:p w14:paraId="30E83BF5" w14:textId="77777777" w:rsidR="002F2EB5" w:rsidRPr="00334516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334516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The spray cans were supplied from outside the ED in</w:t>
            </w:r>
          </w:p>
          <w:p w14:paraId="0A9E94D0" w14:textId="5850FBB9" w:rsidR="002F2EB5" w:rsidRPr="00892790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334516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varied block sizes</w:t>
            </w:r>
          </w:p>
        </w:tc>
        <w:tc>
          <w:tcPr>
            <w:tcW w:w="1984" w:type="dxa"/>
          </w:tcPr>
          <w:p w14:paraId="35D5BA41" w14:textId="77777777" w:rsidR="002F2EB5" w:rsidRPr="00334516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334516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 xml:space="preserve">The spray cans were not identified, </w:t>
            </w:r>
          </w:p>
          <w:p w14:paraId="6357257B" w14:textId="77777777" w:rsidR="002F2EB5" w:rsidRPr="00334516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334516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thus were blinded to the</w:t>
            </w:r>
          </w:p>
          <w:p w14:paraId="2145BFAB" w14:textId="77777777" w:rsidR="002F2EB5" w:rsidRPr="00334516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334516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subjects</w:t>
            </w:r>
          </w:p>
          <w:p w14:paraId="00BF97BA" w14:textId="77777777" w:rsidR="002F2EB5" w:rsidRPr="00892790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0BD6D0C0" w14:textId="77777777" w:rsidR="002F2EB5" w:rsidRPr="00334516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334516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 xml:space="preserve">The spray cans were not identified, </w:t>
            </w:r>
          </w:p>
          <w:p w14:paraId="4B13101E" w14:textId="77777777" w:rsidR="002F2EB5" w:rsidRPr="00334516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334516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 xml:space="preserve">thus were blinded to </w:t>
            </w:r>
          </w:p>
          <w:p w14:paraId="355E3BD8" w14:textId="77777777" w:rsidR="002F2EB5" w:rsidRPr="00334516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334516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the research assistants applying the spray, and the health</w:t>
            </w:r>
          </w:p>
          <w:p w14:paraId="512C7BD5" w14:textId="7B2AAB5A" w:rsidR="002F2EB5" w:rsidRPr="00892790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334516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care providers performing the venipuncture.</w:t>
            </w:r>
          </w:p>
        </w:tc>
        <w:tc>
          <w:tcPr>
            <w:tcW w:w="2552" w:type="dxa"/>
          </w:tcPr>
          <w:p w14:paraId="32977C3D" w14:textId="7EDBF5DA" w:rsidR="002F2EB5" w:rsidRPr="002F2EB5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334516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00 were randomized and received their allocated treatment: 50 patients received sterile water spray (placebo arm), and 50 patients received vapocoolant spray (treatment arm), and no one discontinued or dropped</w:t>
            </w:r>
          </w:p>
        </w:tc>
        <w:tc>
          <w:tcPr>
            <w:tcW w:w="1701" w:type="dxa"/>
          </w:tcPr>
          <w:p w14:paraId="7885F7A3" w14:textId="29A29300" w:rsidR="002F2EB5" w:rsidRPr="00EA6E05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0A6547">
              <w:rPr>
                <w:rFonts w:ascii="Calibri" w:eastAsia="Calibri" w:hAnsi="Calibri" w:cs="Calibri"/>
                <w:sz w:val="24"/>
                <w:szCs w:val="24"/>
                <w:lang w:val="en-US"/>
              </w:rPr>
              <w:t>All outcomes specified in the methods were reported.</w:t>
            </w:r>
          </w:p>
        </w:tc>
        <w:tc>
          <w:tcPr>
            <w:tcW w:w="1275" w:type="dxa"/>
          </w:tcPr>
          <w:p w14:paraId="467A335B" w14:textId="5CEE2317" w:rsidR="002F2EB5" w:rsidRPr="0071511E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0A654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No evidence of other bias.</w:t>
            </w:r>
            <w:r w:rsidRPr="00FC1A2F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  </w:t>
            </w:r>
          </w:p>
        </w:tc>
      </w:tr>
      <w:tr w:rsidR="002F2EB5" w:rsidRPr="00FC1A2F" w14:paraId="0AC5317C" w14:textId="77777777" w:rsidTr="002F2EB5">
        <w:trPr>
          <w:trHeight w:val="304"/>
        </w:trPr>
        <w:tc>
          <w:tcPr>
            <w:tcW w:w="1702" w:type="dxa"/>
          </w:tcPr>
          <w:p w14:paraId="20F0929A" w14:textId="1BC9D6EE" w:rsidR="002F2EB5" w:rsidRPr="00410EB0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</w:rPr>
            </w:pPr>
            <w:r w:rsidRPr="008802DE">
              <w:rPr>
                <w:rFonts w:ascii="Calibri" w:eastAsia="Calibri" w:hAnsi="Calibri" w:cs="Calibri"/>
                <w:sz w:val="24"/>
                <w:szCs w:val="24"/>
                <w:lang w:val="en-US"/>
              </w:rPr>
              <w:t>Dalvandi</w:t>
            </w:r>
            <w:r w:rsidRPr="004D6396">
              <w:rPr>
                <w:rFonts w:ascii="Calibri" w:eastAsia="Calibri" w:hAnsi="Calibri" w:cs="Calibri"/>
                <w:sz w:val="24"/>
                <w:szCs w:val="24"/>
              </w:rPr>
              <w:t>[46]</w:t>
            </w:r>
            <w:r w:rsidR="00410EB0" w:rsidRPr="00FC1A2F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  <w:r w:rsidR="00410EB0" w:rsidRPr="00FC1A2F">
              <w:rPr>
                <w:rFonts w:ascii="Calibri" w:eastAsia="Calibri" w:hAnsi="Calibri" w:cs="Calibri"/>
                <w:sz w:val="24"/>
                <w:szCs w:val="24"/>
                <w:lang w:val="en-US"/>
              </w:rPr>
              <w:t>et al.,</w:t>
            </w:r>
            <w:r w:rsidRPr="008802DE">
              <w:rPr>
                <w:rFonts w:ascii="Calibri" w:eastAsia="Calibri" w:hAnsi="Calibri" w:cs="Calibri"/>
                <w:sz w:val="24"/>
                <w:szCs w:val="24"/>
                <w:lang w:val="en-US"/>
              </w:rPr>
              <w:t>2017  </w:t>
            </w:r>
          </w:p>
          <w:p w14:paraId="5D0007DC" w14:textId="77777777" w:rsidR="002F2EB5" w:rsidRPr="009605A4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653A618E" w14:textId="4834EC05" w:rsidR="002F2EB5" w:rsidRPr="00322843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334516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The convenience sampling method was used and participants were randomly assigned to one of the two groups, with a blocking design</w:t>
            </w:r>
            <w:r w:rsidRPr="00CB1460">
              <w:rPr>
                <w:rFonts w:ascii="Calibri" w:eastAsia="Calibri" w:hAnsi="Calibri" w:cs="Calibri"/>
                <w:sz w:val="24"/>
                <w:szCs w:val="24"/>
                <w:lang w:val="en-GB"/>
              </w:rPr>
              <w:t>.</w:t>
            </w:r>
          </w:p>
        </w:tc>
        <w:tc>
          <w:tcPr>
            <w:tcW w:w="1985" w:type="dxa"/>
          </w:tcPr>
          <w:p w14:paraId="0BBD6E3D" w14:textId="314F5FFF" w:rsidR="002F2EB5" w:rsidRPr="00322843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CB1460">
              <w:rPr>
                <w:rFonts w:ascii="Calibri" w:eastAsia="Calibri" w:hAnsi="Calibri" w:cs="Calibri"/>
                <w:sz w:val="24"/>
                <w:szCs w:val="24"/>
                <w:lang w:val="en-US"/>
              </w:rPr>
              <w:t>Not describe.</w:t>
            </w:r>
          </w:p>
        </w:tc>
        <w:tc>
          <w:tcPr>
            <w:tcW w:w="1984" w:type="dxa"/>
          </w:tcPr>
          <w:p w14:paraId="7D3AD1FA" w14:textId="4D228DDB" w:rsidR="002F2EB5" w:rsidRPr="00322843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334516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The second main limitation of this study was lack of blindness.</w:t>
            </w:r>
          </w:p>
        </w:tc>
        <w:tc>
          <w:tcPr>
            <w:tcW w:w="2268" w:type="dxa"/>
          </w:tcPr>
          <w:p w14:paraId="54967063" w14:textId="41A8EAB1" w:rsidR="002F2EB5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334516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The second main limitation of this study was lack of blindness.</w:t>
            </w:r>
          </w:p>
        </w:tc>
        <w:tc>
          <w:tcPr>
            <w:tcW w:w="2552" w:type="dxa"/>
          </w:tcPr>
          <w:p w14:paraId="2A625684" w14:textId="084063DE" w:rsidR="002F2EB5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CB1460">
              <w:rPr>
                <w:rFonts w:ascii="Calibri" w:eastAsia="Calibri" w:hAnsi="Calibri" w:cs="Calibri"/>
                <w:sz w:val="24"/>
                <w:szCs w:val="24"/>
                <w:lang w:val="en-US"/>
              </w:rPr>
              <w:t>Not describe.</w:t>
            </w:r>
          </w:p>
        </w:tc>
        <w:tc>
          <w:tcPr>
            <w:tcW w:w="1701" w:type="dxa"/>
          </w:tcPr>
          <w:p w14:paraId="199DC38C" w14:textId="2943EDC7" w:rsidR="002F2EB5" w:rsidRPr="00583195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CB1460">
              <w:rPr>
                <w:rFonts w:ascii="Calibri" w:eastAsia="Calibri" w:hAnsi="Calibri" w:cs="Calibri"/>
                <w:sz w:val="24"/>
                <w:szCs w:val="24"/>
                <w:lang w:val="en-US"/>
              </w:rPr>
              <w:t>All outcomes specified in the methods were reported.</w:t>
            </w:r>
          </w:p>
        </w:tc>
        <w:tc>
          <w:tcPr>
            <w:tcW w:w="1275" w:type="dxa"/>
          </w:tcPr>
          <w:p w14:paraId="5463912C" w14:textId="2E05B2A0" w:rsidR="002F2EB5" w:rsidRPr="005411EC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9E733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No evidence of other bias.</w:t>
            </w:r>
          </w:p>
        </w:tc>
      </w:tr>
      <w:tr w:rsidR="002F2EB5" w:rsidRPr="00FC1A2F" w14:paraId="62978C7E" w14:textId="77777777" w:rsidTr="002F2EB5">
        <w:trPr>
          <w:trHeight w:val="304"/>
        </w:trPr>
        <w:tc>
          <w:tcPr>
            <w:tcW w:w="1702" w:type="dxa"/>
          </w:tcPr>
          <w:p w14:paraId="516A58F8" w14:textId="77777777" w:rsidR="002F2EB5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</w:rPr>
            </w:pPr>
            <w:r w:rsidRPr="009605A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Edwards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[47]</w:t>
            </w:r>
          </w:p>
          <w:p w14:paraId="46ECC304" w14:textId="77E3F809" w:rsidR="002F2EB5" w:rsidRPr="00417FC6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FC1A2F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et al., 201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7</w:t>
            </w:r>
          </w:p>
        </w:tc>
        <w:tc>
          <w:tcPr>
            <w:tcW w:w="2126" w:type="dxa"/>
          </w:tcPr>
          <w:p w14:paraId="04024739" w14:textId="7FAF63AE" w:rsidR="002F2EB5" w:rsidRPr="00F80605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3228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Unclear </w:t>
            </w:r>
          </w:p>
        </w:tc>
        <w:tc>
          <w:tcPr>
            <w:tcW w:w="1985" w:type="dxa"/>
          </w:tcPr>
          <w:p w14:paraId="06901881" w14:textId="77777777" w:rsidR="002F2EB5" w:rsidRPr="00322843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322843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The emergency nursing staff obtained a</w:t>
            </w:r>
          </w:p>
          <w:p w14:paraId="6108BDF1" w14:textId="0A1CE8A7" w:rsidR="002F2EB5" w:rsidRPr="00322843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322843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blinded, sequentially</w:t>
            </w:r>
            <w:r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322843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lastRenderedPageBreak/>
              <w:t>ordered study packet for</w:t>
            </w:r>
          </w:p>
          <w:p w14:paraId="02F09128" w14:textId="77777777" w:rsidR="00DD14B3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322843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each enrolled patient.</w:t>
            </w:r>
          </w:p>
          <w:p w14:paraId="66731638" w14:textId="27159B39" w:rsidR="002F2EB5" w:rsidRPr="00F80605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322843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84" w:type="dxa"/>
          </w:tcPr>
          <w:p w14:paraId="66CF8FAE" w14:textId="77777777" w:rsidR="002F2EB5" w:rsidRPr="00322843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322843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lastRenderedPageBreak/>
              <w:t>Both the spray containers were similar in package</w:t>
            </w:r>
          </w:p>
          <w:p w14:paraId="68284B3E" w14:textId="43C7EED0" w:rsidR="002F2EB5" w:rsidRPr="00E049A7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322843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color and labeling to support study blinding.</w:t>
            </w:r>
          </w:p>
        </w:tc>
        <w:tc>
          <w:tcPr>
            <w:tcW w:w="2268" w:type="dxa"/>
          </w:tcPr>
          <w:p w14:paraId="68216AEA" w14:textId="77777777" w:rsidR="002F2EB5" w:rsidRPr="004A2AD7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B</w:t>
            </w:r>
            <w:r w:rsidRPr="004A2AD7">
              <w:rPr>
                <w:rFonts w:ascii="Calibri" w:eastAsia="Calibri" w:hAnsi="Calibri" w:cs="Calibri"/>
                <w:sz w:val="24"/>
                <w:szCs w:val="24"/>
                <w:lang w:val="en-US"/>
              </w:rPr>
              <w:t>oth the patient and the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  <w:r w:rsidRPr="004A2AD7">
              <w:rPr>
                <w:rFonts w:ascii="Calibri" w:eastAsia="Calibri" w:hAnsi="Calibri" w:cs="Calibri"/>
                <w:sz w:val="24"/>
                <w:szCs w:val="24"/>
                <w:lang w:val="en-US"/>
              </w:rPr>
              <w:t>emergency</w:t>
            </w:r>
          </w:p>
          <w:p w14:paraId="6CDB6EC0" w14:textId="650F8C8A" w:rsidR="002F2EB5" w:rsidRPr="00E049A7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4A2AD7">
              <w:rPr>
                <w:rFonts w:ascii="Calibri" w:eastAsia="Calibri" w:hAnsi="Calibri" w:cs="Calibri"/>
                <w:sz w:val="24"/>
                <w:szCs w:val="24"/>
                <w:lang w:val="en-US"/>
              </w:rPr>
              <w:t>nurse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were blinded. </w:t>
            </w:r>
          </w:p>
        </w:tc>
        <w:tc>
          <w:tcPr>
            <w:tcW w:w="2552" w:type="dxa"/>
          </w:tcPr>
          <w:p w14:paraId="3934A4CD" w14:textId="208F7BCD" w:rsidR="002F2EB5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There was no one </w:t>
            </w:r>
            <w:r>
              <w:rPr>
                <w:rFonts w:asciiTheme="minorEastAsia" w:hAnsiTheme="minorEastAsia" w:cs="Calibri"/>
                <w:sz w:val="24"/>
                <w:szCs w:val="24"/>
                <w:lang w:val="en-US" w:eastAsia="zh-CN"/>
              </w:rPr>
              <w:t>d</w:t>
            </w:r>
            <w:r w:rsidRPr="009605A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iscontinued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or </w:t>
            </w:r>
            <w:r w:rsidRPr="009605A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drop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ped</w:t>
            </w:r>
          </w:p>
        </w:tc>
        <w:tc>
          <w:tcPr>
            <w:tcW w:w="1701" w:type="dxa"/>
          </w:tcPr>
          <w:p w14:paraId="33A3196D" w14:textId="3B8D3001" w:rsidR="002F2EB5" w:rsidRPr="004B3914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58319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All outcomes specified in the methods were reported.</w:t>
            </w:r>
          </w:p>
        </w:tc>
        <w:tc>
          <w:tcPr>
            <w:tcW w:w="1275" w:type="dxa"/>
          </w:tcPr>
          <w:p w14:paraId="131332FB" w14:textId="3277699C" w:rsidR="002F2EB5" w:rsidRPr="00FB78A0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411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No evidence of other bias.</w:t>
            </w:r>
          </w:p>
        </w:tc>
      </w:tr>
      <w:tr w:rsidR="002F2EB5" w:rsidRPr="00FC1A2F" w14:paraId="51280DCF" w14:textId="77777777" w:rsidTr="002F2EB5">
        <w:trPr>
          <w:trHeight w:val="304"/>
        </w:trPr>
        <w:tc>
          <w:tcPr>
            <w:tcW w:w="1702" w:type="dxa"/>
          </w:tcPr>
          <w:p w14:paraId="71547780" w14:textId="77777777" w:rsidR="002F2EB5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C2559E">
              <w:rPr>
                <w:rFonts w:ascii="Calibri" w:eastAsia="Calibri" w:hAnsi="Calibri" w:cs="Calibri"/>
                <w:sz w:val="24"/>
                <w:szCs w:val="24"/>
                <w:lang w:val="en-US"/>
              </w:rPr>
              <w:t>Farahmand</w:t>
            </w:r>
          </w:p>
          <w:p w14:paraId="7C04B984" w14:textId="121601EC" w:rsidR="002F2EB5" w:rsidRPr="00417FC6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[48]</w:t>
            </w:r>
            <w:r w:rsidRPr="00FC1A2F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et al., 201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7</w:t>
            </w:r>
          </w:p>
        </w:tc>
        <w:tc>
          <w:tcPr>
            <w:tcW w:w="2126" w:type="dxa"/>
          </w:tcPr>
          <w:p w14:paraId="5C4E04A6" w14:textId="7609A352" w:rsidR="002F2EB5" w:rsidRPr="00F80605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661663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Treatment assignment was done by block envelope randomization.</w:t>
            </w:r>
          </w:p>
        </w:tc>
        <w:tc>
          <w:tcPr>
            <w:tcW w:w="1985" w:type="dxa"/>
          </w:tcPr>
          <w:p w14:paraId="381537E3" w14:textId="6ACB7AC5" w:rsidR="002F2EB5" w:rsidRPr="00F80605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661663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The researcher chose the patient's group randomly according to block envelope</w:t>
            </w:r>
          </w:p>
        </w:tc>
        <w:tc>
          <w:tcPr>
            <w:tcW w:w="1984" w:type="dxa"/>
          </w:tcPr>
          <w:p w14:paraId="1B31CCAF" w14:textId="77777777" w:rsidR="002F2EB5" w:rsidRPr="00661663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661663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 xml:space="preserve">The resident, who was not present during </w:t>
            </w:r>
          </w:p>
          <w:p w14:paraId="210DC24E" w14:textId="60860574" w:rsidR="002F2EB5" w:rsidRPr="00E049A7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661663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Spray application and was unaware of spray type.</w:t>
            </w:r>
            <w:r w:rsidRPr="00661663">
              <w:rPr>
                <w:i/>
                <w:iCs/>
              </w:rPr>
              <w:t xml:space="preserve"> </w:t>
            </w:r>
          </w:p>
        </w:tc>
        <w:tc>
          <w:tcPr>
            <w:tcW w:w="2268" w:type="dxa"/>
          </w:tcPr>
          <w:p w14:paraId="108C0F9B" w14:textId="77777777" w:rsidR="002F2EB5" w:rsidRPr="00661663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661663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 xml:space="preserve">Neither the residents nor the patients knew which kind of intervention had been </w:t>
            </w:r>
          </w:p>
          <w:p w14:paraId="3D1D4610" w14:textId="77777777" w:rsidR="002F2EB5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661663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 xml:space="preserve">performed. </w:t>
            </w:r>
            <w:r w:rsidRPr="00092F34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</w:p>
          <w:p w14:paraId="27E3DEB6" w14:textId="6BA1E6B9" w:rsidR="00DD14B3" w:rsidRPr="00E049A7" w:rsidRDefault="00DD14B3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14:paraId="6345871F" w14:textId="77777777" w:rsidR="002F2EB5" w:rsidRPr="00092F34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092F3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All the patients who entered completed the study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.</w:t>
            </w:r>
          </w:p>
          <w:p w14:paraId="6BE3C4AE" w14:textId="7D5D8B99" w:rsidR="002F2EB5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092F34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1BFD3BE0" w14:textId="08C15689" w:rsidR="002F2EB5" w:rsidRPr="004B3914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B391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All outcomes specified in the methods were reported.</w:t>
            </w:r>
          </w:p>
        </w:tc>
        <w:tc>
          <w:tcPr>
            <w:tcW w:w="1275" w:type="dxa"/>
          </w:tcPr>
          <w:p w14:paraId="5CEED32B" w14:textId="7C21733F" w:rsidR="002F2EB5" w:rsidRPr="00FB78A0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13038">
              <w:rPr>
                <w:rFonts w:ascii="Calibri" w:eastAsia="Calibri" w:hAnsi="Calibri" w:cs="Calibri"/>
                <w:sz w:val="24"/>
                <w:szCs w:val="24"/>
                <w:lang w:val="en-GB"/>
              </w:rPr>
              <w:t>No evidence of other bias.</w:t>
            </w:r>
            <w:r w:rsidRPr="00FC1A2F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 </w:t>
            </w:r>
          </w:p>
        </w:tc>
      </w:tr>
      <w:tr w:rsidR="002F2EB5" w:rsidRPr="00FC1A2F" w14:paraId="3D995FE9" w14:textId="77777777" w:rsidTr="002F2EB5">
        <w:trPr>
          <w:trHeight w:val="304"/>
        </w:trPr>
        <w:tc>
          <w:tcPr>
            <w:tcW w:w="1702" w:type="dxa"/>
          </w:tcPr>
          <w:p w14:paraId="64B7AF2A" w14:textId="77777777" w:rsidR="002F2EB5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</w:rPr>
            </w:pPr>
            <w:r w:rsidRPr="00251FCC">
              <w:rPr>
                <w:rFonts w:ascii="Calibri" w:eastAsia="Calibri" w:hAnsi="Calibri" w:cs="Calibri"/>
                <w:sz w:val="24"/>
                <w:szCs w:val="24"/>
                <w:lang w:val="en-US"/>
              </w:rPr>
              <w:t>Mace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[49]</w:t>
            </w:r>
          </w:p>
          <w:p w14:paraId="7FA1F398" w14:textId="75C7CFFF" w:rsidR="002F2EB5" w:rsidRPr="00C2559E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51FCC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  <w:r w:rsidRPr="00FC1A2F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et al., </w:t>
            </w:r>
            <w:r w:rsidRPr="00251FCC">
              <w:rPr>
                <w:rFonts w:ascii="Calibri" w:eastAsia="Calibri" w:hAnsi="Calibri" w:cs="Calibri"/>
                <w:sz w:val="24"/>
                <w:szCs w:val="24"/>
                <w:lang w:val="en-US"/>
              </w:rPr>
              <w:t>201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7</w:t>
            </w:r>
          </w:p>
        </w:tc>
        <w:tc>
          <w:tcPr>
            <w:tcW w:w="2126" w:type="dxa"/>
          </w:tcPr>
          <w:p w14:paraId="0D835F81" w14:textId="77777777" w:rsidR="002F2EB5" w:rsidRPr="00334516" w:rsidRDefault="002F2EB5" w:rsidP="002F2EB5">
            <w:pPr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334516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Randomization was accomplished using a computer random num-</w:t>
            </w:r>
          </w:p>
          <w:p w14:paraId="03F380B4" w14:textId="77777777" w:rsidR="002F2EB5" w:rsidRPr="00334516" w:rsidRDefault="002F2EB5" w:rsidP="002F2EB5">
            <w:pPr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334516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ber generator with block randomization using randomly varied block</w:t>
            </w:r>
          </w:p>
          <w:p w14:paraId="030AFA32" w14:textId="2F9D2CA5" w:rsidR="002F2EB5" w:rsidRPr="00661663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334516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sizes of 20 or 30.</w:t>
            </w:r>
          </w:p>
        </w:tc>
        <w:tc>
          <w:tcPr>
            <w:tcW w:w="1985" w:type="dxa"/>
          </w:tcPr>
          <w:p w14:paraId="3BC672B5" w14:textId="77777777" w:rsidR="002F2EB5" w:rsidRPr="00334516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334516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The spray cans were supplied from outside the ED in</w:t>
            </w:r>
          </w:p>
          <w:p w14:paraId="572CF9E6" w14:textId="472B6F82" w:rsidR="002F2EB5" w:rsidRPr="00661663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334516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varied block sizes</w:t>
            </w:r>
          </w:p>
        </w:tc>
        <w:tc>
          <w:tcPr>
            <w:tcW w:w="1984" w:type="dxa"/>
          </w:tcPr>
          <w:p w14:paraId="68619B53" w14:textId="77777777" w:rsidR="002F2EB5" w:rsidRPr="00334516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334516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 xml:space="preserve">The spray cans were not identified, </w:t>
            </w:r>
          </w:p>
          <w:p w14:paraId="0390BBD6" w14:textId="77777777" w:rsidR="002F2EB5" w:rsidRPr="00334516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334516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thus were blinded to the</w:t>
            </w:r>
          </w:p>
          <w:p w14:paraId="6282BDCF" w14:textId="77777777" w:rsidR="002F2EB5" w:rsidRPr="00334516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334516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subjects</w:t>
            </w:r>
          </w:p>
          <w:p w14:paraId="737BCD10" w14:textId="77777777" w:rsidR="002F2EB5" w:rsidRPr="00661663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4CB88976" w14:textId="77777777" w:rsidR="002F2EB5" w:rsidRPr="00334516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334516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 xml:space="preserve">The spray cans were not identified, </w:t>
            </w:r>
          </w:p>
          <w:p w14:paraId="5E7E56D9" w14:textId="77777777" w:rsidR="002F2EB5" w:rsidRPr="00334516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334516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 xml:space="preserve">thus were blinded to </w:t>
            </w:r>
          </w:p>
          <w:p w14:paraId="2FD69AA6" w14:textId="77777777" w:rsidR="002F2EB5" w:rsidRPr="00334516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334516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the research assistants applying the spray, and the health</w:t>
            </w:r>
          </w:p>
          <w:p w14:paraId="6F76CDDB" w14:textId="56F7A7A6" w:rsidR="002F2EB5" w:rsidRPr="00661663" w:rsidRDefault="002F2EB5" w:rsidP="002F2EB5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334516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care providers performing the venipuncture.</w:t>
            </w:r>
          </w:p>
        </w:tc>
        <w:tc>
          <w:tcPr>
            <w:tcW w:w="2552" w:type="dxa"/>
          </w:tcPr>
          <w:p w14:paraId="75E760DF" w14:textId="77777777" w:rsidR="002F2EB5" w:rsidRPr="00D75ACA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D75ACA">
              <w:rPr>
                <w:rFonts w:ascii="Calibri" w:eastAsia="Calibri" w:hAnsi="Calibri" w:cs="Calibri"/>
                <w:sz w:val="24"/>
                <w:szCs w:val="24"/>
                <w:lang w:val="en-US"/>
              </w:rPr>
              <w:t>Of the 544 patients recruited to the study, 300 consented, were</w:t>
            </w:r>
          </w:p>
          <w:p w14:paraId="487C357C" w14:textId="77777777" w:rsidR="002F2EB5" w:rsidRPr="00D75ACA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D75ACA">
              <w:rPr>
                <w:rFonts w:ascii="Calibri" w:eastAsia="Calibri" w:hAnsi="Calibri" w:cs="Calibri"/>
                <w:sz w:val="24"/>
                <w:szCs w:val="24"/>
                <w:lang w:val="en-US"/>
              </w:rPr>
              <w:t>randomized and received their allocated treatment: 150 patients</w:t>
            </w:r>
          </w:p>
          <w:p w14:paraId="601CB43B" w14:textId="77777777" w:rsidR="002F2EB5" w:rsidRPr="00D75ACA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D75ACA">
              <w:rPr>
                <w:rFonts w:ascii="Calibri" w:eastAsia="Calibri" w:hAnsi="Calibri" w:cs="Calibri"/>
                <w:sz w:val="24"/>
                <w:szCs w:val="24"/>
                <w:lang w:val="en-US"/>
              </w:rPr>
              <w:t>received sterile water spray (placebo arm) and 150 patients</w:t>
            </w:r>
          </w:p>
          <w:p w14:paraId="3730F132" w14:textId="77777777" w:rsidR="002F2EB5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D75ACA">
              <w:rPr>
                <w:rFonts w:ascii="Calibri" w:eastAsia="Calibri" w:hAnsi="Calibri" w:cs="Calibri"/>
                <w:sz w:val="24"/>
                <w:szCs w:val="24"/>
                <w:lang w:val="en-US"/>
              </w:rPr>
              <w:t>received vapocoolant spray (treatment arm)</w:t>
            </w:r>
            <w:r>
              <w:t>,</w:t>
            </w:r>
            <w:r w:rsidRPr="00D75ACA">
              <w:rPr>
                <w:rFonts w:ascii="Calibri" w:eastAsia="Calibri" w:hAnsi="Calibri" w:cs="Calibri"/>
                <w:sz w:val="24"/>
                <w:szCs w:val="24"/>
                <w:lang w:val="en-US"/>
              </w:rPr>
              <w:t>and no one discontinued or dropped</w:t>
            </w:r>
          </w:p>
          <w:p w14:paraId="3BC42BE4" w14:textId="404F2450" w:rsidR="00DD14B3" w:rsidRPr="00092F34" w:rsidRDefault="00DD14B3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FD4A1DE" w14:textId="1F863AC4" w:rsidR="002F2EB5" w:rsidRPr="004B3914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0A6547">
              <w:rPr>
                <w:rFonts w:ascii="Calibri" w:eastAsia="Calibri" w:hAnsi="Calibri" w:cs="Calibri"/>
                <w:sz w:val="24"/>
                <w:szCs w:val="24"/>
                <w:lang w:val="en-US"/>
              </w:rPr>
              <w:t>All outcomes specified in the methods were reported.</w:t>
            </w:r>
          </w:p>
        </w:tc>
        <w:tc>
          <w:tcPr>
            <w:tcW w:w="1275" w:type="dxa"/>
          </w:tcPr>
          <w:p w14:paraId="4B52ABE5" w14:textId="7B892ECA" w:rsidR="002F2EB5" w:rsidRPr="00E13038" w:rsidRDefault="002F2EB5" w:rsidP="002F2EB5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0A654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No evidence of other bias.</w:t>
            </w:r>
            <w:r w:rsidRPr="00FC1A2F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  </w:t>
            </w:r>
          </w:p>
        </w:tc>
      </w:tr>
      <w:tr w:rsidR="00DD14B3" w:rsidRPr="00FC1A2F" w14:paraId="035B8EEF" w14:textId="77777777" w:rsidTr="00DD14B3">
        <w:trPr>
          <w:trHeight w:val="304"/>
        </w:trPr>
        <w:tc>
          <w:tcPr>
            <w:tcW w:w="1702" w:type="dxa"/>
            <w:shd w:val="clear" w:color="auto" w:fill="B4C6E7" w:themeFill="accent1" w:themeFillTint="66"/>
          </w:tcPr>
          <w:p w14:paraId="630FF150" w14:textId="16E35861" w:rsidR="00DD14B3" w:rsidRPr="009E733B" w:rsidRDefault="00DD14B3" w:rsidP="00DD14B3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FC1A2F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lastRenderedPageBreak/>
              <w:t>Study</w:t>
            </w:r>
          </w:p>
        </w:tc>
        <w:tc>
          <w:tcPr>
            <w:tcW w:w="2126" w:type="dxa"/>
            <w:shd w:val="clear" w:color="auto" w:fill="B4C6E7" w:themeFill="accent1" w:themeFillTint="66"/>
          </w:tcPr>
          <w:p w14:paraId="75A97CB3" w14:textId="2AC24F04" w:rsidR="00DD14B3" w:rsidRPr="00E91FC3" w:rsidRDefault="00DD14B3" w:rsidP="00DD14B3">
            <w:pPr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5E54F8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Random sequence generation</w:t>
            </w:r>
            <w:r w:rsidRPr="005E54F8">
              <w:rPr>
                <w:rFonts w:ascii="宋体" w:eastAsia="宋体" w:hAnsi="宋体" w:cs="宋体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985" w:type="dxa"/>
            <w:shd w:val="clear" w:color="auto" w:fill="B4C6E7" w:themeFill="accent1" w:themeFillTint="66"/>
          </w:tcPr>
          <w:p w14:paraId="0221DBC9" w14:textId="7B5E2320" w:rsidR="00DD14B3" w:rsidRPr="00E91FC3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5E54F8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 xml:space="preserve">Allocation concealment </w:t>
            </w:r>
          </w:p>
        </w:tc>
        <w:tc>
          <w:tcPr>
            <w:tcW w:w="1984" w:type="dxa"/>
            <w:shd w:val="clear" w:color="auto" w:fill="B4C6E7" w:themeFill="accent1" w:themeFillTint="66"/>
          </w:tcPr>
          <w:p w14:paraId="67F97221" w14:textId="65766A66" w:rsidR="00DD14B3" w:rsidRPr="00E91FC3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5E54F8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Blinding of participants and personnel</w:t>
            </w:r>
            <w:r w:rsidRPr="005E54F8">
              <w:rPr>
                <w:rFonts w:ascii="宋体" w:eastAsia="宋体" w:hAnsi="宋体" w:cs="宋体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2268" w:type="dxa"/>
            <w:shd w:val="clear" w:color="auto" w:fill="B4C6E7" w:themeFill="accent1" w:themeFillTint="66"/>
          </w:tcPr>
          <w:p w14:paraId="679C3A19" w14:textId="0ADCBAED" w:rsidR="00DD14B3" w:rsidRPr="009E733B" w:rsidRDefault="00DD14B3" w:rsidP="00DD14B3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FC32DA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Blinding of outcome assessment</w:t>
            </w:r>
          </w:p>
        </w:tc>
        <w:tc>
          <w:tcPr>
            <w:tcW w:w="2552" w:type="dxa"/>
            <w:shd w:val="clear" w:color="auto" w:fill="B4C6E7" w:themeFill="accent1" w:themeFillTint="66"/>
          </w:tcPr>
          <w:p w14:paraId="6F6DC751" w14:textId="50FBD0D7" w:rsidR="00DD14B3" w:rsidRPr="00E91FC3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E74E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Incomplete outcome data</w:t>
            </w:r>
          </w:p>
        </w:tc>
        <w:tc>
          <w:tcPr>
            <w:tcW w:w="1701" w:type="dxa"/>
            <w:shd w:val="clear" w:color="auto" w:fill="B4C6E7" w:themeFill="accent1" w:themeFillTint="66"/>
          </w:tcPr>
          <w:p w14:paraId="61846064" w14:textId="6787B187" w:rsidR="00DD14B3" w:rsidRPr="002F785A" w:rsidRDefault="00DD14B3" w:rsidP="00DD14B3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E74E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Selective reporting</w:t>
            </w:r>
          </w:p>
        </w:tc>
        <w:tc>
          <w:tcPr>
            <w:tcW w:w="1275" w:type="dxa"/>
            <w:shd w:val="clear" w:color="auto" w:fill="B4C6E7" w:themeFill="accent1" w:themeFillTint="66"/>
          </w:tcPr>
          <w:p w14:paraId="5BB277AF" w14:textId="77777777" w:rsidR="00DD14B3" w:rsidRPr="00E74E96" w:rsidRDefault="00DD14B3" w:rsidP="00DD14B3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E74E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 xml:space="preserve">Other bias </w:t>
            </w:r>
          </w:p>
          <w:p w14:paraId="2E72C0CF" w14:textId="77777777" w:rsidR="00DD14B3" w:rsidRPr="009E733B" w:rsidRDefault="00DD14B3" w:rsidP="00DD14B3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DD14B3" w:rsidRPr="00FC1A2F" w14:paraId="26CF464C" w14:textId="77777777" w:rsidTr="002F2EB5">
        <w:trPr>
          <w:trHeight w:val="304"/>
        </w:trPr>
        <w:tc>
          <w:tcPr>
            <w:tcW w:w="1702" w:type="dxa"/>
          </w:tcPr>
          <w:p w14:paraId="2A233A51" w14:textId="77777777" w:rsidR="00DD14B3" w:rsidRDefault="00DD14B3" w:rsidP="00DD14B3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9E733B">
              <w:rPr>
                <w:rFonts w:ascii="Calibri" w:eastAsia="Calibri" w:hAnsi="Calibri" w:cs="Calibri"/>
                <w:sz w:val="24"/>
                <w:szCs w:val="24"/>
                <w:lang w:val="en-US"/>
              </w:rPr>
              <w:t>R</w:t>
            </w:r>
            <w:r>
              <w:rPr>
                <w:rFonts w:asciiTheme="minorEastAsia" w:hAnsiTheme="minorEastAsia" w:cs="Calibri"/>
                <w:sz w:val="24"/>
                <w:szCs w:val="24"/>
                <w:lang w:val="en-US" w:eastAsia="zh-CN"/>
              </w:rPr>
              <w:t>u</w:t>
            </w:r>
            <w:r w:rsidRPr="009E733B">
              <w:rPr>
                <w:rFonts w:ascii="Calibri" w:eastAsia="Calibri" w:hAnsi="Calibri" w:cs="Calibri"/>
                <w:sz w:val="24"/>
                <w:szCs w:val="24"/>
                <w:lang w:val="en-US"/>
              </w:rPr>
              <w:t>sch</w:t>
            </w:r>
            <w:r w:rsidRPr="00EA6E05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[50]</w:t>
            </w:r>
          </w:p>
          <w:p w14:paraId="5FBC67DF" w14:textId="58E23DDD" w:rsidR="00DD14B3" w:rsidRPr="00417FC6" w:rsidRDefault="00DD14B3" w:rsidP="00DD14B3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EA6E0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et al.,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2017</w:t>
            </w:r>
          </w:p>
        </w:tc>
        <w:tc>
          <w:tcPr>
            <w:tcW w:w="2126" w:type="dxa"/>
          </w:tcPr>
          <w:p w14:paraId="35522444" w14:textId="77777777" w:rsidR="00DD14B3" w:rsidRPr="00E91FC3" w:rsidRDefault="00DD14B3" w:rsidP="00DD14B3">
            <w:pPr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E91FC3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 xml:space="preserve">Randomization on the basis of </w:t>
            </w:r>
          </w:p>
          <w:p w14:paraId="59E9AD27" w14:textId="2B460DE9" w:rsidR="00DD14B3" w:rsidRPr="00F80605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E91FC3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random numbers from www.random.org.</w:t>
            </w:r>
          </w:p>
        </w:tc>
        <w:tc>
          <w:tcPr>
            <w:tcW w:w="1985" w:type="dxa"/>
          </w:tcPr>
          <w:p w14:paraId="399068E1" w14:textId="77777777" w:rsidR="00DD14B3" w:rsidRPr="00E91FC3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E91FC3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 xml:space="preserve">After arriving in the operating room </w:t>
            </w:r>
          </w:p>
          <w:p w14:paraId="74145348" w14:textId="77777777" w:rsidR="00DD14B3" w:rsidRPr="00E91FC3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E91FC3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 xml:space="preserve">area, patients having elective surgery were allocated </w:t>
            </w:r>
          </w:p>
          <w:p w14:paraId="4ACBDF4D" w14:textId="77777777" w:rsidR="00DD14B3" w:rsidRPr="00E91FC3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E91FC3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according to instructions from a sealed, non-</w:t>
            </w:r>
          </w:p>
          <w:p w14:paraId="74A49485" w14:textId="0A42676A" w:rsidR="00DD14B3" w:rsidRPr="00F80605" w:rsidRDefault="00DD14B3" w:rsidP="00DD14B3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E91FC3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 xml:space="preserve"> transparent envelope.</w:t>
            </w:r>
          </w:p>
        </w:tc>
        <w:tc>
          <w:tcPr>
            <w:tcW w:w="1984" w:type="dxa"/>
          </w:tcPr>
          <w:p w14:paraId="68E2ACF9" w14:textId="30860A33" w:rsidR="00DD14B3" w:rsidRPr="00E049A7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E91FC3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During the procedure, doctor and patient communicated in a structured and standardized way, with the patient blinded as well as possible.</w:t>
            </w:r>
          </w:p>
        </w:tc>
        <w:tc>
          <w:tcPr>
            <w:tcW w:w="2268" w:type="dxa"/>
          </w:tcPr>
          <w:p w14:paraId="5B12B3A2" w14:textId="21422550" w:rsidR="00DD14B3" w:rsidRPr="00E049A7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9E733B">
              <w:rPr>
                <w:rFonts w:ascii="Calibri" w:eastAsia="Calibri" w:hAnsi="Calibri" w:cs="Calibri"/>
                <w:sz w:val="24"/>
                <w:szCs w:val="24"/>
                <w:lang w:val="en-US"/>
              </w:rPr>
              <w:t>Not describe.</w:t>
            </w:r>
          </w:p>
        </w:tc>
        <w:tc>
          <w:tcPr>
            <w:tcW w:w="2552" w:type="dxa"/>
          </w:tcPr>
          <w:p w14:paraId="019E3F4A" w14:textId="77777777" w:rsidR="00DD14B3" w:rsidRPr="00E91FC3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E91FC3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 xml:space="preserve">The number of and reasons for the 8 cases of </w:t>
            </w:r>
          </w:p>
          <w:p w14:paraId="2EEEA977" w14:textId="77777777" w:rsidR="00DD14B3" w:rsidRPr="00E91FC3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E91FC3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 xml:space="preserve">non-adherence to the study protocol (flow chart). </w:t>
            </w:r>
          </w:p>
          <w:p w14:paraId="14E7FAD3" w14:textId="77777777" w:rsidR="00DD14B3" w:rsidRPr="00E91FC3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E91FC3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 xml:space="preserve"> Because of this small number the results of the per-</w:t>
            </w:r>
          </w:p>
          <w:p w14:paraId="228E1F4C" w14:textId="77777777" w:rsidR="00DD14B3" w:rsidRPr="00E91FC3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E91FC3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 xml:space="preserve">protocol analysis (n=442) hardly differed from the </w:t>
            </w:r>
          </w:p>
          <w:p w14:paraId="52CF9F80" w14:textId="77777777" w:rsidR="00DD14B3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E91FC3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 xml:space="preserve"> intention-to-treat analysis (n=450).</w:t>
            </w:r>
          </w:p>
          <w:p w14:paraId="77822C42" w14:textId="68A66723" w:rsidR="00DD14B3" w:rsidRDefault="00DD14B3" w:rsidP="00DD14B3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8FC99D6" w14:textId="77777777" w:rsidR="00DD14B3" w:rsidRPr="00564DF0" w:rsidRDefault="00DD14B3" w:rsidP="00DD14B3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F785A">
              <w:rPr>
                <w:rFonts w:ascii="Calibri" w:eastAsia="Calibri" w:hAnsi="Calibri" w:cs="Calibri"/>
                <w:sz w:val="24"/>
                <w:szCs w:val="24"/>
                <w:lang w:val="en-US"/>
              </w:rPr>
              <w:t>All outcomes specified in the methods were reported.</w:t>
            </w:r>
          </w:p>
          <w:p w14:paraId="57E8DB15" w14:textId="77777777" w:rsidR="00DD14B3" w:rsidRPr="004B3914" w:rsidRDefault="00DD14B3" w:rsidP="00DD14B3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1B299F41" w14:textId="4DA68334" w:rsidR="00DD14B3" w:rsidRPr="00FB78A0" w:rsidRDefault="00DD14B3" w:rsidP="00DD14B3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9E733B">
              <w:rPr>
                <w:rFonts w:ascii="Calibri" w:eastAsia="Calibri" w:hAnsi="Calibri" w:cs="Calibri"/>
                <w:sz w:val="24"/>
                <w:szCs w:val="24"/>
                <w:lang w:val="en-GB"/>
              </w:rPr>
              <w:t>No evidence of other bias.</w:t>
            </w:r>
          </w:p>
        </w:tc>
      </w:tr>
      <w:tr w:rsidR="00DD14B3" w:rsidRPr="00FC1A2F" w14:paraId="5993D9AA" w14:textId="77777777" w:rsidTr="002F2EB5">
        <w:trPr>
          <w:trHeight w:val="304"/>
        </w:trPr>
        <w:tc>
          <w:tcPr>
            <w:tcW w:w="1702" w:type="dxa"/>
          </w:tcPr>
          <w:p w14:paraId="2BACE9E1" w14:textId="77777777" w:rsidR="00DD14B3" w:rsidRDefault="00DD14B3" w:rsidP="00DD14B3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17FC6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Barbour 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[51]</w:t>
            </w:r>
          </w:p>
          <w:p w14:paraId="26AFB4DE" w14:textId="302C39AA" w:rsidR="00DD14B3" w:rsidRPr="00FC1A2F" w:rsidRDefault="00DD14B3" w:rsidP="00DD14B3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FC1A2F">
              <w:rPr>
                <w:rFonts w:ascii="Calibri" w:eastAsia="Calibri" w:hAnsi="Calibri" w:cs="Calibri"/>
                <w:sz w:val="24"/>
                <w:szCs w:val="24"/>
                <w:lang w:val="en-US"/>
              </w:rPr>
              <w:t>et al., 201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7</w:t>
            </w:r>
          </w:p>
        </w:tc>
        <w:tc>
          <w:tcPr>
            <w:tcW w:w="2126" w:type="dxa"/>
          </w:tcPr>
          <w:p w14:paraId="33F0EC54" w14:textId="20222D11" w:rsidR="00DD14B3" w:rsidRPr="00F80605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F80605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 xml:space="preserve">Block randomization was done using randomly varied block sizes of 20 or 30 by a computer random number generator. </w:t>
            </w:r>
          </w:p>
        </w:tc>
        <w:tc>
          <w:tcPr>
            <w:tcW w:w="1985" w:type="dxa"/>
          </w:tcPr>
          <w:p w14:paraId="286CF696" w14:textId="77777777" w:rsidR="00DD14B3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F80605">
              <w:rPr>
                <w:rFonts w:ascii="Calibri" w:eastAsia="Calibri" w:hAnsi="Calibri" w:cs="Calibri"/>
                <w:sz w:val="24"/>
                <w:szCs w:val="24"/>
                <w:lang w:val="en-US"/>
              </w:rPr>
              <w:t>Unclear,</w:t>
            </w:r>
            <w:r w:rsidRPr="00F80605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The application of spray was performed via the recommended technique by a trained research assistant.</w:t>
            </w:r>
          </w:p>
          <w:p w14:paraId="75C549BF" w14:textId="0226E006" w:rsidR="00DD14B3" w:rsidRPr="00F80605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429E8CE5" w14:textId="77777777" w:rsidR="00DD14B3" w:rsidRPr="00E049A7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E049A7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Participants</w:t>
            </w:r>
          </w:p>
          <w:p w14:paraId="2CAB09D7" w14:textId="3235522E" w:rsidR="00DD14B3" w:rsidRPr="00E049A7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E049A7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were blinded to the contents.</w:t>
            </w:r>
          </w:p>
        </w:tc>
        <w:tc>
          <w:tcPr>
            <w:tcW w:w="2268" w:type="dxa"/>
          </w:tcPr>
          <w:p w14:paraId="38A554D9" w14:textId="65753A1D" w:rsidR="00DD14B3" w:rsidRPr="00E049A7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E049A7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Research assistants, and health care providers were blinded to the contents.</w:t>
            </w:r>
          </w:p>
        </w:tc>
        <w:tc>
          <w:tcPr>
            <w:tcW w:w="2552" w:type="dxa"/>
          </w:tcPr>
          <w:p w14:paraId="337EAE82" w14:textId="5693EC07" w:rsidR="00DD14B3" w:rsidRPr="00FC1A2F" w:rsidRDefault="00DD14B3" w:rsidP="00DD14B3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Complete data in this study</w:t>
            </w:r>
            <w:r>
              <w:rPr>
                <w:rFonts w:ascii="宋体" w:eastAsia="宋体" w:hAnsi="宋体" w:cs="宋体" w:hint="eastAsia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1701" w:type="dxa"/>
          </w:tcPr>
          <w:p w14:paraId="69B0E5F1" w14:textId="4ED52139" w:rsidR="00DD14B3" w:rsidRPr="00FC1A2F" w:rsidRDefault="00DD14B3" w:rsidP="00DD14B3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B3914">
              <w:rPr>
                <w:rFonts w:ascii="Calibri" w:eastAsia="Calibri" w:hAnsi="Calibri" w:cs="Calibri"/>
                <w:sz w:val="24"/>
                <w:szCs w:val="24"/>
                <w:lang w:val="en-US"/>
              </w:rPr>
              <w:t>All outcomes specified in the questionnaires were reported.</w:t>
            </w:r>
          </w:p>
        </w:tc>
        <w:tc>
          <w:tcPr>
            <w:tcW w:w="1275" w:type="dxa"/>
          </w:tcPr>
          <w:p w14:paraId="427238A6" w14:textId="7A664397" w:rsidR="00DD14B3" w:rsidRPr="00FC1A2F" w:rsidRDefault="00DD14B3" w:rsidP="00DD14B3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FB78A0">
              <w:rPr>
                <w:rFonts w:ascii="Calibri" w:eastAsia="Calibri" w:hAnsi="Calibri" w:cs="Calibri"/>
                <w:sz w:val="24"/>
                <w:szCs w:val="24"/>
                <w:lang w:val="en-GB"/>
              </w:rPr>
              <w:t>No evidence of other bias</w:t>
            </w:r>
            <w:r>
              <w:rPr>
                <w:rFonts w:ascii="Calibri" w:eastAsia="Calibri" w:hAnsi="Calibri" w:cs="Calibri"/>
                <w:sz w:val="24"/>
                <w:szCs w:val="24"/>
                <w:lang w:val="en-GB"/>
              </w:rPr>
              <w:t>.</w:t>
            </w:r>
          </w:p>
        </w:tc>
      </w:tr>
      <w:tr w:rsidR="00DD14B3" w:rsidRPr="00FC1A2F" w14:paraId="5769C312" w14:textId="77777777" w:rsidTr="00DD14B3">
        <w:trPr>
          <w:trHeight w:val="304"/>
        </w:trPr>
        <w:tc>
          <w:tcPr>
            <w:tcW w:w="1702" w:type="dxa"/>
            <w:shd w:val="clear" w:color="auto" w:fill="B4C6E7" w:themeFill="accent1" w:themeFillTint="66"/>
          </w:tcPr>
          <w:p w14:paraId="7DBD88D5" w14:textId="77C6A5CD" w:rsidR="00DD14B3" w:rsidRPr="0071190F" w:rsidRDefault="00DD14B3" w:rsidP="00DD14B3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FC1A2F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lastRenderedPageBreak/>
              <w:t>Study</w:t>
            </w:r>
          </w:p>
        </w:tc>
        <w:tc>
          <w:tcPr>
            <w:tcW w:w="2126" w:type="dxa"/>
            <w:shd w:val="clear" w:color="auto" w:fill="B4C6E7" w:themeFill="accent1" w:themeFillTint="66"/>
          </w:tcPr>
          <w:p w14:paraId="6B375155" w14:textId="1AD399A5" w:rsidR="00DD14B3" w:rsidRPr="00322843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5E54F8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Random sequence generation</w:t>
            </w:r>
            <w:r w:rsidRPr="005E54F8">
              <w:rPr>
                <w:rFonts w:ascii="宋体" w:eastAsia="宋体" w:hAnsi="宋体" w:cs="宋体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985" w:type="dxa"/>
            <w:shd w:val="clear" w:color="auto" w:fill="B4C6E7" w:themeFill="accent1" w:themeFillTint="66"/>
          </w:tcPr>
          <w:p w14:paraId="443810C1" w14:textId="42B9FF45" w:rsidR="00DD14B3" w:rsidRPr="00322843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5E54F8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 xml:space="preserve">Allocation concealment </w:t>
            </w:r>
          </w:p>
        </w:tc>
        <w:tc>
          <w:tcPr>
            <w:tcW w:w="1984" w:type="dxa"/>
            <w:shd w:val="clear" w:color="auto" w:fill="B4C6E7" w:themeFill="accent1" w:themeFillTint="66"/>
          </w:tcPr>
          <w:p w14:paraId="35E7A517" w14:textId="7482D9F9" w:rsidR="00DD14B3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5E54F8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Blinding of participants and personnel</w:t>
            </w:r>
            <w:r w:rsidRPr="005E54F8">
              <w:rPr>
                <w:rFonts w:ascii="宋体" w:eastAsia="宋体" w:hAnsi="宋体" w:cs="宋体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2268" w:type="dxa"/>
            <w:shd w:val="clear" w:color="auto" w:fill="B4C6E7" w:themeFill="accent1" w:themeFillTint="66"/>
          </w:tcPr>
          <w:p w14:paraId="12B52931" w14:textId="5AF1127A" w:rsidR="00DD14B3" w:rsidRPr="00322843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FC32DA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Blinding of outcome assessment</w:t>
            </w:r>
          </w:p>
        </w:tc>
        <w:tc>
          <w:tcPr>
            <w:tcW w:w="2552" w:type="dxa"/>
            <w:shd w:val="clear" w:color="auto" w:fill="B4C6E7" w:themeFill="accent1" w:themeFillTint="66"/>
          </w:tcPr>
          <w:p w14:paraId="4AF9FB5E" w14:textId="6D5EB73F" w:rsidR="00DD14B3" w:rsidRDefault="00DD14B3" w:rsidP="00DD14B3">
            <w:pPr>
              <w:contextualSpacing/>
              <w:rPr>
                <w:rFonts w:ascii="Calibri" w:hAnsi="Calibri" w:cs="Calibri"/>
                <w:sz w:val="24"/>
                <w:szCs w:val="24"/>
                <w:lang w:val="en-US" w:eastAsia="zh-CN"/>
              </w:rPr>
            </w:pPr>
            <w:r w:rsidRPr="00E74E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Incomplete outcome data</w:t>
            </w:r>
          </w:p>
        </w:tc>
        <w:tc>
          <w:tcPr>
            <w:tcW w:w="1701" w:type="dxa"/>
            <w:shd w:val="clear" w:color="auto" w:fill="B4C6E7" w:themeFill="accent1" w:themeFillTint="66"/>
          </w:tcPr>
          <w:p w14:paraId="732D1252" w14:textId="65A8DF6D" w:rsidR="00DD14B3" w:rsidRDefault="00DD14B3" w:rsidP="00DD14B3">
            <w:pPr>
              <w:contextualSpacing/>
              <w:rPr>
                <w:rFonts w:ascii="Calibri" w:hAnsi="Calibri" w:cs="Calibri"/>
                <w:sz w:val="24"/>
                <w:szCs w:val="24"/>
                <w:lang w:val="en-US" w:eastAsia="zh-CN"/>
              </w:rPr>
            </w:pPr>
            <w:r w:rsidRPr="00E74E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Selective reporting</w:t>
            </w:r>
          </w:p>
        </w:tc>
        <w:tc>
          <w:tcPr>
            <w:tcW w:w="1275" w:type="dxa"/>
            <w:shd w:val="clear" w:color="auto" w:fill="B4C6E7" w:themeFill="accent1" w:themeFillTint="66"/>
          </w:tcPr>
          <w:p w14:paraId="1A903609" w14:textId="77777777" w:rsidR="00DD14B3" w:rsidRPr="00E74E96" w:rsidRDefault="00DD14B3" w:rsidP="00DD14B3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E74E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 xml:space="preserve">Other bias </w:t>
            </w:r>
          </w:p>
          <w:p w14:paraId="2324D771" w14:textId="77777777" w:rsidR="00DD14B3" w:rsidRPr="005411EC" w:rsidRDefault="00DD14B3" w:rsidP="00DD14B3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DD14B3" w:rsidRPr="00FC1A2F" w14:paraId="5466291E" w14:textId="77777777" w:rsidTr="002F2EB5">
        <w:trPr>
          <w:trHeight w:val="304"/>
        </w:trPr>
        <w:tc>
          <w:tcPr>
            <w:tcW w:w="1702" w:type="dxa"/>
          </w:tcPr>
          <w:p w14:paraId="0A3564FD" w14:textId="77777777" w:rsidR="00DD14B3" w:rsidRPr="00421983" w:rsidRDefault="00DD14B3" w:rsidP="00DD14B3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71190F">
              <w:rPr>
                <w:rFonts w:ascii="Calibri" w:eastAsia="Calibri" w:hAnsi="Calibri" w:cs="Calibri"/>
                <w:sz w:val="24"/>
                <w:szCs w:val="24"/>
                <w:lang w:val="en-US"/>
              </w:rPr>
              <w:t>DHam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i[52]</w:t>
            </w:r>
          </w:p>
          <w:p w14:paraId="5F610877" w14:textId="3D6FFD60" w:rsidR="00DD14B3" w:rsidRPr="00417FC6" w:rsidRDefault="00DD14B3" w:rsidP="00DD14B3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FC1A2F">
              <w:rPr>
                <w:rFonts w:ascii="Calibri" w:eastAsia="Calibri" w:hAnsi="Calibri" w:cs="Calibri"/>
                <w:sz w:val="24"/>
                <w:szCs w:val="24"/>
                <w:lang w:val="en-US"/>
              </w:rPr>
              <w:t>et al., 20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20</w:t>
            </w:r>
          </w:p>
        </w:tc>
        <w:tc>
          <w:tcPr>
            <w:tcW w:w="2126" w:type="dxa"/>
          </w:tcPr>
          <w:p w14:paraId="288EA861" w14:textId="0C581FF3" w:rsidR="00DD14B3" w:rsidRPr="00F80605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322843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Randomisation was done using computer generated random list.</w:t>
            </w:r>
          </w:p>
        </w:tc>
        <w:tc>
          <w:tcPr>
            <w:tcW w:w="1985" w:type="dxa"/>
          </w:tcPr>
          <w:p w14:paraId="03DE6157" w14:textId="2BCE591D" w:rsidR="00DD14B3" w:rsidRPr="00F80605" w:rsidRDefault="00DD14B3" w:rsidP="00DD14B3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322843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Allocation concealment was performed by sequentially arranged opaque sealed envelopes.</w:t>
            </w:r>
          </w:p>
        </w:tc>
        <w:tc>
          <w:tcPr>
            <w:tcW w:w="1984" w:type="dxa"/>
          </w:tcPr>
          <w:p w14:paraId="054900C1" w14:textId="263D6AFA" w:rsidR="00DD14B3" w:rsidRPr="00E049A7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P</w:t>
            </w:r>
            <w:r w:rsidRPr="00322843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articipants and the primary investigator were not blinded.</w:t>
            </w:r>
          </w:p>
        </w:tc>
        <w:tc>
          <w:tcPr>
            <w:tcW w:w="2268" w:type="dxa"/>
          </w:tcPr>
          <w:p w14:paraId="1D3DD090" w14:textId="77777777" w:rsidR="00DD14B3" w:rsidRPr="00322843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322843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 xml:space="preserve">Another investigator which was blinded to the procedure measured </w:t>
            </w:r>
          </w:p>
          <w:p w14:paraId="5CAE9DCA" w14:textId="6776F2AF" w:rsidR="00DD14B3" w:rsidRPr="00E049A7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322843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the pain experienced</w:t>
            </w:r>
          </w:p>
        </w:tc>
        <w:tc>
          <w:tcPr>
            <w:tcW w:w="2552" w:type="dxa"/>
          </w:tcPr>
          <w:p w14:paraId="594923A0" w14:textId="77777777" w:rsidR="00DD14B3" w:rsidRDefault="00DD14B3" w:rsidP="00DD14B3">
            <w:pPr>
              <w:contextualSpacing/>
              <w:rPr>
                <w:rFonts w:ascii="Calibri" w:hAnsi="Calibri" w:cs="Calibri"/>
                <w:sz w:val="24"/>
                <w:szCs w:val="24"/>
                <w:lang w:val="en-US" w:eastAsia="zh-CN"/>
              </w:rPr>
            </w:pPr>
            <w:r>
              <w:rPr>
                <w:rFonts w:ascii="Calibri" w:hAnsi="Calibri" w:cs="Calibri" w:hint="eastAsia"/>
                <w:sz w:val="24"/>
                <w:szCs w:val="24"/>
                <w:lang w:val="en-US" w:eastAsia="zh-CN"/>
              </w:rPr>
              <w:t>D</w:t>
            </w:r>
            <w:r>
              <w:rPr>
                <w:rFonts w:ascii="Calibri" w:hAnsi="Calibri" w:cs="Calibri"/>
                <w:sz w:val="24"/>
                <w:szCs w:val="24"/>
                <w:lang w:val="en-US" w:eastAsia="zh-CN"/>
              </w:rPr>
              <w:t xml:space="preserve">iscontinued/dropped </w:t>
            </w:r>
          </w:p>
          <w:p w14:paraId="31E838A2" w14:textId="65E89B39" w:rsidR="00DD14B3" w:rsidRDefault="00DD14B3" w:rsidP="00DD14B3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 w:eastAsia="zh-CN"/>
              </w:rPr>
              <w:t>N=0</w:t>
            </w:r>
          </w:p>
        </w:tc>
        <w:tc>
          <w:tcPr>
            <w:tcW w:w="1701" w:type="dxa"/>
          </w:tcPr>
          <w:p w14:paraId="34D1680F" w14:textId="2797BB57" w:rsidR="00DD14B3" w:rsidRPr="004B3914" w:rsidRDefault="00DD14B3" w:rsidP="00DD14B3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 w:hint="eastAsia"/>
                <w:sz w:val="24"/>
                <w:szCs w:val="24"/>
                <w:lang w:val="en-US" w:eastAsia="zh-CN"/>
              </w:rPr>
              <w:t>A</w:t>
            </w:r>
            <w:r>
              <w:rPr>
                <w:rFonts w:ascii="Calibri" w:hAnsi="Calibri" w:cs="Calibri"/>
                <w:sz w:val="24"/>
                <w:szCs w:val="24"/>
                <w:lang w:val="en-US" w:eastAsia="zh-CN"/>
              </w:rPr>
              <w:t>ll outcomes specified in the methods were reported.</w:t>
            </w:r>
          </w:p>
        </w:tc>
        <w:tc>
          <w:tcPr>
            <w:tcW w:w="1275" w:type="dxa"/>
          </w:tcPr>
          <w:p w14:paraId="6091CCAE" w14:textId="02FAC616" w:rsidR="00DD14B3" w:rsidRPr="00FB78A0" w:rsidRDefault="00DD14B3" w:rsidP="00DD14B3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411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No evidence of other bias.</w:t>
            </w:r>
          </w:p>
        </w:tc>
      </w:tr>
      <w:tr w:rsidR="00DD14B3" w:rsidRPr="00FC1A2F" w14:paraId="55F9DA10" w14:textId="77777777" w:rsidTr="002F2EB5">
        <w:trPr>
          <w:trHeight w:val="296"/>
        </w:trPr>
        <w:tc>
          <w:tcPr>
            <w:tcW w:w="1702" w:type="dxa"/>
          </w:tcPr>
          <w:p w14:paraId="59287B74" w14:textId="77777777" w:rsidR="00DD14B3" w:rsidRPr="002B5CE4" w:rsidRDefault="00DD14B3" w:rsidP="00DD14B3">
            <w:pPr>
              <w:contextualSpacing/>
              <w:rPr>
                <w:rFonts w:ascii="Calibri" w:eastAsia="Calibri" w:hAnsi="Calibri" w:cs="Calibri"/>
                <w:sz w:val="24"/>
                <w:szCs w:val="24"/>
              </w:rPr>
            </w:pPr>
            <w:r w:rsidRPr="005C551E">
              <w:rPr>
                <w:rFonts w:ascii="Calibri" w:eastAsia="Calibri" w:hAnsi="Calibri" w:cs="Calibri"/>
                <w:sz w:val="24"/>
                <w:szCs w:val="24"/>
                <w:lang w:val="en-US"/>
              </w:rPr>
              <w:t>Basak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[53]</w:t>
            </w:r>
          </w:p>
          <w:p w14:paraId="1812218E" w14:textId="6B2E31FC" w:rsidR="00DD14B3" w:rsidRPr="00FC1A2F" w:rsidRDefault="00DD14B3" w:rsidP="00DD14B3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FC1A2F">
              <w:rPr>
                <w:rFonts w:ascii="Calibri" w:eastAsia="Calibri" w:hAnsi="Calibri" w:cs="Calibri"/>
                <w:sz w:val="24"/>
                <w:szCs w:val="24"/>
                <w:lang w:val="en-US"/>
              </w:rPr>
              <w:t>et al., 20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21</w:t>
            </w:r>
          </w:p>
        </w:tc>
        <w:tc>
          <w:tcPr>
            <w:tcW w:w="2126" w:type="dxa"/>
          </w:tcPr>
          <w:p w14:paraId="2D8A2352" w14:textId="77777777" w:rsidR="00DD14B3" w:rsidRPr="00E049A7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E049A7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 xml:space="preserve">The e-PICOS biostatistics software program (MedicReS, </w:t>
            </w:r>
          </w:p>
          <w:p w14:paraId="0A9E136A" w14:textId="2779CAAC" w:rsidR="00DD14B3" w:rsidRPr="00E049A7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E049A7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New York, NY) was used for randomization.</w:t>
            </w:r>
          </w:p>
        </w:tc>
        <w:tc>
          <w:tcPr>
            <w:tcW w:w="1985" w:type="dxa"/>
          </w:tcPr>
          <w:p w14:paraId="45B0637A" w14:textId="38570ABC" w:rsidR="00DD14B3" w:rsidRPr="00E049A7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E049A7">
              <w:rPr>
                <w:rFonts w:ascii="Calibri" w:eastAsia="Calibri" w:hAnsi="Calibri" w:cs="Calibri"/>
                <w:sz w:val="24"/>
                <w:szCs w:val="24"/>
                <w:lang w:val="en-US"/>
              </w:rPr>
              <w:t>Unclear,</w:t>
            </w:r>
            <w:r w:rsidRPr="00E049A7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 xml:space="preserve">The participants </w:t>
            </w:r>
          </w:p>
          <w:p w14:paraId="1AE51005" w14:textId="77777777" w:rsidR="00DD14B3" w:rsidRPr="00E049A7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E049A7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 xml:space="preserve">were assigned to the groups by the primary researcher in </w:t>
            </w:r>
          </w:p>
          <w:p w14:paraId="5773152F" w14:textId="60A45B58" w:rsidR="00DD14B3" w:rsidRPr="00E049A7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highlight w:val="yellow"/>
                <w:lang w:val="en-US"/>
              </w:rPr>
            </w:pPr>
            <w:r w:rsidRPr="00E049A7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the order of their arrival.</w:t>
            </w:r>
          </w:p>
        </w:tc>
        <w:tc>
          <w:tcPr>
            <w:tcW w:w="1984" w:type="dxa"/>
          </w:tcPr>
          <w:p w14:paraId="75009472" w14:textId="3348307D" w:rsidR="00DD14B3" w:rsidRPr="00FC1A2F" w:rsidRDefault="00DD14B3" w:rsidP="00DD14B3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Unclear</w:t>
            </w:r>
          </w:p>
        </w:tc>
        <w:tc>
          <w:tcPr>
            <w:tcW w:w="2268" w:type="dxa"/>
          </w:tcPr>
          <w:p w14:paraId="37057201" w14:textId="77777777" w:rsidR="00DD14B3" w:rsidRPr="00E049A7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E049A7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 xml:space="preserve">The second researcher, who did </w:t>
            </w:r>
          </w:p>
          <w:p w14:paraId="66F35F30" w14:textId="77777777" w:rsidR="00DD14B3" w:rsidRPr="00E049A7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E049A7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 xml:space="preserve">not know which group each participant belonged to, made </w:t>
            </w:r>
          </w:p>
          <w:p w14:paraId="324BDA97" w14:textId="2197A894" w:rsidR="00DD14B3" w:rsidRPr="00E049A7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E049A7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a face-to-face assessment.</w:t>
            </w:r>
          </w:p>
        </w:tc>
        <w:tc>
          <w:tcPr>
            <w:tcW w:w="2552" w:type="dxa"/>
          </w:tcPr>
          <w:p w14:paraId="0A69F091" w14:textId="52EB4CE0" w:rsidR="00DD14B3" w:rsidRPr="00E049A7" w:rsidRDefault="00DD14B3" w:rsidP="00DD14B3">
            <w:pPr>
              <w:contextualSpacing/>
              <w:rPr>
                <w:rFonts w:ascii="Calibri" w:hAnsi="Calibri" w:cs="Calibri"/>
                <w:sz w:val="24"/>
                <w:szCs w:val="24"/>
                <w:lang w:val="en-US" w:eastAsia="zh-CN"/>
              </w:rPr>
            </w:pPr>
            <w:r w:rsidRPr="00E049A7">
              <w:rPr>
                <w:rFonts w:ascii="Calibri" w:hAnsi="Calibri" w:cs="Calibri" w:hint="eastAsia"/>
                <w:sz w:val="24"/>
                <w:szCs w:val="24"/>
                <w:lang w:val="en-US" w:eastAsia="zh-CN"/>
              </w:rPr>
              <w:t>T</w:t>
            </w:r>
            <w:r w:rsidRPr="00E049A7">
              <w:rPr>
                <w:rFonts w:ascii="Calibri" w:hAnsi="Calibri" w:cs="Calibri"/>
                <w:sz w:val="24"/>
                <w:szCs w:val="24"/>
                <w:lang w:val="en-US" w:eastAsia="zh-CN"/>
              </w:rPr>
              <w:t>his study randomized 88 donator, and they all finished the study</w:t>
            </w:r>
          </w:p>
        </w:tc>
        <w:tc>
          <w:tcPr>
            <w:tcW w:w="1701" w:type="dxa"/>
          </w:tcPr>
          <w:p w14:paraId="230DB264" w14:textId="0F5DF0D7" w:rsidR="00DD14B3" w:rsidRPr="00FC1A2F" w:rsidRDefault="00DD14B3" w:rsidP="00DD14B3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T</w:t>
            </w:r>
            <w:r w:rsidRPr="002377F7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he primary outcome same as ClinicalTrials.gov </w:t>
            </w:r>
          </w:p>
          <w:p w14:paraId="5F817081" w14:textId="66F62066" w:rsidR="00DD14B3" w:rsidRPr="00FC1A2F" w:rsidRDefault="00DD14B3" w:rsidP="00DD14B3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03C5FE53" w14:textId="6DE80DCC" w:rsidR="00DD14B3" w:rsidRPr="00FC1A2F" w:rsidRDefault="00DD14B3" w:rsidP="00DD14B3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bookmarkStart w:id="3" w:name="OLE_LINK1"/>
            <w:r w:rsidRPr="006950F6">
              <w:rPr>
                <w:rFonts w:ascii="Calibri" w:eastAsia="Calibri" w:hAnsi="Calibri" w:cs="Calibri"/>
                <w:sz w:val="24"/>
                <w:szCs w:val="24"/>
                <w:lang w:val="en-GB"/>
              </w:rPr>
              <w:t>No evidence of other bias</w:t>
            </w:r>
            <w:r>
              <w:rPr>
                <w:rFonts w:ascii="Calibri" w:eastAsia="Calibri" w:hAnsi="Calibri" w:cs="Calibri"/>
                <w:sz w:val="24"/>
                <w:szCs w:val="24"/>
                <w:lang w:val="en-GB"/>
              </w:rPr>
              <w:t>.</w:t>
            </w:r>
            <w:r w:rsidRPr="00FC1A2F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 </w:t>
            </w:r>
            <w:bookmarkEnd w:id="3"/>
          </w:p>
        </w:tc>
      </w:tr>
      <w:tr w:rsidR="00DD14B3" w:rsidRPr="00FC1A2F" w14:paraId="09A7C768" w14:textId="77777777" w:rsidTr="002F2EB5">
        <w:trPr>
          <w:trHeight w:val="304"/>
        </w:trPr>
        <w:tc>
          <w:tcPr>
            <w:tcW w:w="1702" w:type="dxa"/>
          </w:tcPr>
          <w:p w14:paraId="7213BF01" w14:textId="77777777" w:rsidR="00DD14B3" w:rsidRPr="002B5CE4" w:rsidRDefault="00DD14B3" w:rsidP="00DD14B3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39681C">
              <w:rPr>
                <w:rFonts w:ascii="Calibri" w:eastAsia="Calibri" w:hAnsi="Calibri" w:cs="Calibri"/>
                <w:sz w:val="24"/>
                <w:szCs w:val="24"/>
                <w:lang w:val="en-US"/>
              </w:rPr>
              <w:t>Supan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[54]</w:t>
            </w:r>
          </w:p>
          <w:p w14:paraId="088D91DD" w14:textId="76980BB7" w:rsidR="00DD14B3" w:rsidRPr="00FC1A2F" w:rsidRDefault="00DD14B3" w:rsidP="00DD14B3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FC1A2F">
              <w:rPr>
                <w:rFonts w:ascii="Calibri" w:eastAsia="Calibri" w:hAnsi="Calibri" w:cs="Calibri"/>
                <w:sz w:val="24"/>
                <w:szCs w:val="24"/>
                <w:lang w:val="en-US"/>
              </w:rPr>
              <w:t>et al., 20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21</w:t>
            </w:r>
          </w:p>
        </w:tc>
        <w:tc>
          <w:tcPr>
            <w:tcW w:w="2126" w:type="dxa"/>
          </w:tcPr>
          <w:p w14:paraId="4627182A" w14:textId="77777777" w:rsidR="00DD14B3" w:rsidRPr="008003CC" w:rsidRDefault="00DD14B3" w:rsidP="00DD14B3">
            <w:pPr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8003CC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 xml:space="preserve">All participants were randomized equally (n=62) </w:t>
            </w:r>
          </w:p>
          <w:p w14:paraId="3A217AB7" w14:textId="64D6EA0F" w:rsidR="00DD14B3" w:rsidRPr="008003CC" w:rsidRDefault="00DD14B3" w:rsidP="00DD14B3">
            <w:pPr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8003CC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into three groups using a sealed envelope technique</w:t>
            </w:r>
          </w:p>
        </w:tc>
        <w:tc>
          <w:tcPr>
            <w:tcW w:w="1985" w:type="dxa"/>
          </w:tcPr>
          <w:p w14:paraId="119445C2" w14:textId="77777777" w:rsidR="00DD14B3" w:rsidRPr="008003CC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8003CC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 xml:space="preserve">All participants were randomized equally (n=62) </w:t>
            </w:r>
          </w:p>
          <w:p w14:paraId="2B9FD2F9" w14:textId="0044D6A8" w:rsidR="00DD14B3" w:rsidRPr="008003CC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8003CC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into three groups using a sealed envelope technique</w:t>
            </w:r>
          </w:p>
        </w:tc>
        <w:tc>
          <w:tcPr>
            <w:tcW w:w="1984" w:type="dxa"/>
          </w:tcPr>
          <w:p w14:paraId="2D6D6696" w14:textId="1F61E8BE" w:rsidR="00DD14B3" w:rsidRPr="00FC1A2F" w:rsidRDefault="00DD14B3" w:rsidP="00DD14B3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564DF0">
              <w:rPr>
                <w:rFonts w:ascii="Calibri" w:eastAsia="Calibri" w:hAnsi="Calibri" w:cs="Calibri"/>
                <w:sz w:val="24"/>
                <w:szCs w:val="24"/>
                <w:lang w:val="en-US"/>
              </w:rPr>
              <w:t>Not describe.</w:t>
            </w:r>
          </w:p>
        </w:tc>
        <w:tc>
          <w:tcPr>
            <w:tcW w:w="2268" w:type="dxa"/>
          </w:tcPr>
          <w:p w14:paraId="590550F2" w14:textId="4CF157CF" w:rsidR="00DD14B3" w:rsidRPr="00FC1A2F" w:rsidRDefault="00DD14B3" w:rsidP="00DD14B3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564DF0">
              <w:rPr>
                <w:rFonts w:ascii="Calibri" w:eastAsia="Calibri" w:hAnsi="Calibri" w:cs="Calibri"/>
                <w:sz w:val="24"/>
                <w:szCs w:val="24"/>
                <w:lang w:val="en-US"/>
              </w:rPr>
              <w:t>Not describe.</w:t>
            </w:r>
          </w:p>
        </w:tc>
        <w:tc>
          <w:tcPr>
            <w:tcW w:w="2552" w:type="dxa"/>
          </w:tcPr>
          <w:p w14:paraId="3F59FA44" w14:textId="131691A0" w:rsidR="00DD14B3" w:rsidRPr="00334516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334516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Four patients in group A, four in group B, and two in group C were dropped out due to the procedural failure at the first attempt.</w:t>
            </w:r>
          </w:p>
        </w:tc>
        <w:tc>
          <w:tcPr>
            <w:tcW w:w="1701" w:type="dxa"/>
          </w:tcPr>
          <w:p w14:paraId="4B428BFA" w14:textId="70709998" w:rsidR="00DD14B3" w:rsidRPr="00FC1A2F" w:rsidRDefault="00DD14B3" w:rsidP="00DD14B3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564DF0">
              <w:rPr>
                <w:rFonts w:ascii="Calibri" w:eastAsia="Calibri" w:hAnsi="Calibri" w:cs="Calibri"/>
                <w:sz w:val="24"/>
                <w:szCs w:val="24"/>
                <w:lang w:val="en-US"/>
              </w:rPr>
              <w:t>Not describe.</w:t>
            </w:r>
          </w:p>
        </w:tc>
        <w:tc>
          <w:tcPr>
            <w:tcW w:w="1275" w:type="dxa"/>
          </w:tcPr>
          <w:p w14:paraId="5300E038" w14:textId="1BBF0B66" w:rsidR="00DD14B3" w:rsidRPr="00FC1A2F" w:rsidRDefault="00DD14B3" w:rsidP="00DD14B3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64DF0">
              <w:rPr>
                <w:rFonts w:ascii="Calibri" w:eastAsia="Calibri" w:hAnsi="Calibri" w:cs="Calibri"/>
                <w:sz w:val="24"/>
                <w:szCs w:val="24"/>
                <w:lang w:val="en-GB"/>
              </w:rPr>
              <w:t>No evidence of other bias.</w:t>
            </w:r>
          </w:p>
        </w:tc>
      </w:tr>
      <w:tr w:rsidR="00DD14B3" w:rsidRPr="00FC1A2F" w14:paraId="3E7ADF64" w14:textId="77777777" w:rsidTr="002F2EB5">
        <w:trPr>
          <w:trHeight w:val="304"/>
        </w:trPr>
        <w:tc>
          <w:tcPr>
            <w:tcW w:w="1702" w:type="dxa"/>
          </w:tcPr>
          <w:p w14:paraId="22B1432F" w14:textId="77777777" w:rsidR="00DD14B3" w:rsidRDefault="00DD14B3" w:rsidP="00DD14B3">
            <w:pPr>
              <w:contextualSpacing/>
              <w:rPr>
                <w:rFonts w:ascii="Calibri" w:hAnsi="Calibri" w:cs="Calibri"/>
                <w:sz w:val="24"/>
                <w:szCs w:val="24"/>
                <w:lang w:val="en-US" w:eastAsia="zh-CN"/>
              </w:rPr>
            </w:pPr>
            <w:r w:rsidRPr="00C0494C">
              <w:rPr>
                <w:rFonts w:ascii="Calibri" w:hAnsi="Calibri" w:cs="Calibri"/>
                <w:sz w:val="24"/>
                <w:szCs w:val="24"/>
                <w:lang w:val="en-US" w:eastAsia="zh-CN"/>
              </w:rPr>
              <w:t>Ghasemi</w:t>
            </w:r>
            <w:r w:rsidRPr="004D6396">
              <w:rPr>
                <w:rFonts w:ascii="Calibri" w:eastAsia="Calibri" w:hAnsi="Calibri" w:cs="Calibri"/>
                <w:sz w:val="24"/>
                <w:szCs w:val="24"/>
                <w:lang w:val="en-US"/>
              </w:rPr>
              <w:t>[55]</w:t>
            </w:r>
          </w:p>
          <w:p w14:paraId="2357F480" w14:textId="13544394" w:rsidR="00DD14B3" w:rsidRDefault="00DD14B3" w:rsidP="00DD14B3">
            <w:pPr>
              <w:contextualSpacing/>
              <w:rPr>
                <w:rFonts w:ascii="Calibri" w:hAnsi="Calibri" w:cs="Calibri"/>
                <w:sz w:val="24"/>
                <w:szCs w:val="24"/>
                <w:lang w:val="en-US" w:eastAsia="zh-CN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et al.,</w:t>
            </w:r>
            <w:r>
              <w:rPr>
                <w:rFonts w:ascii="Calibri" w:hAnsi="Calibri" w:cs="Calibri" w:hint="eastAsia"/>
                <w:sz w:val="24"/>
                <w:szCs w:val="24"/>
                <w:lang w:val="en-US" w:eastAsia="zh-CN"/>
              </w:rPr>
              <w:t>2</w:t>
            </w:r>
            <w:r>
              <w:rPr>
                <w:rFonts w:ascii="Calibri" w:hAnsi="Calibri" w:cs="Calibri"/>
                <w:sz w:val="24"/>
                <w:szCs w:val="24"/>
                <w:lang w:val="en-US" w:eastAsia="zh-CN"/>
              </w:rPr>
              <w:t>022</w:t>
            </w:r>
          </w:p>
        </w:tc>
        <w:tc>
          <w:tcPr>
            <w:tcW w:w="2126" w:type="dxa"/>
          </w:tcPr>
          <w:p w14:paraId="3B300E75" w14:textId="14C53D78" w:rsidR="00DD14B3" w:rsidRPr="00226B09" w:rsidRDefault="00DD14B3" w:rsidP="00DD14B3">
            <w:pPr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226B09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 xml:space="preserve">Six blocks were defined (ABC,ACB, BAC, BCA, CAB, and CBA) and a number </w:t>
            </w:r>
            <w:r w:rsidRPr="00226B09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lastRenderedPageBreak/>
              <w:t>between</w:t>
            </w:r>
            <w:r>
              <w:rPr>
                <w:rFonts w:ascii="Calibri" w:hAnsi="Calibri" w:cs="Calibri" w:hint="eastAsia"/>
                <w:i/>
                <w:iCs/>
                <w:sz w:val="24"/>
                <w:szCs w:val="24"/>
                <w:lang w:val="en-GB" w:eastAsia="zh-CN"/>
              </w:rPr>
              <w:t xml:space="preserve"> </w:t>
            </w:r>
            <w:r w:rsidRPr="00226B09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1 and 6 were assigned to each block. By rolling dice, the</w:t>
            </w:r>
          </w:p>
          <w:p w14:paraId="004BA779" w14:textId="3DA77951" w:rsidR="00DD14B3" w:rsidRPr="00E91FC3" w:rsidRDefault="00DD14B3" w:rsidP="00DD14B3">
            <w:pPr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226B09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sequence of blocks was determined.</w:t>
            </w:r>
          </w:p>
        </w:tc>
        <w:tc>
          <w:tcPr>
            <w:tcW w:w="1985" w:type="dxa"/>
          </w:tcPr>
          <w:p w14:paraId="142E33F6" w14:textId="47FB9A19" w:rsidR="00DD14B3" w:rsidRPr="0027219F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27219F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lastRenderedPageBreak/>
              <w:t>The first author and</w:t>
            </w:r>
            <w:r>
              <w:rPr>
                <w:rFonts w:ascii="Calibri" w:hAnsi="Calibri" w:cs="Calibri" w:hint="eastAsia"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 w:rsidRPr="0027219F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 xml:space="preserve">the statistician were not present in the </w:t>
            </w:r>
            <w:r w:rsidRPr="0027219F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lastRenderedPageBreak/>
              <w:t>patient</w:t>
            </w:r>
            <w:r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27219F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enrollment</w:t>
            </w:r>
          </w:p>
          <w:p w14:paraId="71647FAE" w14:textId="1A539317" w:rsidR="00DD14B3" w:rsidRPr="00E91FC3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27219F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and assignment (allocation was concealed)</w:t>
            </w:r>
          </w:p>
        </w:tc>
        <w:tc>
          <w:tcPr>
            <w:tcW w:w="1984" w:type="dxa"/>
          </w:tcPr>
          <w:p w14:paraId="3783354B" w14:textId="72E41E68" w:rsidR="00DD14B3" w:rsidRPr="00E91FC3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9564BC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lastRenderedPageBreak/>
              <w:t>Due</w:t>
            </w:r>
            <w:r>
              <w:rPr>
                <w:rFonts w:ascii="Calibri" w:hAnsi="Calibri" w:cs="Calibri" w:hint="eastAsia"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 w:rsidRPr="009564BC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 xml:space="preserve">to the nature of the intervention </w:t>
            </w:r>
            <w:r w:rsidRPr="009564BC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lastRenderedPageBreak/>
              <w:t>blinding was not possible.</w:t>
            </w:r>
          </w:p>
        </w:tc>
        <w:tc>
          <w:tcPr>
            <w:tcW w:w="2268" w:type="dxa"/>
          </w:tcPr>
          <w:p w14:paraId="463A09ED" w14:textId="77777777" w:rsidR="00DD14B3" w:rsidRPr="009564BC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9564BC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lastRenderedPageBreak/>
              <w:t>all subjects and pain measurement was conducted by two</w:t>
            </w:r>
          </w:p>
          <w:p w14:paraId="3B9B9EAB" w14:textId="77777777" w:rsidR="00DD14B3" w:rsidRPr="009564BC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9564BC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lastRenderedPageBreak/>
              <w:t>members of the research team who were not present at</w:t>
            </w:r>
          </w:p>
          <w:p w14:paraId="3FA04282" w14:textId="67550EBA" w:rsidR="00DD14B3" w:rsidRPr="00E91FC3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9564BC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blocking</w:t>
            </w:r>
            <w:r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9564BC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concealment, and analysis.</w:t>
            </w:r>
          </w:p>
        </w:tc>
        <w:tc>
          <w:tcPr>
            <w:tcW w:w="2552" w:type="dxa"/>
          </w:tcPr>
          <w:p w14:paraId="131A7C43" w14:textId="77777777" w:rsidR="00DD14B3" w:rsidRPr="009564BC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9564BC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lastRenderedPageBreak/>
              <w:t>In both arms one child was withdrawn due</w:t>
            </w:r>
          </w:p>
          <w:p w14:paraId="02243AEA" w14:textId="69521596" w:rsidR="00DD14B3" w:rsidRPr="00E91FC3" w:rsidRDefault="00DD14B3" w:rsidP="00DD14B3">
            <w:pPr>
              <w:contextualSpacing/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9564BC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 xml:space="preserve">to the disinterest of parents, then both </w:t>
            </w:r>
            <w:r w:rsidRPr="009564BC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lastRenderedPageBreak/>
              <w:t>arms had 17 subjects in the second</w:t>
            </w:r>
            <w:r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9564BC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measurement. Arm (A) lost 2 children</w:t>
            </w:r>
            <w:r>
              <w:rPr>
                <w:rFonts w:ascii="Calibri" w:hAnsi="Calibri" w:cs="Calibri" w:hint="eastAsia"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 w:rsidRPr="009564BC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and arm (B) lost 1 child in the third session. In the end,31 children completed all three measurements and their</w:t>
            </w:r>
            <w:r>
              <w:rPr>
                <w:rFonts w:ascii="Calibri" w:hAnsi="Calibri" w:cs="Calibri" w:hint="eastAsia"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 w:rsidRPr="009564BC">
              <w:rPr>
                <w:rFonts w:ascii="Calibri" w:eastAsia="Calibri" w:hAnsi="Calibri" w:cs="Calibri"/>
                <w:i/>
                <w:iCs/>
                <w:sz w:val="24"/>
                <w:szCs w:val="24"/>
                <w:lang w:val="en-US"/>
              </w:rPr>
              <w:t>data was analyzed with ANOVA.</w:t>
            </w:r>
          </w:p>
        </w:tc>
        <w:tc>
          <w:tcPr>
            <w:tcW w:w="1701" w:type="dxa"/>
          </w:tcPr>
          <w:p w14:paraId="42F4D3A3" w14:textId="5C68FE93" w:rsidR="00DD14B3" w:rsidRPr="006F34E9" w:rsidRDefault="00DD14B3" w:rsidP="00DD14B3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9564BC">
              <w:rPr>
                <w:rFonts w:ascii="Calibri" w:eastAsia="Calibri" w:hAnsi="Calibri" w:cs="Calibri"/>
                <w:sz w:val="24"/>
                <w:szCs w:val="24"/>
                <w:lang w:val="en-US"/>
              </w:rPr>
              <w:lastRenderedPageBreak/>
              <w:t>All outcomes specified in the methods were reported</w:t>
            </w:r>
          </w:p>
        </w:tc>
        <w:tc>
          <w:tcPr>
            <w:tcW w:w="1275" w:type="dxa"/>
          </w:tcPr>
          <w:p w14:paraId="4567E9A3" w14:textId="650BF240" w:rsidR="00DD14B3" w:rsidRPr="006F34E9" w:rsidRDefault="00DD14B3" w:rsidP="00DD14B3">
            <w:pPr>
              <w:contextualSpacing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27219F">
              <w:rPr>
                <w:rFonts w:ascii="Calibri" w:eastAsia="Calibri" w:hAnsi="Calibri" w:cs="Calibri"/>
                <w:sz w:val="24"/>
                <w:szCs w:val="24"/>
                <w:lang w:val="en-GB"/>
              </w:rPr>
              <w:t>No evidence of other bias.</w:t>
            </w:r>
          </w:p>
        </w:tc>
      </w:tr>
    </w:tbl>
    <w:p w14:paraId="7CCBC53F" w14:textId="123CCEE8" w:rsidR="00FC1A2F" w:rsidRPr="00FC1A2F" w:rsidRDefault="00FC1A2F" w:rsidP="00FC1A2F">
      <w:pPr>
        <w:spacing w:line="360" w:lineRule="auto"/>
        <w:jc w:val="both"/>
        <w:rPr>
          <w:rFonts w:ascii="Calibri" w:eastAsia="Calibri" w:hAnsi="Calibri" w:cs="Calibri"/>
          <w:sz w:val="24"/>
          <w:szCs w:val="24"/>
          <w:vertAlign w:val="superscript"/>
          <w:lang w:val="en-US"/>
        </w:rPr>
      </w:pPr>
      <w:r w:rsidRPr="00FC1A2F">
        <w:rPr>
          <w:rFonts w:ascii="Calibri" w:eastAsia="Calibri" w:hAnsi="Calibri" w:cs="Calibri"/>
          <w:sz w:val="24"/>
          <w:szCs w:val="24"/>
          <w:vertAlign w:val="superscript"/>
          <w:lang w:val="en-US"/>
        </w:rPr>
        <w:t>RCT: randomized controlled trial</w:t>
      </w:r>
    </w:p>
    <w:p w14:paraId="4F8361AD" w14:textId="77777777" w:rsidR="00F47CD5" w:rsidRDefault="00F47CD5"/>
    <w:sectPr w:rsidR="00F47CD5" w:rsidSect="0067783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60E403" w14:textId="77777777" w:rsidR="005F430C" w:rsidRDefault="005F430C" w:rsidP="0067783E">
      <w:pPr>
        <w:spacing w:after="0" w:line="240" w:lineRule="auto"/>
      </w:pPr>
      <w:r>
        <w:separator/>
      </w:r>
    </w:p>
  </w:endnote>
  <w:endnote w:type="continuationSeparator" w:id="0">
    <w:p w14:paraId="6027997D" w14:textId="77777777" w:rsidR="005F430C" w:rsidRDefault="005F430C" w:rsidP="006778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2DBCC8" w14:textId="77777777" w:rsidR="005F430C" w:rsidRDefault="005F430C" w:rsidP="0067783E">
      <w:pPr>
        <w:spacing w:after="0" w:line="240" w:lineRule="auto"/>
      </w:pPr>
      <w:r>
        <w:separator/>
      </w:r>
    </w:p>
  </w:footnote>
  <w:footnote w:type="continuationSeparator" w:id="0">
    <w:p w14:paraId="1937AA4A" w14:textId="77777777" w:rsidR="005F430C" w:rsidRDefault="005F430C" w:rsidP="006778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878"/>
    <w:rsid w:val="00092F34"/>
    <w:rsid w:val="000A6547"/>
    <w:rsid w:val="000C0250"/>
    <w:rsid w:val="000E5558"/>
    <w:rsid w:val="00115C99"/>
    <w:rsid w:val="00156251"/>
    <w:rsid w:val="00160B35"/>
    <w:rsid w:val="00167C5B"/>
    <w:rsid w:val="00167C8B"/>
    <w:rsid w:val="001B0CD3"/>
    <w:rsid w:val="001C6A41"/>
    <w:rsid w:val="001D0534"/>
    <w:rsid w:val="001D56B4"/>
    <w:rsid w:val="00226B09"/>
    <w:rsid w:val="00227F57"/>
    <w:rsid w:val="002310B8"/>
    <w:rsid w:val="002317EF"/>
    <w:rsid w:val="002321D7"/>
    <w:rsid w:val="002377F7"/>
    <w:rsid w:val="00251FCC"/>
    <w:rsid w:val="0027219F"/>
    <w:rsid w:val="00293B60"/>
    <w:rsid w:val="002B0D1B"/>
    <w:rsid w:val="002D2CD9"/>
    <w:rsid w:val="002E013D"/>
    <w:rsid w:val="002F0A38"/>
    <w:rsid w:val="002F2EB5"/>
    <w:rsid w:val="002F785A"/>
    <w:rsid w:val="00300159"/>
    <w:rsid w:val="00302CCE"/>
    <w:rsid w:val="00314DE0"/>
    <w:rsid w:val="00322843"/>
    <w:rsid w:val="00334516"/>
    <w:rsid w:val="003400B6"/>
    <w:rsid w:val="0036147E"/>
    <w:rsid w:val="003641F5"/>
    <w:rsid w:val="00373AAD"/>
    <w:rsid w:val="00382C68"/>
    <w:rsid w:val="0039681C"/>
    <w:rsid w:val="003F5042"/>
    <w:rsid w:val="00402C03"/>
    <w:rsid w:val="00410EB0"/>
    <w:rsid w:val="00417FC6"/>
    <w:rsid w:val="00460878"/>
    <w:rsid w:val="004612DA"/>
    <w:rsid w:val="00465FE7"/>
    <w:rsid w:val="00476A59"/>
    <w:rsid w:val="004A2AD7"/>
    <w:rsid w:val="004A5B6F"/>
    <w:rsid w:val="004B3914"/>
    <w:rsid w:val="004B6272"/>
    <w:rsid w:val="004C5FCD"/>
    <w:rsid w:val="004E7B78"/>
    <w:rsid w:val="005411EC"/>
    <w:rsid w:val="00563E6F"/>
    <w:rsid w:val="00564DF0"/>
    <w:rsid w:val="00573F32"/>
    <w:rsid w:val="00575F54"/>
    <w:rsid w:val="005809B1"/>
    <w:rsid w:val="00583195"/>
    <w:rsid w:val="005C32B2"/>
    <w:rsid w:val="005C551E"/>
    <w:rsid w:val="005C6DCF"/>
    <w:rsid w:val="005E54F8"/>
    <w:rsid w:val="005F430C"/>
    <w:rsid w:val="00651C8A"/>
    <w:rsid w:val="00660A41"/>
    <w:rsid w:val="00661663"/>
    <w:rsid w:val="0067783E"/>
    <w:rsid w:val="006950F6"/>
    <w:rsid w:val="006F34E9"/>
    <w:rsid w:val="0071190F"/>
    <w:rsid w:val="0071511E"/>
    <w:rsid w:val="007157CE"/>
    <w:rsid w:val="00724B18"/>
    <w:rsid w:val="00741A82"/>
    <w:rsid w:val="00781E4C"/>
    <w:rsid w:val="007D0B0F"/>
    <w:rsid w:val="008003CC"/>
    <w:rsid w:val="0083619E"/>
    <w:rsid w:val="00860482"/>
    <w:rsid w:val="008802DE"/>
    <w:rsid w:val="00892790"/>
    <w:rsid w:val="008C0077"/>
    <w:rsid w:val="008D09D5"/>
    <w:rsid w:val="009564BC"/>
    <w:rsid w:val="009605A4"/>
    <w:rsid w:val="0097306A"/>
    <w:rsid w:val="009841A0"/>
    <w:rsid w:val="009B09CE"/>
    <w:rsid w:val="009B3681"/>
    <w:rsid w:val="009E733B"/>
    <w:rsid w:val="009F70F3"/>
    <w:rsid w:val="00A272A8"/>
    <w:rsid w:val="00A36E85"/>
    <w:rsid w:val="00A462E3"/>
    <w:rsid w:val="00A84B6D"/>
    <w:rsid w:val="00AB507A"/>
    <w:rsid w:val="00AE345C"/>
    <w:rsid w:val="00B20CCC"/>
    <w:rsid w:val="00B5107E"/>
    <w:rsid w:val="00B83982"/>
    <w:rsid w:val="00B95882"/>
    <w:rsid w:val="00BD0089"/>
    <w:rsid w:val="00BD7375"/>
    <w:rsid w:val="00C0494C"/>
    <w:rsid w:val="00C15144"/>
    <w:rsid w:val="00C2559E"/>
    <w:rsid w:val="00C30594"/>
    <w:rsid w:val="00C763EC"/>
    <w:rsid w:val="00CA2554"/>
    <w:rsid w:val="00CB1460"/>
    <w:rsid w:val="00CB49B7"/>
    <w:rsid w:val="00D02731"/>
    <w:rsid w:val="00D34509"/>
    <w:rsid w:val="00D37FA5"/>
    <w:rsid w:val="00D75ACA"/>
    <w:rsid w:val="00D878E0"/>
    <w:rsid w:val="00DA0853"/>
    <w:rsid w:val="00DC6BD0"/>
    <w:rsid w:val="00DD14B3"/>
    <w:rsid w:val="00DD18FB"/>
    <w:rsid w:val="00DD2FC0"/>
    <w:rsid w:val="00DE1C1C"/>
    <w:rsid w:val="00DE5F78"/>
    <w:rsid w:val="00E049A7"/>
    <w:rsid w:val="00E13038"/>
    <w:rsid w:val="00E41274"/>
    <w:rsid w:val="00E5420B"/>
    <w:rsid w:val="00E74E96"/>
    <w:rsid w:val="00E7713E"/>
    <w:rsid w:val="00E91FC3"/>
    <w:rsid w:val="00EA6E05"/>
    <w:rsid w:val="00ED4DEB"/>
    <w:rsid w:val="00F12AD4"/>
    <w:rsid w:val="00F317CF"/>
    <w:rsid w:val="00F4182A"/>
    <w:rsid w:val="00F4382D"/>
    <w:rsid w:val="00F46C74"/>
    <w:rsid w:val="00F47CD5"/>
    <w:rsid w:val="00F61ED4"/>
    <w:rsid w:val="00F71920"/>
    <w:rsid w:val="00F80605"/>
    <w:rsid w:val="00FA1127"/>
    <w:rsid w:val="00FA1462"/>
    <w:rsid w:val="00FA44CF"/>
    <w:rsid w:val="00FB78A0"/>
    <w:rsid w:val="00FC1A2F"/>
    <w:rsid w:val="00FC32DA"/>
    <w:rsid w:val="00FC6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C9FF4C"/>
  <w15:chartTrackingRefBased/>
  <w15:docId w15:val="{7513926C-7F09-4D25-8CE4-E657FA6A0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319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1A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778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7783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7783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7783E"/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D878E0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27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38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782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756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0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1702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312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37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63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46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465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948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A0F90A-A37B-4927-A73A-FACD49C115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8</TotalTime>
  <Pages>11</Pages>
  <Words>2189</Words>
  <Characters>12478</Characters>
  <Application>Microsoft Office Word</Application>
  <DocSecurity>0</DocSecurity>
  <Lines>103</Lines>
  <Paragraphs>29</Paragraphs>
  <ScaleCrop>false</ScaleCrop>
  <Company/>
  <LinksUpToDate>false</LinksUpToDate>
  <CharactersWithSpaces>14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ways</dc:creator>
  <cp:keywords/>
  <dc:description/>
  <cp:lastModifiedBy>always</cp:lastModifiedBy>
  <cp:revision>60</cp:revision>
  <dcterms:created xsi:type="dcterms:W3CDTF">2022-04-20T03:45:00Z</dcterms:created>
  <dcterms:modified xsi:type="dcterms:W3CDTF">2022-11-01T12:02:00Z</dcterms:modified>
</cp:coreProperties>
</file>